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2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24"/>
        <w:gridCol w:w="1133"/>
        <w:gridCol w:w="903"/>
        <w:gridCol w:w="1080"/>
        <w:gridCol w:w="990"/>
        <w:gridCol w:w="1080"/>
        <w:gridCol w:w="990"/>
        <w:gridCol w:w="1080"/>
        <w:gridCol w:w="810"/>
        <w:gridCol w:w="1080"/>
        <w:gridCol w:w="900"/>
        <w:gridCol w:w="1080"/>
        <w:gridCol w:w="1080"/>
      </w:tblGrid>
      <w:tr w:rsidR="0029751C" w:rsidRPr="00CC5F9B" w14:paraId="73AB874B" w14:textId="45A4D1C4" w:rsidTr="00C95F71">
        <w:tc>
          <w:tcPr>
            <w:tcW w:w="10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BE778E" w14:textId="77777777" w:rsidR="00A15C48" w:rsidRPr="00CC5F9B" w:rsidRDefault="00A15C48" w:rsidP="00FE4675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Brain Region</w:t>
            </w:r>
          </w:p>
        </w:tc>
        <w:tc>
          <w:tcPr>
            <w:tcW w:w="203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FD41C1" w14:textId="77777777" w:rsidR="00A15C48" w:rsidRPr="00CC5F9B" w:rsidRDefault="00A15C48" w:rsidP="00FE4675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  <w:i/>
                <w:iCs/>
              </w:rPr>
              <w:t>Hcrtr1</w:t>
            </w:r>
            <w:r w:rsidRPr="00CC5F9B">
              <w:rPr>
                <w:rFonts w:ascii="Arial" w:hAnsi="Arial" w:cs="Arial"/>
                <w:b/>
                <w:bCs/>
              </w:rPr>
              <w:t>+ Neurons (% of total)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D0414F" w14:textId="7E6EC9D9" w:rsidR="00A15C48" w:rsidRPr="00CC5F9B" w:rsidRDefault="00A15C48" w:rsidP="00FE4675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  <w:i/>
                <w:iCs/>
              </w:rPr>
              <w:t>Drd1</w:t>
            </w:r>
            <w:r w:rsidRPr="00CC5F9B">
              <w:rPr>
                <w:rFonts w:ascii="Arial" w:hAnsi="Arial" w:cs="Arial"/>
                <w:b/>
                <w:bCs/>
              </w:rPr>
              <w:t>+ Neurons</w:t>
            </w:r>
            <w:r w:rsidR="00C95F71" w:rsidRPr="00CC5F9B">
              <w:rPr>
                <w:rFonts w:ascii="Arial" w:hAnsi="Arial" w:cs="Arial"/>
                <w:b/>
                <w:bCs/>
              </w:rPr>
              <w:t xml:space="preserve"> (% of total)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665660" w14:textId="77777777" w:rsidR="00A15C48" w:rsidRPr="00CC5F9B" w:rsidRDefault="00A15C48" w:rsidP="00FE4675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  <w:i/>
                <w:iCs/>
              </w:rPr>
              <w:t>Hcrtr1</w:t>
            </w:r>
            <w:r w:rsidRPr="00CC5F9B">
              <w:rPr>
                <w:rFonts w:ascii="Arial" w:hAnsi="Arial" w:cs="Arial"/>
                <w:b/>
                <w:bCs/>
              </w:rPr>
              <w:t xml:space="preserve">+ Neurons (% of </w:t>
            </w:r>
            <w:r w:rsidRPr="00CC5F9B">
              <w:rPr>
                <w:rFonts w:ascii="Arial" w:hAnsi="Arial" w:cs="Arial"/>
                <w:b/>
                <w:bCs/>
                <w:i/>
                <w:iCs/>
              </w:rPr>
              <w:t>Drd1</w:t>
            </w:r>
            <w:r w:rsidRPr="00CC5F9B">
              <w:rPr>
                <w:rFonts w:ascii="Arial" w:hAnsi="Arial" w:cs="Arial"/>
                <w:b/>
                <w:bCs/>
              </w:rPr>
              <w:t>+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0CA98B" w14:textId="77777777" w:rsidR="00A15C48" w:rsidRPr="00CC5F9B" w:rsidRDefault="00A15C48" w:rsidP="00FE4675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  <w:i/>
                <w:iCs/>
              </w:rPr>
              <w:t>Drd1</w:t>
            </w:r>
            <w:r w:rsidRPr="00CC5F9B">
              <w:rPr>
                <w:rFonts w:ascii="Arial" w:hAnsi="Arial" w:cs="Arial"/>
                <w:b/>
                <w:bCs/>
              </w:rPr>
              <w:t xml:space="preserve">+ Neurons (% of </w:t>
            </w:r>
            <w:r w:rsidRPr="00CC5F9B">
              <w:rPr>
                <w:rFonts w:ascii="Arial" w:hAnsi="Arial" w:cs="Arial"/>
                <w:b/>
                <w:bCs/>
                <w:i/>
                <w:iCs/>
              </w:rPr>
              <w:t>Hcrtr1</w:t>
            </w:r>
            <w:r w:rsidRPr="00CC5F9B">
              <w:rPr>
                <w:rFonts w:ascii="Arial" w:hAnsi="Arial" w:cs="Arial"/>
                <w:b/>
                <w:bCs/>
              </w:rPr>
              <w:t>+)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3EDA77" w14:textId="10D1C520" w:rsidR="00A15C48" w:rsidRPr="00CC5F9B" w:rsidRDefault="00A15C48" w:rsidP="00FE4675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  <w:i/>
                <w:iCs/>
              </w:rPr>
              <w:t>Fos</w:t>
            </w:r>
            <w:r w:rsidRPr="00CC5F9B">
              <w:rPr>
                <w:rFonts w:ascii="Arial" w:hAnsi="Arial" w:cs="Arial"/>
                <w:b/>
                <w:bCs/>
              </w:rPr>
              <w:t xml:space="preserve">+ Neurons (% of </w:t>
            </w:r>
            <w:r w:rsidRPr="00CC5F9B">
              <w:rPr>
                <w:rFonts w:ascii="Arial" w:hAnsi="Arial" w:cs="Arial"/>
                <w:b/>
                <w:bCs/>
                <w:i/>
                <w:iCs/>
              </w:rPr>
              <w:t>Drd1</w:t>
            </w:r>
            <w:r w:rsidRPr="00CC5F9B">
              <w:rPr>
                <w:rFonts w:ascii="Arial" w:hAnsi="Arial" w:cs="Arial"/>
                <w:b/>
                <w:bCs/>
              </w:rPr>
              <w:t>+)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10358D" w14:textId="7FFFCA3A" w:rsidR="00A15C48" w:rsidRPr="00CC5F9B" w:rsidRDefault="00A15C48" w:rsidP="00FE4675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  <w:i/>
                <w:iCs/>
              </w:rPr>
              <w:t>Fos</w:t>
            </w:r>
            <w:r w:rsidRPr="00CC5F9B">
              <w:rPr>
                <w:rFonts w:ascii="Arial" w:hAnsi="Arial" w:cs="Arial"/>
                <w:b/>
                <w:bCs/>
              </w:rPr>
              <w:t xml:space="preserve">+ Neurons (% of </w:t>
            </w:r>
            <w:r w:rsidRPr="00CC5F9B">
              <w:rPr>
                <w:rFonts w:ascii="Arial" w:hAnsi="Arial" w:cs="Arial"/>
                <w:b/>
                <w:bCs/>
                <w:i/>
                <w:iCs/>
              </w:rPr>
              <w:t>Hcrtr1</w:t>
            </w:r>
            <w:r w:rsidRPr="00CC5F9B">
              <w:rPr>
                <w:rFonts w:ascii="Arial" w:hAnsi="Arial" w:cs="Arial"/>
                <w:b/>
                <w:bCs/>
              </w:rPr>
              <w:t>+)</w:t>
            </w:r>
          </w:p>
        </w:tc>
      </w:tr>
      <w:tr w:rsidR="00C95F71" w:rsidRPr="00CC5F9B" w14:paraId="1E179953" w14:textId="58FC6BC9" w:rsidTr="00C95F71">
        <w:tc>
          <w:tcPr>
            <w:tcW w:w="10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7247DA" w14:textId="77777777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93B368F" w14:textId="77777777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A8E6EA" w14:textId="77777777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AI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DAF661C" w14:textId="77777777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ED4ED6" w14:textId="77777777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AI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6F63B96" w14:textId="77777777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58CD25" w14:textId="77777777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AI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CC2F49C" w14:textId="77777777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2EDB5E" w14:textId="77777777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AI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6A25EB2" w14:textId="15372F83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F2225B" w14:textId="01267F5F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</w:rPr>
              <w:t>AI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F51E257" w14:textId="0D6F5EAD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BFF00F" w14:textId="048FB82A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</w:rPr>
              <w:t>AIE</w:t>
            </w:r>
          </w:p>
        </w:tc>
      </w:tr>
      <w:tr w:rsidR="00C95F71" w:rsidRPr="00CC5F9B" w14:paraId="33A47FA4" w14:textId="1C2D8465" w:rsidTr="00F11CBC">
        <w:tc>
          <w:tcPr>
            <w:tcW w:w="102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A61C3A5" w14:textId="4566B2CB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CC5F9B">
              <w:rPr>
                <w:rFonts w:ascii="Arial" w:hAnsi="Arial" w:cs="Arial"/>
                <w:b/>
                <w:bCs/>
              </w:rPr>
              <w:t>NAc</w:t>
            </w:r>
            <w:proofErr w:type="spellEnd"/>
            <w:r w:rsidRPr="00CC5F9B">
              <w:rPr>
                <w:rFonts w:ascii="Arial" w:hAnsi="Arial" w:cs="Arial"/>
                <w:b/>
                <w:bCs/>
              </w:rPr>
              <w:t xml:space="preserve"> </w:t>
            </w:r>
            <w:r w:rsidR="00EB78C8" w:rsidRPr="00CC5F9B">
              <w:rPr>
                <w:rFonts w:ascii="Arial" w:hAnsi="Arial" w:cs="Arial"/>
                <w:b/>
                <w:bCs/>
              </w:rPr>
              <w:t>medial</w:t>
            </w:r>
            <w:r w:rsidRPr="00CC5F9B">
              <w:rPr>
                <w:rFonts w:ascii="Arial" w:hAnsi="Arial" w:cs="Arial"/>
                <w:b/>
                <w:bCs/>
              </w:rPr>
              <w:t xml:space="preserve"> shell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639B5726" w14:textId="4EDE8FD9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4.2</w:t>
            </w:r>
            <w:r w:rsidR="006A15DF" w:rsidRPr="00CC5F9B">
              <w:rPr>
                <w:rFonts w:ascii="Arial" w:hAnsi="Arial" w:cs="Arial"/>
              </w:rPr>
              <w:t xml:space="preserve"> </w:t>
            </w:r>
            <w:r w:rsidR="00BF3CFF" w:rsidRPr="00CC5F9B">
              <w:rPr>
                <w:rFonts w:ascii="Arial" w:hAnsi="Arial" w:cs="Arial"/>
              </w:rPr>
              <w:t>(</w:t>
            </w:r>
            <w:r w:rsidRPr="00CC5F9B">
              <w:rPr>
                <w:rFonts w:ascii="Arial" w:hAnsi="Arial" w:cs="Arial"/>
              </w:rPr>
              <w:t>3.1</w:t>
            </w:r>
            <w:r w:rsidR="00BF3CFF" w:rsidRPr="00CC5F9B">
              <w:rPr>
                <w:rFonts w:ascii="Arial" w:hAnsi="Arial" w:cs="Arial"/>
              </w:rPr>
              <w:t>)</w:t>
            </w:r>
          </w:p>
          <w:p w14:paraId="596B2E36" w14:textId="77777777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</w:rPr>
            </w:pPr>
          </w:p>
        </w:tc>
        <w:tc>
          <w:tcPr>
            <w:tcW w:w="9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FD8AC8C" w14:textId="6138FC0F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7.4</w:t>
            </w:r>
            <w:r w:rsidR="00BF3CFF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.5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36607C62" w14:textId="7E9AF11D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8.3</w:t>
            </w:r>
            <w:r w:rsidR="00BF3CFF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6</w:t>
            </w:r>
            <w:r w:rsidR="00BF3CFF" w:rsidRPr="00CC5F9B">
              <w:rPr>
                <w:rFonts w:ascii="Arial" w:hAnsi="Arial" w:cs="Arial"/>
              </w:rPr>
              <w:t>)</w:t>
            </w:r>
          </w:p>
          <w:p w14:paraId="2E908974" w14:textId="77777777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79F5F669" w14:textId="657CA62A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6.0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3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6BFB2117" w14:textId="2C25EC9B" w:rsidR="00FC0A09" w:rsidRPr="00CC5F9B" w:rsidRDefault="00A15C48" w:rsidP="00FC0A09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7.5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5</w:t>
            </w:r>
            <w:r w:rsidR="00C95F71" w:rsidRPr="00CC5F9B">
              <w:rPr>
                <w:rFonts w:ascii="Arial" w:hAnsi="Arial" w:cs="Arial"/>
              </w:rPr>
              <w:t>)</w:t>
            </w:r>
          </w:p>
          <w:p w14:paraId="2A9B0BDC" w14:textId="206BA598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922C35A" w14:textId="7A8B68FE" w:rsidR="00A15C48" w:rsidRPr="00CC5F9B" w:rsidRDefault="00FC0A09" w:rsidP="00A15C48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9.8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3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65AD11A9" w14:textId="52CF3B41" w:rsidR="00FC0A09" w:rsidRPr="00CC5F9B" w:rsidRDefault="00A15C48" w:rsidP="00FC0A09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4.4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0</w:t>
            </w:r>
            <w:r w:rsidR="00C95F71" w:rsidRPr="00CC5F9B">
              <w:rPr>
                <w:rFonts w:ascii="Arial" w:hAnsi="Arial" w:cs="Arial"/>
              </w:rPr>
              <w:t>)</w:t>
            </w:r>
          </w:p>
          <w:p w14:paraId="6D50931C" w14:textId="43B94732" w:rsidR="00A15C48" w:rsidRPr="00CC5F9B" w:rsidRDefault="00A15C48" w:rsidP="00A15C48">
            <w:pPr>
              <w:ind w:right="62"/>
              <w:jc w:val="both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7289BD9" w14:textId="74D4AA04" w:rsidR="00A15C48" w:rsidRPr="00CC5F9B" w:rsidRDefault="00FC0A09" w:rsidP="00A15C48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4.4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8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7BEFA547" w14:textId="136575D7" w:rsidR="00A15C48" w:rsidRPr="00CC5F9B" w:rsidRDefault="009354A4" w:rsidP="00A15C48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8.9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="007C10D3" w:rsidRPr="00CC5F9B">
              <w:rPr>
                <w:rFonts w:ascii="Arial" w:hAnsi="Arial" w:cs="Arial"/>
              </w:rPr>
              <w:t>5.6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E898F7F" w14:textId="32D5D965" w:rsidR="00A15C48" w:rsidRPr="00CC5F9B" w:rsidRDefault="007C10D3" w:rsidP="00A15C48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1.7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7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6DB2F5CB" w14:textId="3C02808D" w:rsidR="00A15C48" w:rsidRPr="00CC5F9B" w:rsidRDefault="00FA6332" w:rsidP="00A15C48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5.5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="005F05DA" w:rsidRPr="00CC5F9B">
              <w:rPr>
                <w:rFonts w:ascii="Arial" w:hAnsi="Arial" w:cs="Arial"/>
              </w:rPr>
              <w:t>6.6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93CC97F" w14:textId="7D5F1742" w:rsidR="00A15C48" w:rsidRPr="00CC5F9B" w:rsidRDefault="005F05DA" w:rsidP="00A15C48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7.3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3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</w:tr>
      <w:tr w:rsidR="00C95F71" w:rsidRPr="00CC5F9B" w14:paraId="7791720B" w14:textId="5A10F49D" w:rsidTr="00F11CBC">
        <w:tc>
          <w:tcPr>
            <w:tcW w:w="10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48C19151" w14:textId="2F5F228D" w:rsidR="007C10D3" w:rsidRPr="00CC5F9B" w:rsidRDefault="007C10D3" w:rsidP="007C10D3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CC5F9B">
              <w:rPr>
                <w:rFonts w:ascii="Arial" w:hAnsi="Arial" w:cs="Arial"/>
                <w:b/>
                <w:bCs/>
              </w:rPr>
              <w:t>NAc</w:t>
            </w:r>
            <w:proofErr w:type="spellEnd"/>
            <w:r w:rsidRPr="00CC5F9B">
              <w:rPr>
                <w:rFonts w:ascii="Arial" w:hAnsi="Arial" w:cs="Arial"/>
                <w:b/>
                <w:bCs/>
              </w:rPr>
              <w:t xml:space="preserve"> </w:t>
            </w:r>
            <w:r w:rsidR="00EB78C8" w:rsidRPr="00CC5F9B">
              <w:rPr>
                <w:rFonts w:ascii="Arial" w:hAnsi="Arial" w:cs="Arial"/>
                <w:b/>
                <w:bCs/>
              </w:rPr>
              <w:t>lateral</w:t>
            </w:r>
            <w:r w:rsidRPr="00CC5F9B">
              <w:rPr>
                <w:rFonts w:ascii="Arial" w:hAnsi="Arial" w:cs="Arial"/>
                <w:b/>
                <w:bCs/>
              </w:rPr>
              <w:t xml:space="preserve"> shell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4F0A8FE" w14:textId="103DE21A" w:rsidR="007C10D3" w:rsidRPr="00CC5F9B" w:rsidRDefault="009B605F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3.2</w:t>
            </w:r>
            <w:r w:rsidR="006A15DF" w:rsidRPr="00CC5F9B">
              <w:rPr>
                <w:rFonts w:ascii="Arial" w:hAnsi="Arial" w:cs="Arial"/>
              </w:rPr>
              <w:t xml:space="preserve"> </w:t>
            </w:r>
            <w:r w:rsidR="00BF3CFF" w:rsidRPr="00CC5F9B">
              <w:rPr>
                <w:rFonts w:ascii="Arial" w:hAnsi="Arial" w:cs="Arial"/>
              </w:rPr>
              <w:t>(</w:t>
            </w:r>
            <w:r w:rsidR="00176DFE" w:rsidRPr="00CC5F9B">
              <w:rPr>
                <w:rFonts w:ascii="Arial" w:hAnsi="Arial" w:cs="Arial"/>
              </w:rPr>
              <w:t>5.6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F8FE692" w14:textId="2F84CE9E" w:rsidR="007C10D3" w:rsidRPr="00CC5F9B" w:rsidRDefault="00176DFE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4.4</w:t>
            </w:r>
            <w:r w:rsidR="00BF3CFF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1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E8D6820" w14:textId="2D5048D0" w:rsidR="007C10D3" w:rsidRPr="00CC5F9B" w:rsidRDefault="00176DFE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9.0</w:t>
            </w:r>
            <w:r w:rsidR="00BF3CFF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1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1E05B7C" w14:textId="10F22E56" w:rsidR="007C10D3" w:rsidRPr="00CC5F9B" w:rsidRDefault="00176DFE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3.1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="00ED0BCE" w:rsidRPr="00CC5F9B">
              <w:rPr>
                <w:rFonts w:ascii="Arial" w:hAnsi="Arial" w:cs="Arial"/>
              </w:rPr>
              <w:t>3.7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7225EF1" w14:textId="51B02239" w:rsidR="007C10D3" w:rsidRPr="00CC5F9B" w:rsidRDefault="00B97D9C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5.3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9.9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CA1148E" w14:textId="7692CEE3" w:rsidR="007C10D3" w:rsidRPr="00CC5F9B" w:rsidRDefault="00B97D9C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1.7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5.0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A9E3D43" w14:textId="171C8265" w:rsidR="007C10D3" w:rsidRPr="00CC5F9B" w:rsidRDefault="008739E9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9.1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7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3A11D96" w14:textId="468EA85B" w:rsidR="007C10D3" w:rsidRPr="00CC5F9B" w:rsidRDefault="008739E9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9.5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8.1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6F8F30F" w14:textId="3CFC9043" w:rsidR="007C10D3" w:rsidRPr="00CC5F9B" w:rsidRDefault="002C3530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1.2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</w:t>
            </w:r>
            <w:r w:rsidR="007C10D3" w:rsidRPr="00CC5F9B">
              <w:rPr>
                <w:rFonts w:ascii="Arial" w:hAnsi="Arial" w:cs="Arial"/>
              </w:rPr>
              <w:t>.</w:t>
            </w:r>
            <w:r w:rsidRPr="00CC5F9B">
              <w:rPr>
                <w:rFonts w:ascii="Arial" w:hAnsi="Arial" w:cs="Arial"/>
              </w:rPr>
              <w:t>8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67D897B" w14:textId="28D5BFC6" w:rsidR="007C10D3" w:rsidRPr="00CC5F9B" w:rsidRDefault="007C10D3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</w:t>
            </w:r>
            <w:r w:rsidR="002C3530" w:rsidRPr="00CC5F9B">
              <w:rPr>
                <w:rFonts w:ascii="Arial" w:hAnsi="Arial" w:cs="Arial"/>
              </w:rPr>
              <w:t>8.4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="002C3530" w:rsidRPr="00CC5F9B">
              <w:rPr>
                <w:rFonts w:ascii="Arial" w:hAnsi="Arial" w:cs="Arial"/>
              </w:rPr>
              <w:t>10.1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2FDA97B" w14:textId="1C12ACA4" w:rsidR="007C10D3" w:rsidRPr="00CC5F9B" w:rsidRDefault="00A577E5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8.3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7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785167B" w14:textId="7AD28682" w:rsidR="007C10D3" w:rsidRPr="00CC5F9B" w:rsidRDefault="00A577E5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4.6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1.9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</w:tr>
      <w:tr w:rsidR="00C95F71" w:rsidRPr="00CC5F9B" w14:paraId="2EF9D060" w14:textId="0342F3A1" w:rsidTr="00F11CBC">
        <w:tc>
          <w:tcPr>
            <w:tcW w:w="102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1D109E8" w14:textId="77777777" w:rsidR="007C10D3" w:rsidRPr="00CC5F9B" w:rsidRDefault="007C10D3" w:rsidP="007C10D3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 xml:space="preserve">Total </w:t>
            </w:r>
            <w:proofErr w:type="spellStart"/>
            <w:r w:rsidRPr="00CC5F9B">
              <w:rPr>
                <w:rFonts w:ascii="Arial" w:hAnsi="Arial" w:cs="Arial"/>
                <w:b/>
                <w:bCs/>
              </w:rPr>
              <w:t>NAc</w:t>
            </w:r>
            <w:proofErr w:type="spellEnd"/>
            <w:r w:rsidRPr="00CC5F9B">
              <w:rPr>
                <w:rFonts w:ascii="Arial" w:hAnsi="Arial" w:cs="Arial"/>
                <w:b/>
                <w:bCs/>
              </w:rPr>
              <w:t xml:space="preserve"> shell</w:t>
            </w:r>
          </w:p>
        </w:tc>
        <w:tc>
          <w:tcPr>
            <w:tcW w:w="113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B75D123" w14:textId="387EA49D" w:rsidR="007C10D3" w:rsidRPr="00CC5F9B" w:rsidRDefault="00AF4A87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4.5</w:t>
            </w:r>
            <w:r w:rsidR="006A15DF" w:rsidRPr="00CC5F9B">
              <w:rPr>
                <w:rFonts w:ascii="Arial" w:hAnsi="Arial" w:cs="Arial"/>
              </w:rPr>
              <w:t xml:space="preserve"> </w:t>
            </w:r>
            <w:r w:rsidR="00BF3CFF" w:rsidRPr="00CC5F9B">
              <w:rPr>
                <w:rFonts w:ascii="Arial" w:hAnsi="Arial" w:cs="Arial"/>
              </w:rPr>
              <w:t>(</w:t>
            </w:r>
            <w:r w:rsidR="00AB026F" w:rsidRPr="00CC5F9B">
              <w:rPr>
                <w:rFonts w:ascii="Arial" w:hAnsi="Arial" w:cs="Arial"/>
              </w:rPr>
              <w:t>2.7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1E50CF9" w14:textId="67DD5063" w:rsidR="007C10D3" w:rsidRPr="00CC5F9B" w:rsidRDefault="00AB026F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9.8</w:t>
            </w:r>
            <w:r w:rsidR="00BF3CFF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.7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B2F7D9A" w14:textId="61830009" w:rsidR="007C10D3" w:rsidRPr="00CC5F9B" w:rsidRDefault="00AB026F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6.9</w:t>
            </w:r>
            <w:r w:rsidR="00BF3CFF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2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7F27249" w14:textId="1B93C8FC" w:rsidR="007C10D3" w:rsidRPr="00CC5F9B" w:rsidRDefault="00AB026F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5.9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.8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B171F61" w14:textId="30DD9466" w:rsidR="007C10D3" w:rsidRPr="00CC5F9B" w:rsidRDefault="00D97A6A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7.0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6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11BA34E" w14:textId="54183AEF" w:rsidR="007C10D3" w:rsidRPr="00CC5F9B" w:rsidRDefault="00D97A6A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2.9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5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C54C3B9" w14:textId="0045D851" w:rsidR="007C10D3" w:rsidRPr="00CC5F9B" w:rsidRDefault="00224C17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1.4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4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AE5689F" w14:textId="45A3409C" w:rsidR="007C10D3" w:rsidRPr="00CC5F9B" w:rsidRDefault="00D97A6A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4.6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5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DEB827D" w14:textId="2FD6458D" w:rsidR="007C10D3" w:rsidRPr="00CC5F9B" w:rsidRDefault="00416572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7.4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5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AA33B4B" w14:textId="4B082005" w:rsidR="007C10D3" w:rsidRPr="00CC5F9B" w:rsidRDefault="00416572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2.2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7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41080A2" w14:textId="271FF65F" w:rsidR="007C10D3" w:rsidRPr="00CC5F9B" w:rsidRDefault="00224C17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2.2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5.7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A891D5D" w14:textId="24432B68" w:rsidR="007C10D3" w:rsidRPr="00CC5F9B" w:rsidRDefault="00224C17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5.9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6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</w:tr>
      <w:tr w:rsidR="00C95F71" w:rsidRPr="00CC5F9B" w14:paraId="0C1594CD" w14:textId="527D3936" w:rsidTr="00C95F71">
        <w:tc>
          <w:tcPr>
            <w:tcW w:w="102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0BBB9FB" w14:textId="77777777" w:rsidR="007C10D3" w:rsidRPr="00CC5F9B" w:rsidRDefault="007C10D3" w:rsidP="007C10D3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Dorsal BNST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</w:tcBorders>
          </w:tcPr>
          <w:p w14:paraId="7CDABA7B" w14:textId="31335C7E" w:rsidR="007C10D3" w:rsidRPr="00CC5F9B" w:rsidRDefault="00535019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1.0</w:t>
            </w:r>
            <w:r w:rsidR="006A15DF" w:rsidRPr="00CC5F9B">
              <w:rPr>
                <w:rFonts w:ascii="Arial" w:hAnsi="Arial" w:cs="Arial"/>
              </w:rPr>
              <w:t xml:space="preserve"> </w:t>
            </w:r>
            <w:r w:rsidR="00BF3CFF" w:rsidRPr="00CC5F9B">
              <w:rPr>
                <w:rFonts w:ascii="Arial" w:hAnsi="Arial" w:cs="Arial"/>
              </w:rPr>
              <w:t>(</w:t>
            </w:r>
            <w:r w:rsidRPr="00CC5F9B">
              <w:rPr>
                <w:rFonts w:ascii="Arial" w:hAnsi="Arial" w:cs="Arial"/>
              </w:rPr>
              <w:t>5.1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3" w:type="dxa"/>
            <w:tcBorders>
              <w:top w:val="single" w:sz="12" w:space="0" w:color="auto"/>
              <w:right w:val="single" w:sz="12" w:space="0" w:color="auto"/>
            </w:tcBorders>
          </w:tcPr>
          <w:p w14:paraId="6E30FAE4" w14:textId="784C9D21" w:rsidR="007C10D3" w:rsidRPr="00CC5F9B" w:rsidRDefault="00535019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6.5</w:t>
            </w:r>
            <w:r w:rsidR="00BF3CFF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7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6815E08E" w14:textId="536AE02B" w:rsidR="007C10D3" w:rsidRPr="00CC5F9B" w:rsidRDefault="00485D80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4.4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4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</w:tcPr>
          <w:p w14:paraId="2A549ECC" w14:textId="39D52F59" w:rsidR="007C10D3" w:rsidRPr="00CC5F9B" w:rsidRDefault="00485D80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5.0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7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0B5CD194" w14:textId="5F6C56B3" w:rsidR="007C10D3" w:rsidRPr="00CC5F9B" w:rsidRDefault="00087146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6.0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5.4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</w:tcPr>
          <w:p w14:paraId="02E0C99A" w14:textId="6A640589" w:rsidR="007C10D3" w:rsidRPr="00CC5F9B" w:rsidRDefault="00087146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3.6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2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04A2BA38" w14:textId="2995279A" w:rsidR="007C10D3" w:rsidRPr="00CC5F9B" w:rsidRDefault="00FA7B55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6.8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4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14:paraId="71CE9C55" w14:textId="4012F125" w:rsidR="007C10D3" w:rsidRPr="00CC5F9B" w:rsidRDefault="00FA7B55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8.1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9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1E505D3C" w14:textId="47432D55" w:rsidR="007C10D3" w:rsidRPr="00CC5F9B" w:rsidRDefault="00087146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4.2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5.7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6BEA5A28" w14:textId="1F4C5D7D" w:rsidR="007C10D3" w:rsidRPr="00CC5F9B" w:rsidRDefault="00087146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1.4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0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66FC51A4" w14:textId="3DAA5473" w:rsidR="007C10D3" w:rsidRPr="00CC5F9B" w:rsidRDefault="00485D80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1.8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5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</w:tcPr>
          <w:p w14:paraId="29089B98" w14:textId="734D51B6" w:rsidR="007C10D3" w:rsidRPr="00CC5F9B" w:rsidRDefault="00485D80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0.7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="00FA7B55" w:rsidRPr="00CC5F9B">
              <w:rPr>
                <w:rFonts w:ascii="Arial" w:hAnsi="Arial" w:cs="Arial"/>
              </w:rPr>
              <w:t>3.5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</w:tr>
      <w:tr w:rsidR="00C95F71" w:rsidRPr="00CC5F9B" w14:paraId="4D2803EF" w14:textId="3599767C" w:rsidTr="00F11CBC">
        <w:tc>
          <w:tcPr>
            <w:tcW w:w="10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2FA3352" w14:textId="77777777" w:rsidR="007C10D3" w:rsidRPr="00CC5F9B" w:rsidRDefault="007C10D3" w:rsidP="007C10D3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Ventral BNST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38FA921" w14:textId="40853EAE" w:rsidR="007C10D3" w:rsidRPr="00CC5F9B" w:rsidRDefault="00A478C8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2.9</w:t>
            </w:r>
            <w:r w:rsidR="006A15DF" w:rsidRPr="00CC5F9B">
              <w:rPr>
                <w:rFonts w:ascii="Arial" w:hAnsi="Arial" w:cs="Arial"/>
              </w:rPr>
              <w:t xml:space="preserve"> </w:t>
            </w:r>
            <w:r w:rsidR="00BF3CFF" w:rsidRPr="00CC5F9B">
              <w:rPr>
                <w:rFonts w:ascii="Arial" w:hAnsi="Arial" w:cs="Arial"/>
              </w:rPr>
              <w:t>(</w:t>
            </w:r>
            <w:r w:rsidRPr="00CC5F9B">
              <w:rPr>
                <w:rFonts w:ascii="Arial" w:hAnsi="Arial" w:cs="Arial"/>
              </w:rPr>
              <w:t>3.3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95836BE" w14:textId="5416FB8D" w:rsidR="007C10D3" w:rsidRPr="00CC5F9B" w:rsidRDefault="00A478C8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9.8</w:t>
            </w:r>
            <w:r w:rsidR="00BF3CFF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6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8391C78" w14:textId="0411CAA9" w:rsidR="007C10D3" w:rsidRPr="00CC5F9B" w:rsidRDefault="00A478C8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3.3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.7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20614C3" w14:textId="5C5F82E3" w:rsidR="007C10D3" w:rsidRPr="00CC5F9B" w:rsidRDefault="0038631F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5.8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8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E576FA1" w14:textId="700A908D" w:rsidR="007C10D3" w:rsidRPr="00CC5F9B" w:rsidRDefault="00440A53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66.9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4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B6257D2" w14:textId="0D4DB10E" w:rsidR="007C10D3" w:rsidRPr="00CC5F9B" w:rsidRDefault="00440A53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9.1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5.1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6CFCF15" w14:textId="73FFFD04" w:rsidR="007C10D3" w:rsidRPr="00CC5F9B" w:rsidRDefault="0038631F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9.6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="00D00480" w:rsidRPr="00CC5F9B">
              <w:rPr>
                <w:rFonts w:ascii="Arial" w:hAnsi="Arial" w:cs="Arial"/>
              </w:rPr>
              <w:t>2.3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D483084" w14:textId="7009FBDA" w:rsidR="007C10D3" w:rsidRPr="00CC5F9B" w:rsidRDefault="00D00480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0.1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3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57A3AA1" w14:textId="725140DD" w:rsidR="007C10D3" w:rsidRPr="00CC5F9B" w:rsidRDefault="00440A53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7.7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5.1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2430306F" w14:textId="5A3BCACC" w:rsidR="007C10D3" w:rsidRPr="00CC5F9B" w:rsidRDefault="00DB507A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1.5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2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6744373" w14:textId="5800F979" w:rsidR="007C10D3" w:rsidRPr="00CC5F9B" w:rsidRDefault="00D00480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3.1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4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B634AC9" w14:textId="0484FC29" w:rsidR="007C10D3" w:rsidRPr="00CC5F9B" w:rsidRDefault="00D00480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2.0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0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</w:tr>
      <w:tr w:rsidR="00C95F71" w:rsidRPr="00CC5F9B" w14:paraId="07E20409" w14:textId="59EF4E5B" w:rsidTr="00F11CBC">
        <w:tc>
          <w:tcPr>
            <w:tcW w:w="102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32BD2AD" w14:textId="77777777" w:rsidR="007C10D3" w:rsidRPr="00CC5F9B" w:rsidRDefault="007C10D3" w:rsidP="007C10D3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Total BNST</w:t>
            </w:r>
          </w:p>
        </w:tc>
        <w:tc>
          <w:tcPr>
            <w:tcW w:w="113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33DEB13" w14:textId="6BE1AC96" w:rsidR="007C10D3" w:rsidRPr="00CC5F9B" w:rsidRDefault="00576F1C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1.7</w:t>
            </w:r>
            <w:r w:rsidR="006A15DF" w:rsidRPr="00CC5F9B">
              <w:rPr>
                <w:rFonts w:ascii="Arial" w:hAnsi="Arial" w:cs="Arial"/>
              </w:rPr>
              <w:t xml:space="preserve"> </w:t>
            </w:r>
            <w:r w:rsidR="00BF3CFF" w:rsidRPr="00CC5F9B">
              <w:rPr>
                <w:rFonts w:ascii="Arial" w:hAnsi="Arial" w:cs="Arial"/>
              </w:rPr>
              <w:t>(</w:t>
            </w:r>
            <w:r w:rsidR="00A946EF" w:rsidRPr="00CC5F9B">
              <w:rPr>
                <w:rFonts w:ascii="Arial" w:hAnsi="Arial" w:cs="Arial"/>
              </w:rPr>
              <w:t>4.3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9700288" w14:textId="34269A21" w:rsidR="007C10D3" w:rsidRPr="00CC5F9B" w:rsidRDefault="00A946EF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7.8</w:t>
            </w:r>
            <w:r w:rsidR="00BF3CFF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4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91DF1F2" w14:textId="7DD6A3CC" w:rsidR="007C10D3" w:rsidRPr="00CC5F9B" w:rsidRDefault="00A946EF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3.9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0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CD7C940" w14:textId="14E51EC0" w:rsidR="007C10D3" w:rsidRPr="00CC5F9B" w:rsidRDefault="00A946EF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5.2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6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D506B26" w14:textId="117A3453" w:rsidR="007C10D3" w:rsidRPr="00CC5F9B" w:rsidRDefault="005665F2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9.2 (4.5)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12B74E8" w14:textId="12E3A19B" w:rsidR="007C10D3" w:rsidRPr="00CC5F9B" w:rsidRDefault="005665F2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5.3 (5.8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B30DBE6" w14:textId="7F014D5B" w:rsidR="007C10D3" w:rsidRPr="00CC5F9B" w:rsidRDefault="005665F2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7.4 (2.0)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C70C471" w14:textId="1449D32D" w:rsidR="007C10D3" w:rsidRPr="00CC5F9B" w:rsidRDefault="005665F2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8.7 (2.8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D2D249A" w14:textId="6238F6ED" w:rsidR="007C10D3" w:rsidRPr="00CC5F9B" w:rsidRDefault="0024550F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5.2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5.1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248A798" w14:textId="26B381D9" w:rsidR="007C10D3" w:rsidRPr="00CC5F9B" w:rsidRDefault="0024550F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1.9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4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CDA4AB9" w14:textId="1C3C7824" w:rsidR="007C10D3" w:rsidRPr="00CC5F9B" w:rsidRDefault="002272E7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2.3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9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C9DDAB1" w14:textId="19388EB7" w:rsidR="007C10D3" w:rsidRPr="00CC5F9B" w:rsidRDefault="002272E7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1.3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1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</w:tr>
      <w:tr w:rsidR="00C95F71" w:rsidRPr="00CC5F9B" w14:paraId="7EE377EB" w14:textId="14989F2F" w:rsidTr="00C95F71">
        <w:tc>
          <w:tcPr>
            <w:tcW w:w="102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4C189D1" w14:textId="77777777" w:rsidR="007C10D3" w:rsidRPr="00CC5F9B" w:rsidRDefault="007C10D3" w:rsidP="007C10D3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 xml:space="preserve">Medial </w:t>
            </w:r>
            <w:proofErr w:type="spellStart"/>
            <w:r w:rsidRPr="00CC5F9B">
              <w:rPr>
                <w:rFonts w:ascii="Arial" w:hAnsi="Arial" w:cs="Arial"/>
                <w:b/>
                <w:bCs/>
              </w:rPr>
              <w:t>CeA</w:t>
            </w:r>
            <w:proofErr w:type="spellEnd"/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</w:tcBorders>
          </w:tcPr>
          <w:p w14:paraId="0FD0C16A" w14:textId="421B76AC" w:rsidR="007C10D3" w:rsidRPr="00CC5F9B" w:rsidRDefault="00FD5B48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0.9</w:t>
            </w:r>
            <w:r w:rsidR="006A15DF" w:rsidRPr="00CC5F9B">
              <w:rPr>
                <w:rFonts w:ascii="Arial" w:hAnsi="Arial" w:cs="Arial"/>
              </w:rPr>
              <w:t xml:space="preserve"> </w:t>
            </w:r>
            <w:r w:rsidR="00BF3CFF" w:rsidRPr="00CC5F9B">
              <w:rPr>
                <w:rFonts w:ascii="Arial" w:hAnsi="Arial" w:cs="Arial"/>
              </w:rPr>
              <w:t>(</w:t>
            </w:r>
            <w:r w:rsidRPr="00CC5F9B">
              <w:rPr>
                <w:rFonts w:ascii="Arial" w:hAnsi="Arial" w:cs="Arial"/>
              </w:rPr>
              <w:t>5.1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3" w:type="dxa"/>
            <w:tcBorders>
              <w:top w:val="single" w:sz="12" w:space="0" w:color="auto"/>
              <w:right w:val="single" w:sz="12" w:space="0" w:color="auto"/>
            </w:tcBorders>
          </w:tcPr>
          <w:p w14:paraId="5698B29C" w14:textId="69C05413" w:rsidR="007C10D3" w:rsidRPr="00CC5F9B" w:rsidRDefault="00FD5B48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6.0</w:t>
            </w:r>
            <w:r w:rsidR="00BF3CFF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1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3B08DFDE" w14:textId="441CA573" w:rsidR="007C10D3" w:rsidRPr="00CC5F9B" w:rsidRDefault="00FD5B48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1.7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.9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</w:tcPr>
          <w:p w14:paraId="5E810F47" w14:textId="46EC2DEB" w:rsidR="007C10D3" w:rsidRPr="00CC5F9B" w:rsidRDefault="00892577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9.1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.4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18340983" w14:textId="491D74C2" w:rsidR="007C10D3" w:rsidRPr="00CC5F9B" w:rsidRDefault="00561BA8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65.7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9.6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</w:tcPr>
          <w:p w14:paraId="1F5D9D97" w14:textId="6FE72A49" w:rsidR="007C10D3" w:rsidRPr="00CC5F9B" w:rsidRDefault="004C7158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6.6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7.7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657369C4" w14:textId="313AA3C5" w:rsidR="007C10D3" w:rsidRPr="00CC5F9B" w:rsidRDefault="00561BA8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8.9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6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14:paraId="17AD8216" w14:textId="0FA7774F" w:rsidR="007C10D3" w:rsidRPr="00CC5F9B" w:rsidRDefault="00561BA8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3.2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.7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76643F76" w14:textId="129394B6" w:rsidR="007C10D3" w:rsidRPr="00CC5F9B" w:rsidRDefault="004C7158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2.4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9.6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4065723C" w14:textId="7216112F" w:rsidR="007C10D3" w:rsidRPr="00CC5F9B" w:rsidRDefault="004C7158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2.5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5.5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7F669237" w14:textId="15227AD7" w:rsidR="007C10D3" w:rsidRPr="00CC5F9B" w:rsidRDefault="00892577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0.8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8.9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</w:tcPr>
          <w:p w14:paraId="3E1F84D9" w14:textId="2E875352" w:rsidR="007C10D3" w:rsidRPr="00CC5F9B" w:rsidRDefault="00892577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9.9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5.9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</w:tr>
      <w:tr w:rsidR="00C95F71" w:rsidRPr="00CC5F9B" w14:paraId="79391B82" w14:textId="1E55B447" w:rsidTr="00F11CBC">
        <w:tc>
          <w:tcPr>
            <w:tcW w:w="10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777C5B7E" w14:textId="77777777" w:rsidR="007C10D3" w:rsidRPr="00CC5F9B" w:rsidRDefault="007C10D3" w:rsidP="007C10D3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 xml:space="preserve">Lateral </w:t>
            </w:r>
            <w:proofErr w:type="spellStart"/>
            <w:r w:rsidRPr="00CC5F9B">
              <w:rPr>
                <w:rFonts w:ascii="Arial" w:hAnsi="Arial" w:cs="Arial"/>
                <w:b/>
                <w:bCs/>
              </w:rPr>
              <w:t>CeA</w:t>
            </w:r>
            <w:proofErr w:type="spellEnd"/>
          </w:p>
        </w:tc>
        <w:tc>
          <w:tcPr>
            <w:tcW w:w="1133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8CEEAFA" w14:textId="56140697" w:rsidR="007C10D3" w:rsidRPr="00CC5F9B" w:rsidRDefault="00EA7DBA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2.8</w:t>
            </w:r>
            <w:r w:rsidR="006A15DF" w:rsidRPr="00CC5F9B">
              <w:rPr>
                <w:rFonts w:ascii="Arial" w:hAnsi="Arial" w:cs="Arial"/>
              </w:rPr>
              <w:t xml:space="preserve"> </w:t>
            </w:r>
            <w:r w:rsidR="00BF3CFF" w:rsidRPr="00CC5F9B">
              <w:rPr>
                <w:rFonts w:ascii="Arial" w:hAnsi="Arial" w:cs="Arial"/>
              </w:rPr>
              <w:t>(</w:t>
            </w:r>
            <w:r w:rsidRPr="00CC5F9B">
              <w:rPr>
                <w:rFonts w:ascii="Arial" w:hAnsi="Arial" w:cs="Arial"/>
              </w:rPr>
              <w:t>4.0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51982EA" w14:textId="7D9819CE" w:rsidR="007C10D3" w:rsidRPr="00CC5F9B" w:rsidRDefault="00EA7DBA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5.3</w:t>
            </w:r>
            <w:r w:rsidR="00BF3CFF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8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EC01BDB" w14:textId="6E998939" w:rsidR="007C10D3" w:rsidRPr="00CC5F9B" w:rsidRDefault="00EA7DBA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0.2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5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AF97A07" w14:textId="01D11BD2" w:rsidR="007C10D3" w:rsidRPr="00CC5F9B" w:rsidRDefault="00EA7DBA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8.2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.7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FCB0D5F" w14:textId="7FB196A9" w:rsidR="007C10D3" w:rsidRPr="00CC5F9B" w:rsidRDefault="00095501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7.5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7.4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BCCE381" w14:textId="35FE487F" w:rsidR="007C10D3" w:rsidRPr="00CC5F9B" w:rsidRDefault="00095501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9.3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7.0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E40BE94" w14:textId="3ACC9D0D" w:rsidR="007C10D3" w:rsidRPr="00CC5F9B" w:rsidRDefault="003B0B30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4.1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7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4DC1120" w14:textId="412D0F61" w:rsidR="007C10D3" w:rsidRPr="00CC5F9B" w:rsidRDefault="003B0B30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1.3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4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989DEE7" w14:textId="0292F08B" w:rsidR="007C10D3" w:rsidRPr="00CC5F9B" w:rsidRDefault="00095501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3.6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2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0355617" w14:textId="3EBA43AA" w:rsidR="007C10D3" w:rsidRPr="00CC5F9B" w:rsidRDefault="00095501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8.0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9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11AE7A35" w14:textId="3F7AE3A8" w:rsidR="007C10D3" w:rsidRPr="00CC5F9B" w:rsidRDefault="003B0B30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3.8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4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8F1D20C" w14:textId="49FD2E6E" w:rsidR="007C10D3" w:rsidRPr="00CC5F9B" w:rsidRDefault="003B0B30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4.9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0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</w:tr>
      <w:tr w:rsidR="00C95F71" w:rsidRPr="00CC5F9B" w14:paraId="4B025EDF" w14:textId="6DB20996" w:rsidTr="00F11CBC">
        <w:tc>
          <w:tcPr>
            <w:tcW w:w="102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EE13108" w14:textId="77777777" w:rsidR="007C10D3" w:rsidRPr="00CC5F9B" w:rsidRDefault="007C10D3" w:rsidP="007C10D3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 xml:space="preserve">Total </w:t>
            </w:r>
            <w:proofErr w:type="spellStart"/>
            <w:r w:rsidRPr="00CC5F9B">
              <w:rPr>
                <w:rFonts w:ascii="Arial" w:hAnsi="Arial" w:cs="Arial"/>
                <w:b/>
                <w:bCs/>
              </w:rPr>
              <w:t>CeA</w:t>
            </w:r>
            <w:proofErr w:type="spellEnd"/>
          </w:p>
        </w:tc>
        <w:tc>
          <w:tcPr>
            <w:tcW w:w="113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022BB79" w14:textId="6D9F7268" w:rsidR="007C10D3" w:rsidRPr="00CC5F9B" w:rsidRDefault="00B458C3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2.1</w:t>
            </w:r>
            <w:r w:rsidR="006A15DF" w:rsidRPr="00CC5F9B">
              <w:rPr>
                <w:rFonts w:ascii="Arial" w:hAnsi="Arial" w:cs="Arial"/>
              </w:rPr>
              <w:t xml:space="preserve"> </w:t>
            </w:r>
            <w:r w:rsidR="00BF3CFF" w:rsidRPr="00CC5F9B">
              <w:rPr>
                <w:rFonts w:ascii="Arial" w:hAnsi="Arial" w:cs="Arial"/>
              </w:rPr>
              <w:t>(</w:t>
            </w:r>
            <w:r w:rsidRPr="00CC5F9B">
              <w:rPr>
                <w:rFonts w:ascii="Arial" w:hAnsi="Arial" w:cs="Arial"/>
              </w:rPr>
              <w:t>4.3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F7EFA4F" w14:textId="4E4ABC6C" w:rsidR="007C10D3" w:rsidRPr="00CC5F9B" w:rsidRDefault="00D56E23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5.4</w:t>
            </w:r>
            <w:r w:rsidR="00BF3CFF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3</w:t>
            </w:r>
            <w:r w:rsidR="00BF3CFF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5556B04" w14:textId="6ABF17EF" w:rsidR="007C10D3" w:rsidRPr="00CC5F9B" w:rsidRDefault="00D56E23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0.8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.8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8F7226B" w14:textId="1948915D" w:rsidR="007C10D3" w:rsidRPr="00CC5F9B" w:rsidRDefault="00D56E23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8.5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.1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BF00B90" w14:textId="3E98DFAE" w:rsidR="007C10D3" w:rsidRPr="00CC5F9B" w:rsidRDefault="004A781E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65.6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9.1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2F838A1" w14:textId="5DE241C2" w:rsidR="007C10D3" w:rsidRPr="00CC5F9B" w:rsidRDefault="004A781E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9.0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1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7A13D7F" w14:textId="2BB15666" w:rsidR="007C10D3" w:rsidRPr="00CC5F9B" w:rsidRDefault="00811B4A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6.1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0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FC11623" w14:textId="3FBAA4FA" w:rsidR="007C10D3" w:rsidRPr="00CC5F9B" w:rsidRDefault="004A781E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3.8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.5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D7B373A" w14:textId="6E74A9A9" w:rsidR="007C10D3" w:rsidRPr="00CC5F9B" w:rsidRDefault="004A781E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6.1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7.4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7359602" w14:textId="58DF8793" w:rsidR="007C10D3" w:rsidRPr="00CC5F9B" w:rsidRDefault="00C501AA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5.0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9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BCEF90D" w14:textId="52476017" w:rsidR="007C10D3" w:rsidRPr="00CC5F9B" w:rsidRDefault="00811B4A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2.4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7.1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226B534" w14:textId="0962ED33" w:rsidR="007C10D3" w:rsidRPr="00CC5F9B" w:rsidRDefault="00811B4A" w:rsidP="007C10D3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2.8</w:t>
            </w:r>
            <w:r w:rsidR="00C95F7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8</w:t>
            </w:r>
            <w:r w:rsidR="00C95F71" w:rsidRPr="00CC5F9B">
              <w:rPr>
                <w:rFonts w:ascii="Arial" w:hAnsi="Arial" w:cs="Arial"/>
              </w:rPr>
              <w:t>)</w:t>
            </w:r>
          </w:p>
        </w:tc>
      </w:tr>
    </w:tbl>
    <w:p w14:paraId="1FE31E49" w14:textId="77777777" w:rsidR="008628E5" w:rsidRPr="00CC5F9B" w:rsidRDefault="008628E5" w:rsidP="00FF0623">
      <w:pPr>
        <w:spacing w:line="480" w:lineRule="auto"/>
        <w:ind w:left="-5" w:right="62"/>
        <w:jc w:val="both"/>
        <w:rPr>
          <w:rFonts w:ascii="Arial" w:hAnsi="Arial" w:cs="Arial"/>
        </w:rPr>
      </w:pPr>
    </w:p>
    <w:p w14:paraId="64CE4D33" w14:textId="5019E6CE" w:rsidR="00573616" w:rsidRPr="00CC5F9B" w:rsidRDefault="00573616" w:rsidP="00FF0623">
      <w:pPr>
        <w:spacing w:line="480" w:lineRule="auto"/>
        <w:ind w:left="-5" w:right="62"/>
        <w:jc w:val="both"/>
        <w:rPr>
          <w:rFonts w:ascii="Arial" w:hAnsi="Arial" w:cs="Arial"/>
        </w:rPr>
      </w:pPr>
      <w:bookmarkStart w:id="0" w:name="OLE_LINK2"/>
      <w:r w:rsidRPr="00CC5F9B">
        <w:rPr>
          <w:rFonts w:ascii="Arial" w:hAnsi="Arial" w:cs="Arial"/>
          <w:b/>
          <w:bCs/>
        </w:rPr>
        <w:t>Supplementary Table 1</w:t>
      </w:r>
      <w:r w:rsidRPr="00CC5F9B">
        <w:rPr>
          <w:rFonts w:ascii="Arial" w:hAnsi="Arial" w:cs="Arial"/>
        </w:rPr>
        <w:t>:</w:t>
      </w:r>
      <w:r w:rsidR="008B3E91" w:rsidRPr="00CC5F9B">
        <w:rPr>
          <w:rFonts w:ascii="Arial" w:hAnsi="Arial" w:cs="Arial"/>
        </w:rPr>
        <w:t xml:space="preserve"> Neuronal expression patterns in extended amygdala subregions of adolescent female rats exposed to chronic alcohol (AIE) or ambient air (control). </w:t>
      </w:r>
      <w:r w:rsidR="002D3AD7" w:rsidRPr="00CC5F9B">
        <w:rPr>
          <w:rFonts w:ascii="Arial" w:hAnsi="Arial" w:cs="Arial"/>
        </w:rPr>
        <w:t xml:space="preserve">Table </w:t>
      </w:r>
      <w:r w:rsidR="005E5336" w:rsidRPr="00CC5F9B">
        <w:rPr>
          <w:rFonts w:ascii="Arial" w:hAnsi="Arial" w:cs="Arial"/>
        </w:rPr>
        <w:t>quantifies t</w:t>
      </w:r>
      <w:r w:rsidR="008B3E91" w:rsidRPr="00CC5F9B">
        <w:rPr>
          <w:rFonts w:ascii="Arial" w:hAnsi="Arial" w:cs="Arial"/>
        </w:rPr>
        <w:t xml:space="preserve">otal number of </w:t>
      </w:r>
      <w:r w:rsidR="005978A4" w:rsidRPr="00CC5F9B">
        <w:rPr>
          <w:rFonts w:ascii="Arial" w:hAnsi="Arial" w:cs="Arial"/>
          <w:i/>
          <w:iCs/>
        </w:rPr>
        <w:t>Hcrtr1</w:t>
      </w:r>
      <w:r w:rsidR="008B3E91" w:rsidRPr="00CC5F9B">
        <w:rPr>
          <w:rFonts w:ascii="Arial" w:hAnsi="Arial" w:cs="Arial"/>
        </w:rPr>
        <w:t>+ and</w:t>
      </w:r>
      <w:r w:rsidR="005978A4" w:rsidRPr="00CC5F9B">
        <w:rPr>
          <w:rFonts w:ascii="Arial" w:hAnsi="Arial" w:cs="Arial"/>
        </w:rPr>
        <w:t xml:space="preserve"> </w:t>
      </w:r>
      <w:r w:rsidR="005978A4" w:rsidRPr="00CC5F9B">
        <w:rPr>
          <w:rFonts w:ascii="Arial" w:hAnsi="Arial" w:cs="Arial"/>
          <w:i/>
          <w:iCs/>
        </w:rPr>
        <w:t>Drd1</w:t>
      </w:r>
      <w:r w:rsidR="008B3E91" w:rsidRPr="00CC5F9B">
        <w:rPr>
          <w:rFonts w:ascii="Arial" w:hAnsi="Arial" w:cs="Arial"/>
        </w:rPr>
        <w:t>+ cells (expressed as a percentage of all neurons)</w:t>
      </w:r>
      <w:r w:rsidR="005E5336" w:rsidRPr="00CC5F9B">
        <w:rPr>
          <w:rFonts w:ascii="Arial" w:hAnsi="Arial" w:cs="Arial"/>
        </w:rPr>
        <w:t>;</w:t>
      </w:r>
      <w:r w:rsidR="008B3E91" w:rsidRPr="00CC5F9B">
        <w:rPr>
          <w:rFonts w:ascii="Arial" w:hAnsi="Arial" w:cs="Arial"/>
        </w:rPr>
        <w:t xml:space="preserve"> number of </w:t>
      </w:r>
      <w:r w:rsidR="008B3E91" w:rsidRPr="00CC5F9B">
        <w:rPr>
          <w:rFonts w:ascii="Arial" w:hAnsi="Arial" w:cs="Arial"/>
          <w:i/>
          <w:iCs/>
        </w:rPr>
        <w:t>Hcrtr1</w:t>
      </w:r>
      <w:r w:rsidR="008B3E91" w:rsidRPr="00CC5F9B">
        <w:rPr>
          <w:rFonts w:ascii="Arial" w:hAnsi="Arial" w:cs="Arial"/>
        </w:rPr>
        <w:t xml:space="preserve">+ neurons (as a percentage of all </w:t>
      </w:r>
      <w:r w:rsidR="008B3E91" w:rsidRPr="00CC5F9B">
        <w:rPr>
          <w:rFonts w:ascii="Arial" w:hAnsi="Arial" w:cs="Arial"/>
          <w:i/>
          <w:iCs/>
        </w:rPr>
        <w:t>Drd1</w:t>
      </w:r>
      <w:r w:rsidR="008B3E91" w:rsidRPr="00CC5F9B">
        <w:rPr>
          <w:rFonts w:ascii="Arial" w:hAnsi="Arial" w:cs="Arial"/>
        </w:rPr>
        <w:t>+ cells)</w:t>
      </w:r>
      <w:r w:rsidR="005E5336" w:rsidRPr="00CC5F9B">
        <w:rPr>
          <w:rFonts w:ascii="Arial" w:hAnsi="Arial" w:cs="Arial"/>
        </w:rPr>
        <w:t>;</w:t>
      </w:r>
      <w:r w:rsidR="008B3E91" w:rsidRPr="00CC5F9B">
        <w:rPr>
          <w:rFonts w:ascii="Arial" w:hAnsi="Arial" w:cs="Arial"/>
        </w:rPr>
        <w:t xml:space="preserve"> number of </w:t>
      </w:r>
      <w:r w:rsidR="008B3E91" w:rsidRPr="00CC5F9B">
        <w:rPr>
          <w:rFonts w:ascii="Arial" w:hAnsi="Arial" w:cs="Arial"/>
          <w:i/>
          <w:iCs/>
        </w:rPr>
        <w:t>Drd1</w:t>
      </w:r>
      <w:r w:rsidR="008B3E91" w:rsidRPr="00CC5F9B">
        <w:rPr>
          <w:rFonts w:ascii="Arial" w:hAnsi="Arial" w:cs="Arial"/>
        </w:rPr>
        <w:t xml:space="preserve">+ neurons (as a percentage of all </w:t>
      </w:r>
      <w:r w:rsidR="008B3E91" w:rsidRPr="00CC5F9B">
        <w:rPr>
          <w:rFonts w:ascii="Arial" w:hAnsi="Arial" w:cs="Arial"/>
          <w:i/>
          <w:iCs/>
        </w:rPr>
        <w:t>Hcrtr1</w:t>
      </w:r>
      <w:r w:rsidR="008B3E91" w:rsidRPr="00CC5F9B">
        <w:rPr>
          <w:rFonts w:ascii="Arial" w:hAnsi="Arial" w:cs="Arial"/>
        </w:rPr>
        <w:t>+ cells)</w:t>
      </w:r>
      <w:r w:rsidR="005E5336" w:rsidRPr="00CC5F9B">
        <w:rPr>
          <w:rFonts w:ascii="Arial" w:hAnsi="Arial" w:cs="Arial"/>
        </w:rPr>
        <w:t>; and</w:t>
      </w:r>
      <w:r w:rsidR="008B3E91" w:rsidRPr="00CC5F9B">
        <w:rPr>
          <w:rFonts w:ascii="Arial" w:hAnsi="Arial" w:cs="Arial"/>
        </w:rPr>
        <w:t xml:space="preserve"> number of </w:t>
      </w:r>
      <w:r w:rsidR="008B3E91" w:rsidRPr="00CC5F9B">
        <w:rPr>
          <w:rFonts w:ascii="Arial" w:hAnsi="Arial" w:cs="Arial"/>
          <w:i/>
          <w:iCs/>
        </w:rPr>
        <w:t>Fos</w:t>
      </w:r>
      <w:r w:rsidR="008B3E91" w:rsidRPr="00CC5F9B">
        <w:rPr>
          <w:rFonts w:ascii="Arial" w:hAnsi="Arial" w:cs="Arial"/>
        </w:rPr>
        <w:t xml:space="preserve">+ neurons (as a percentage of all </w:t>
      </w:r>
      <w:r w:rsidR="008B3E91" w:rsidRPr="00CC5F9B">
        <w:rPr>
          <w:rFonts w:ascii="Arial" w:hAnsi="Arial" w:cs="Arial"/>
          <w:i/>
          <w:iCs/>
        </w:rPr>
        <w:t>Drd1</w:t>
      </w:r>
      <w:r w:rsidR="008B3E91" w:rsidRPr="00CC5F9B">
        <w:rPr>
          <w:rFonts w:ascii="Arial" w:hAnsi="Arial" w:cs="Arial"/>
        </w:rPr>
        <w:t>+ cells</w:t>
      </w:r>
      <w:r w:rsidR="005E5336" w:rsidRPr="00CC5F9B">
        <w:rPr>
          <w:rFonts w:ascii="Arial" w:hAnsi="Arial" w:cs="Arial"/>
        </w:rPr>
        <w:t xml:space="preserve"> or as a percentage of all </w:t>
      </w:r>
      <w:r w:rsidR="005E5336" w:rsidRPr="00CC5F9B">
        <w:rPr>
          <w:rFonts w:ascii="Arial" w:hAnsi="Arial" w:cs="Arial"/>
          <w:i/>
          <w:iCs/>
        </w:rPr>
        <w:t>Hcrtr1</w:t>
      </w:r>
      <w:r w:rsidR="005E5336" w:rsidRPr="00CC5F9B">
        <w:rPr>
          <w:rFonts w:ascii="Arial" w:hAnsi="Arial" w:cs="Arial"/>
        </w:rPr>
        <w:t>+ cells</w:t>
      </w:r>
      <w:r w:rsidR="008B3E91" w:rsidRPr="00CC5F9B">
        <w:rPr>
          <w:rFonts w:ascii="Arial" w:hAnsi="Arial" w:cs="Arial"/>
        </w:rPr>
        <w:t>)</w:t>
      </w:r>
      <w:r w:rsidR="005E5336" w:rsidRPr="00CC5F9B">
        <w:rPr>
          <w:rFonts w:ascii="Arial" w:hAnsi="Arial" w:cs="Arial"/>
        </w:rPr>
        <w:t>. Data is</w:t>
      </w:r>
      <w:r w:rsidR="008B3E91" w:rsidRPr="00CC5F9B">
        <w:rPr>
          <w:rFonts w:ascii="Arial" w:hAnsi="Arial" w:cs="Arial"/>
        </w:rPr>
        <w:t xml:space="preserve"> shown for </w:t>
      </w:r>
      <w:proofErr w:type="spellStart"/>
      <w:r w:rsidR="008B3E91" w:rsidRPr="00CC5F9B">
        <w:rPr>
          <w:rFonts w:ascii="Arial" w:hAnsi="Arial" w:cs="Arial"/>
        </w:rPr>
        <w:lastRenderedPageBreak/>
        <w:t>NAc</w:t>
      </w:r>
      <w:r w:rsidR="008B3E91" w:rsidRPr="00CC5F9B">
        <w:rPr>
          <w:rFonts w:ascii="Arial" w:hAnsi="Arial" w:cs="Arial"/>
          <w:vertAlign w:val="subscript"/>
        </w:rPr>
        <w:t>shell</w:t>
      </w:r>
      <w:proofErr w:type="spellEnd"/>
      <w:r w:rsidR="008B3E91" w:rsidRPr="00CC5F9B">
        <w:rPr>
          <w:rFonts w:ascii="Arial" w:hAnsi="Arial" w:cs="Arial"/>
        </w:rPr>
        <w:t xml:space="preserve">, BNST, </w:t>
      </w:r>
      <w:r w:rsidR="003C3F4E" w:rsidRPr="00CC5F9B">
        <w:rPr>
          <w:rFonts w:ascii="Arial" w:hAnsi="Arial" w:cs="Arial"/>
        </w:rPr>
        <w:t xml:space="preserve">and </w:t>
      </w:r>
      <w:proofErr w:type="spellStart"/>
      <w:r w:rsidR="008B3E91" w:rsidRPr="00CC5F9B">
        <w:rPr>
          <w:rFonts w:ascii="Arial" w:hAnsi="Arial" w:cs="Arial"/>
        </w:rPr>
        <w:t>CeA</w:t>
      </w:r>
      <w:proofErr w:type="spellEnd"/>
      <w:r w:rsidR="008B3E91" w:rsidRPr="00CC5F9B">
        <w:rPr>
          <w:rFonts w:ascii="Arial" w:hAnsi="Arial" w:cs="Arial"/>
        </w:rPr>
        <w:t>, as well as subdivisions</w:t>
      </w:r>
      <w:r w:rsidR="006A2BFC" w:rsidRPr="00CC5F9B">
        <w:rPr>
          <w:rFonts w:ascii="Arial" w:hAnsi="Arial" w:cs="Arial"/>
        </w:rPr>
        <w:t xml:space="preserve"> (medial/lateral or dorsal/ventral) of each brain region</w:t>
      </w:r>
      <w:r w:rsidR="008B3E91" w:rsidRPr="00CC5F9B">
        <w:rPr>
          <w:rFonts w:ascii="Arial" w:hAnsi="Arial" w:cs="Arial"/>
        </w:rPr>
        <w:t>. Mean values shown, with SEM in parentheses.</w:t>
      </w:r>
      <w:r w:rsidR="004F3495" w:rsidRPr="00CC5F9B">
        <w:rPr>
          <w:rFonts w:ascii="Arial" w:hAnsi="Arial" w:cs="Arial"/>
        </w:rPr>
        <w:t xml:space="preserve"> Two-tailed </w:t>
      </w:r>
      <w:r w:rsidR="004F3495" w:rsidRPr="00CC5F9B">
        <w:rPr>
          <w:rFonts w:ascii="Arial" w:hAnsi="Arial" w:cs="Arial"/>
          <w:i/>
          <w:iCs/>
        </w:rPr>
        <w:t>t</w:t>
      </w:r>
      <w:r w:rsidR="004F3495" w:rsidRPr="00CC5F9B">
        <w:rPr>
          <w:rFonts w:ascii="Arial" w:hAnsi="Arial" w:cs="Arial"/>
        </w:rPr>
        <w:t>-tests revealed no significant differences</w:t>
      </w:r>
      <w:r w:rsidR="00677095" w:rsidRPr="00CC5F9B">
        <w:rPr>
          <w:rFonts w:ascii="Arial" w:hAnsi="Arial" w:cs="Arial"/>
        </w:rPr>
        <w:t xml:space="preserve"> between AIE and controls for each </w:t>
      </w:r>
      <w:r w:rsidR="007C443B" w:rsidRPr="00CC5F9B">
        <w:rPr>
          <w:rFonts w:ascii="Arial" w:hAnsi="Arial" w:cs="Arial"/>
        </w:rPr>
        <w:t>gene in each region.</w:t>
      </w:r>
      <w:r w:rsidR="008B3E91" w:rsidRPr="00CC5F9B">
        <w:rPr>
          <w:rFonts w:ascii="Arial" w:hAnsi="Arial" w:cs="Arial"/>
        </w:rPr>
        <w:t xml:space="preserve"> </w:t>
      </w:r>
      <w:r w:rsidR="002B6C26" w:rsidRPr="00CC5F9B">
        <w:rPr>
          <w:rFonts w:ascii="Arial" w:hAnsi="Arial" w:cs="Arial"/>
        </w:rPr>
        <w:t xml:space="preserve"> </w:t>
      </w:r>
      <w:r w:rsidR="005978A4" w:rsidRPr="00CC5F9B">
        <w:rPr>
          <w:rFonts w:ascii="Arial" w:hAnsi="Arial" w:cs="Arial"/>
        </w:rPr>
        <w:t xml:space="preserve"> </w:t>
      </w:r>
    </w:p>
    <w:tbl>
      <w:tblPr>
        <w:tblStyle w:val="TableGrid"/>
        <w:tblW w:w="1323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24"/>
        <w:gridCol w:w="1133"/>
        <w:gridCol w:w="903"/>
        <w:gridCol w:w="1080"/>
        <w:gridCol w:w="990"/>
        <w:gridCol w:w="1080"/>
        <w:gridCol w:w="990"/>
        <w:gridCol w:w="1080"/>
        <w:gridCol w:w="810"/>
        <w:gridCol w:w="1080"/>
        <w:gridCol w:w="900"/>
        <w:gridCol w:w="1080"/>
        <w:gridCol w:w="1080"/>
      </w:tblGrid>
      <w:tr w:rsidR="008B3E91" w:rsidRPr="00CC5F9B" w14:paraId="158DDC7F" w14:textId="77777777" w:rsidTr="00353A1D">
        <w:tc>
          <w:tcPr>
            <w:tcW w:w="10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bookmarkEnd w:id="0"/>
          <w:p w14:paraId="604F2C1E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Brain Region</w:t>
            </w:r>
          </w:p>
        </w:tc>
        <w:tc>
          <w:tcPr>
            <w:tcW w:w="203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5C63DF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  <w:i/>
                <w:iCs/>
              </w:rPr>
              <w:t>Hcrtr1</w:t>
            </w:r>
            <w:r w:rsidRPr="00CC5F9B">
              <w:rPr>
                <w:rFonts w:ascii="Arial" w:hAnsi="Arial" w:cs="Arial"/>
                <w:b/>
                <w:bCs/>
              </w:rPr>
              <w:t>+ Neurons (% of total)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B704E35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  <w:i/>
                <w:iCs/>
              </w:rPr>
              <w:t>Drd1</w:t>
            </w:r>
            <w:r w:rsidRPr="00CC5F9B">
              <w:rPr>
                <w:rFonts w:ascii="Arial" w:hAnsi="Arial" w:cs="Arial"/>
                <w:b/>
                <w:bCs/>
              </w:rPr>
              <w:t>+ Neurons (% of total)</w:t>
            </w:r>
          </w:p>
        </w:tc>
        <w:tc>
          <w:tcPr>
            <w:tcW w:w="207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752C2F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  <w:i/>
                <w:iCs/>
              </w:rPr>
              <w:t>Hcrtr1</w:t>
            </w:r>
            <w:r w:rsidRPr="00CC5F9B">
              <w:rPr>
                <w:rFonts w:ascii="Arial" w:hAnsi="Arial" w:cs="Arial"/>
                <w:b/>
                <w:bCs/>
              </w:rPr>
              <w:t xml:space="preserve">+ Neurons (% of </w:t>
            </w:r>
            <w:r w:rsidRPr="00CC5F9B">
              <w:rPr>
                <w:rFonts w:ascii="Arial" w:hAnsi="Arial" w:cs="Arial"/>
                <w:b/>
                <w:bCs/>
                <w:i/>
                <w:iCs/>
              </w:rPr>
              <w:t>Drd1</w:t>
            </w:r>
            <w:r w:rsidRPr="00CC5F9B">
              <w:rPr>
                <w:rFonts w:ascii="Arial" w:hAnsi="Arial" w:cs="Arial"/>
                <w:b/>
                <w:bCs/>
              </w:rPr>
              <w:t>+)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2CD454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  <w:i/>
                <w:iCs/>
              </w:rPr>
              <w:t>Drd1</w:t>
            </w:r>
            <w:r w:rsidRPr="00CC5F9B">
              <w:rPr>
                <w:rFonts w:ascii="Arial" w:hAnsi="Arial" w:cs="Arial"/>
                <w:b/>
                <w:bCs/>
              </w:rPr>
              <w:t xml:space="preserve">+ Neurons (% of </w:t>
            </w:r>
            <w:r w:rsidRPr="00CC5F9B">
              <w:rPr>
                <w:rFonts w:ascii="Arial" w:hAnsi="Arial" w:cs="Arial"/>
                <w:b/>
                <w:bCs/>
                <w:i/>
                <w:iCs/>
              </w:rPr>
              <w:t>Hcrtr1</w:t>
            </w:r>
            <w:r w:rsidRPr="00CC5F9B">
              <w:rPr>
                <w:rFonts w:ascii="Arial" w:hAnsi="Arial" w:cs="Arial"/>
                <w:b/>
                <w:bCs/>
              </w:rPr>
              <w:t>+)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DA5868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  <w:i/>
                <w:iCs/>
              </w:rPr>
              <w:t>Fos</w:t>
            </w:r>
            <w:r w:rsidRPr="00CC5F9B">
              <w:rPr>
                <w:rFonts w:ascii="Arial" w:hAnsi="Arial" w:cs="Arial"/>
                <w:b/>
                <w:bCs/>
              </w:rPr>
              <w:t xml:space="preserve">+ Neurons (% of </w:t>
            </w:r>
            <w:r w:rsidRPr="00CC5F9B">
              <w:rPr>
                <w:rFonts w:ascii="Arial" w:hAnsi="Arial" w:cs="Arial"/>
                <w:b/>
                <w:bCs/>
                <w:i/>
                <w:iCs/>
              </w:rPr>
              <w:t>Drd1</w:t>
            </w:r>
            <w:r w:rsidRPr="00CC5F9B">
              <w:rPr>
                <w:rFonts w:ascii="Arial" w:hAnsi="Arial" w:cs="Arial"/>
                <w:b/>
                <w:bCs/>
              </w:rPr>
              <w:t>+)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7E68F9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  <w:i/>
                <w:iCs/>
              </w:rPr>
              <w:t>Fos</w:t>
            </w:r>
            <w:r w:rsidRPr="00CC5F9B">
              <w:rPr>
                <w:rFonts w:ascii="Arial" w:hAnsi="Arial" w:cs="Arial"/>
                <w:b/>
                <w:bCs/>
              </w:rPr>
              <w:t xml:space="preserve">+ Neurons (% of </w:t>
            </w:r>
            <w:r w:rsidRPr="00CC5F9B">
              <w:rPr>
                <w:rFonts w:ascii="Arial" w:hAnsi="Arial" w:cs="Arial"/>
                <w:b/>
                <w:bCs/>
                <w:i/>
                <w:iCs/>
              </w:rPr>
              <w:t>Hcrtr1</w:t>
            </w:r>
            <w:r w:rsidRPr="00CC5F9B">
              <w:rPr>
                <w:rFonts w:ascii="Arial" w:hAnsi="Arial" w:cs="Arial"/>
                <w:b/>
                <w:bCs/>
              </w:rPr>
              <w:t>+)</w:t>
            </w:r>
          </w:p>
        </w:tc>
      </w:tr>
      <w:tr w:rsidR="008B3E91" w:rsidRPr="00CC5F9B" w14:paraId="5CAE9C8B" w14:textId="77777777" w:rsidTr="00353A1D">
        <w:tc>
          <w:tcPr>
            <w:tcW w:w="10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50A4E9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6D3885C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232C3B" w14:textId="33679322" w:rsidR="008B3E91" w:rsidRPr="00CC5F9B" w:rsidRDefault="00DB1878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C</w:t>
            </w:r>
            <w:r w:rsidR="008B3E91" w:rsidRPr="00CC5F9B">
              <w:rPr>
                <w:rFonts w:ascii="Arial" w:hAnsi="Arial" w:cs="Arial"/>
                <w:b/>
                <w:bCs/>
              </w:rPr>
              <w:t>I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C64A22F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AEBB3F" w14:textId="3AECB95C" w:rsidR="008B3E91" w:rsidRPr="00CC5F9B" w:rsidRDefault="00DB1878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C</w:t>
            </w:r>
            <w:r w:rsidR="008B3E91" w:rsidRPr="00CC5F9B">
              <w:rPr>
                <w:rFonts w:ascii="Arial" w:hAnsi="Arial" w:cs="Arial"/>
                <w:b/>
                <w:bCs/>
              </w:rPr>
              <w:t>I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9520F05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16EFF4" w14:textId="75A22871" w:rsidR="008B3E91" w:rsidRPr="00CC5F9B" w:rsidRDefault="00DB1878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C</w:t>
            </w:r>
            <w:r w:rsidR="008B3E91" w:rsidRPr="00CC5F9B">
              <w:rPr>
                <w:rFonts w:ascii="Arial" w:hAnsi="Arial" w:cs="Arial"/>
                <w:b/>
                <w:bCs/>
              </w:rPr>
              <w:t>I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7006C3D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4518BC" w14:textId="52104CF2" w:rsidR="008B3E91" w:rsidRPr="00CC5F9B" w:rsidRDefault="00DB1878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C</w:t>
            </w:r>
            <w:r w:rsidR="008B3E91" w:rsidRPr="00CC5F9B">
              <w:rPr>
                <w:rFonts w:ascii="Arial" w:hAnsi="Arial" w:cs="Arial"/>
                <w:b/>
                <w:bCs/>
              </w:rPr>
              <w:t>I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3D29D18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1E16F6B" w14:textId="730B7DB4" w:rsidR="008B3E91" w:rsidRPr="00CC5F9B" w:rsidRDefault="00DB1878" w:rsidP="00353A1D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</w:rPr>
              <w:t>C</w:t>
            </w:r>
            <w:r w:rsidR="008B3E91" w:rsidRPr="00CC5F9B">
              <w:rPr>
                <w:rFonts w:ascii="Arial" w:hAnsi="Arial" w:cs="Arial"/>
                <w:b/>
                <w:bCs/>
              </w:rPr>
              <w:t>I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07C4393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3920DD" w14:textId="76EDB56B" w:rsidR="008B3E91" w:rsidRPr="00CC5F9B" w:rsidRDefault="00DB1878" w:rsidP="00353A1D">
            <w:pPr>
              <w:ind w:right="62"/>
              <w:jc w:val="both"/>
              <w:rPr>
                <w:rFonts w:ascii="Arial" w:hAnsi="Arial" w:cs="Arial"/>
                <w:b/>
                <w:bCs/>
                <w:i/>
                <w:iCs/>
              </w:rPr>
            </w:pPr>
            <w:r w:rsidRPr="00CC5F9B">
              <w:rPr>
                <w:rFonts w:ascii="Arial" w:hAnsi="Arial" w:cs="Arial"/>
                <w:b/>
                <w:bCs/>
              </w:rPr>
              <w:t>C</w:t>
            </w:r>
            <w:r w:rsidR="008B3E91" w:rsidRPr="00CC5F9B">
              <w:rPr>
                <w:rFonts w:ascii="Arial" w:hAnsi="Arial" w:cs="Arial"/>
                <w:b/>
                <w:bCs/>
              </w:rPr>
              <w:t>IE</w:t>
            </w:r>
          </w:p>
        </w:tc>
      </w:tr>
      <w:tr w:rsidR="008B3E91" w:rsidRPr="00CC5F9B" w14:paraId="1119B4A2" w14:textId="77777777" w:rsidTr="00353A1D">
        <w:tc>
          <w:tcPr>
            <w:tcW w:w="102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1B86DAB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CC5F9B">
              <w:rPr>
                <w:rFonts w:ascii="Arial" w:hAnsi="Arial" w:cs="Arial"/>
                <w:b/>
                <w:bCs/>
              </w:rPr>
              <w:t>NAc</w:t>
            </w:r>
            <w:proofErr w:type="spellEnd"/>
            <w:r w:rsidRPr="00CC5F9B">
              <w:rPr>
                <w:rFonts w:ascii="Arial" w:hAnsi="Arial" w:cs="Arial"/>
                <w:b/>
                <w:bCs/>
              </w:rPr>
              <w:t xml:space="preserve"> medial shell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0B54058D" w14:textId="52433144" w:rsidR="008B3E91" w:rsidRPr="00CC5F9B" w:rsidRDefault="0060693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2.7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BC1D3A" w:rsidRPr="00CC5F9B">
              <w:rPr>
                <w:rFonts w:ascii="Arial" w:hAnsi="Arial" w:cs="Arial"/>
              </w:rPr>
              <w:t>5.5</w:t>
            </w:r>
            <w:r w:rsidR="008B3E91" w:rsidRPr="00CC5F9B">
              <w:rPr>
                <w:rFonts w:ascii="Arial" w:hAnsi="Arial" w:cs="Arial"/>
              </w:rPr>
              <w:t>)</w:t>
            </w:r>
          </w:p>
          <w:p w14:paraId="3165B031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</w:rPr>
            </w:pPr>
          </w:p>
        </w:tc>
        <w:tc>
          <w:tcPr>
            <w:tcW w:w="9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5250398" w14:textId="1B1F1A5B" w:rsidR="008B3E91" w:rsidRPr="00CC5F9B" w:rsidRDefault="00BC1D3A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1.9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.3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1807B61D" w14:textId="6160BDAB" w:rsidR="008B3E91" w:rsidRPr="00CC5F9B" w:rsidRDefault="00BC1D3A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5.5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9</w:t>
            </w:r>
            <w:r w:rsidR="008B3E91" w:rsidRPr="00CC5F9B">
              <w:rPr>
                <w:rFonts w:ascii="Arial" w:hAnsi="Arial" w:cs="Arial"/>
              </w:rPr>
              <w:t>)</w:t>
            </w:r>
          </w:p>
          <w:p w14:paraId="7AE22C7B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1D1627E" w14:textId="6C61875A" w:rsidR="008B3E91" w:rsidRPr="00CC5F9B" w:rsidRDefault="00BC1D3A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1.1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.4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68BC66B2" w14:textId="178F946B" w:rsidR="008B3E91" w:rsidRPr="00CC5F9B" w:rsidRDefault="00B20043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2.8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236AC0" w:rsidRPr="00CC5F9B">
              <w:rPr>
                <w:rFonts w:ascii="Arial" w:hAnsi="Arial" w:cs="Arial"/>
              </w:rPr>
              <w:t>8.3</w:t>
            </w:r>
            <w:r w:rsidR="008B3E91" w:rsidRPr="00CC5F9B">
              <w:rPr>
                <w:rFonts w:ascii="Arial" w:hAnsi="Arial" w:cs="Arial"/>
              </w:rPr>
              <w:t>)</w:t>
            </w:r>
          </w:p>
          <w:p w14:paraId="1EBC9C39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44C1FD37" w14:textId="425F6983" w:rsidR="008B3E91" w:rsidRPr="00CC5F9B" w:rsidRDefault="00236AC0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2.6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3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611BFDE5" w14:textId="681965D8" w:rsidR="008B3E91" w:rsidRPr="00CC5F9B" w:rsidRDefault="00B20043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9.9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1.3</w:t>
            </w:r>
            <w:r w:rsidR="008B3E91" w:rsidRPr="00CC5F9B">
              <w:rPr>
                <w:rFonts w:ascii="Arial" w:hAnsi="Arial" w:cs="Arial"/>
              </w:rPr>
              <w:t>)</w:t>
            </w:r>
          </w:p>
          <w:p w14:paraId="09E82F02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B601A06" w14:textId="51D7B2A0" w:rsidR="008B3E91" w:rsidRPr="00CC5F9B" w:rsidRDefault="00B20043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0.0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0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20D317CC" w14:textId="3D95F5C7" w:rsidR="008B3E91" w:rsidRPr="00CC5F9B" w:rsidRDefault="00236AC0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8.1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0.8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5D44A8C0" w14:textId="1F3648FC" w:rsidR="008B3E91" w:rsidRPr="00CC5F9B" w:rsidRDefault="00D5594A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64.2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0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2E0ABE12" w14:textId="67A715E6" w:rsidR="008B3E91" w:rsidRPr="00CC5F9B" w:rsidRDefault="00B0525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6.0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2.4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D2A76BA" w14:textId="62DF14DA" w:rsidR="008B3E91" w:rsidRPr="00CC5F9B" w:rsidRDefault="00B0525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72.5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7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</w:tr>
      <w:tr w:rsidR="008B3E91" w:rsidRPr="00CC5F9B" w14:paraId="0C3CA56D" w14:textId="77777777" w:rsidTr="00353A1D">
        <w:tc>
          <w:tcPr>
            <w:tcW w:w="10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2337675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CC5F9B">
              <w:rPr>
                <w:rFonts w:ascii="Arial" w:hAnsi="Arial" w:cs="Arial"/>
                <w:b/>
                <w:bCs/>
              </w:rPr>
              <w:t>NAc</w:t>
            </w:r>
            <w:proofErr w:type="spellEnd"/>
            <w:r w:rsidRPr="00CC5F9B">
              <w:rPr>
                <w:rFonts w:ascii="Arial" w:hAnsi="Arial" w:cs="Arial"/>
                <w:b/>
                <w:bCs/>
              </w:rPr>
              <w:t xml:space="preserve"> lateral shell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B54248C" w14:textId="12EA3942" w:rsidR="008B3E91" w:rsidRPr="00CC5F9B" w:rsidRDefault="00D4717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0.5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6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60AD19F" w14:textId="252FFC71" w:rsidR="008B3E91" w:rsidRPr="00CC5F9B" w:rsidRDefault="00D4717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0.8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5A43DF" w:rsidRPr="00CC5F9B">
              <w:rPr>
                <w:rFonts w:ascii="Arial" w:hAnsi="Arial" w:cs="Arial"/>
              </w:rPr>
              <w:t>5.2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8189487" w14:textId="7F5A103A" w:rsidR="008B3E91" w:rsidRPr="00CC5F9B" w:rsidRDefault="005A43DF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0.4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0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2070217" w14:textId="20DD77CD" w:rsidR="008B3E91" w:rsidRPr="00CC5F9B" w:rsidRDefault="005A43DF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7.7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9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1E820B8" w14:textId="3478FCA9" w:rsidR="008B3E91" w:rsidRPr="00CC5F9B" w:rsidRDefault="00DB0303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9.0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A22451" w:rsidRPr="00CC5F9B">
              <w:rPr>
                <w:rFonts w:ascii="Arial" w:hAnsi="Arial" w:cs="Arial"/>
              </w:rPr>
              <w:t>7.1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13C100F" w14:textId="4DFC63C0" w:rsidR="008B3E91" w:rsidRPr="00CC5F9B" w:rsidRDefault="00A22451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4.8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8.8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840C16C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9.1 (3.7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749525B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9.5 (8.1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2E957B0" w14:textId="78979181" w:rsidR="008B3E91" w:rsidRPr="00CC5F9B" w:rsidRDefault="00A22451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9.0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1.5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CD59A42" w14:textId="5743147D" w:rsidR="008B3E91" w:rsidRPr="00CC5F9B" w:rsidRDefault="00F56292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68.8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1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98BACF9" w14:textId="476C8954" w:rsidR="008B3E91" w:rsidRPr="00CC5F9B" w:rsidRDefault="00DB0303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2.8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1.1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3E779284" w14:textId="302F2EE4" w:rsidR="008B3E91" w:rsidRPr="00CC5F9B" w:rsidRDefault="005A43DF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70.8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DB0303" w:rsidRPr="00CC5F9B">
              <w:rPr>
                <w:rFonts w:ascii="Arial" w:hAnsi="Arial" w:cs="Arial"/>
              </w:rPr>
              <w:t>7.8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</w:tr>
      <w:tr w:rsidR="008B3E91" w:rsidRPr="00CC5F9B" w14:paraId="284F438F" w14:textId="77777777" w:rsidTr="00353A1D">
        <w:tc>
          <w:tcPr>
            <w:tcW w:w="102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DA3076A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 xml:space="preserve">Total </w:t>
            </w:r>
            <w:proofErr w:type="spellStart"/>
            <w:r w:rsidRPr="00CC5F9B">
              <w:rPr>
                <w:rFonts w:ascii="Arial" w:hAnsi="Arial" w:cs="Arial"/>
                <w:b/>
                <w:bCs/>
              </w:rPr>
              <w:t>NAc</w:t>
            </w:r>
            <w:proofErr w:type="spellEnd"/>
            <w:r w:rsidRPr="00CC5F9B">
              <w:rPr>
                <w:rFonts w:ascii="Arial" w:hAnsi="Arial" w:cs="Arial"/>
                <w:b/>
                <w:bCs/>
              </w:rPr>
              <w:t xml:space="preserve"> shell</w:t>
            </w:r>
          </w:p>
        </w:tc>
        <w:tc>
          <w:tcPr>
            <w:tcW w:w="113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260258E" w14:textId="1E8519DD" w:rsidR="008B3E91" w:rsidRPr="00CC5F9B" w:rsidRDefault="004760D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6.1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3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D8D8D54" w14:textId="28EBDB91" w:rsidR="008B3E91" w:rsidRPr="00CC5F9B" w:rsidRDefault="00722FCD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5.2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6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A73BA10" w14:textId="43AE9E92" w:rsidR="008B3E91" w:rsidRPr="00CC5F9B" w:rsidRDefault="00722FCD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8.3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6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4B5DD0B" w14:textId="190680AE" w:rsidR="008B3E91" w:rsidRPr="00CC5F9B" w:rsidRDefault="00722FCD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1.1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09525D" w:rsidRPr="00CC5F9B">
              <w:rPr>
                <w:rFonts w:ascii="Arial" w:hAnsi="Arial" w:cs="Arial"/>
              </w:rPr>
              <w:t>2.6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FEDB1AE" w14:textId="33418A6D" w:rsidR="008B3E91" w:rsidRPr="00CC5F9B" w:rsidRDefault="00A64118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8.9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4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CC65360" w14:textId="460F9665" w:rsidR="008B3E91" w:rsidRPr="00CC5F9B" w:rsidRDefault="003526F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8.9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5.1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F796AB0" w14:textId="122B173B" w:rsidR="008B3E91" w:rsidRPr="00CC5F9B" w:rsidRDefault="00F8529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3.0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A64118" w:rsidRPr="00CC5F9B">
              <w:rPr>
                <w:rFonts w:ascii="Arial" w:hAnsi="Arial" w:cs="Arial"/>
              </w:rPr>
              <w:t>10.1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FFE8920" w14:textId="4B84D162" w:rsidR="008B3E91" w:rsidRPr="00CC5F9B" w:rsidRDefault="00A64118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7.2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6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2DF6A64" w14:textId="1B9AC900" w:rsidR="008B3E91" w:rsidRPr="00CC5F9B" w:rsidRDefault="003526F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1.1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0.7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0014907" w14:textId="1C93769C" w:rsidR="008B3E91" w:rsidRPr="00CC5F9B" w:rsidRDefault="003526F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8.1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8.3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C5B956A" w14:textId="5440DCBE" w:rsidR="008B3E91" w:rsidRPr="00CC5F9B" w:rsidRDefault="0009525D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6.9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1.8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07FF7B8" w14:textId="311FE12A" w:rsidR="008B3E91" w:rsidRPr="00CC5F9B" w:rsidRDefault="0009525D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62.2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F85296" w:rsidRPr="00CC5F9B">
              <w:rPr>
                <w:rFonts w:ascii="Arial" w:hAnsi="Arial" w:cs="Arial"/>
              </w:rPr>
              <w:t>7.1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</w:tr>
      <w:tr w:rsidR="008B3E91" w:rsidRPr="00CC5F9B" w14:paraId="748BD64F" w14:textId="77777777" w:rsidTr="00353A1D">
        <w:tc>
          <w:tcPr>
            <w:tcW w:w="102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3DF8624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Dorsal BNST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</w:tcBorders>
          </w:tcPr>
          <w:p w14:paraId="3129C79B" w14:textId="7C655662" w:rsidR="008B3E91" w:rsidRPr="00CC5F9B" w:rsidRDefault="00F67C6F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4.3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411030" w:rsidRPr="00CC5F9B">
              <w:rPr>
                <w:rFonts w:ascii="Arial" w:hAnsi="Arial" w:cs="Arial"/>
              </w:rPr>
              <w:t>4.3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3" w:type="dxa"/>
            <w:tcBorders>
              <w:top w:val="single" w:sz="12" w:space="0" w:color="auto"/>
              <w:right w:val="single" w:sz="12" w:space="0" w:color="auto"/>
            </w:tcBorders>
          </w:tcPr>
          <w:p w14:paraId="2ADB4573" w14:textId="07AE3DDF" w:rsidR="008B3E91" w:rsidRPr="00CC5F9B" w:rsidRDefault="00411030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9.9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6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390412D6" w14:textId="33C7D7F1" w:rsidR="008B3E91" w:rsidRPr="00CC5F9B" w:rsidRDefault="00411030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6.3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0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</w:tcPr>
          <w:p w14:paraId="6C536F36" w14:textId="1C952B9E" w:rsidR="008B3E91" w:rsidRPr="00CC5F9B" w:rsidRDefault="00411030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7.2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A743D7" w:rsidRPr="00CC5F9B">
              <w:rPr>
                <w:rFonts w:ascii="Arial" w:hAnsi="Arial" w:cs="Arial"/>
              </w:rPr>
              <w:t>3.1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57DE51CB" w14:textId="5C40170F" w:rsidR="008B3E91" w:rsidRPr="00CC5F9B" w:rsidRDefault="005F0FA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1.5 (7.3)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</w:tcPr>
          <w:p w14:paraId="06F4B73C" w14:textId="521AF599" w:rsidR="008B3E91" w:rsidRPr="00CC5F9B" w:rsidRDefault="005F0FA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64.2 (8.0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75262E25" w14:textId="5BF7F771" w:rsidR="008B3E91" w:rsidRPr="00CC5F9B" w:rsidRDefault="00A743D7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2.1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9.5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14:paraId="54C527DE" w14:textId="476F1E35" w:rsidR="008B3E91" w:rsidRPr="00CC5F9B" w:rsidRDefault="005F0FA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4.8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9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2A97552E" w14:textId="1DAA2647" w:rsidR="008B3E91" w:rsidRPr="00CC5F9B" w:rsidRDefault="002B5148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1.7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8.3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0AAB7DE9" w14:textId="3C8D6077" w:rsidR="008B3E91" w:rsidRPr="00CC5F9B" w:rsidRDefault="002B5148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6.5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5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700A0FF6" w14:textId="3D94E3AF" w:rsidR="008B3E91" w:rsidRPr="00CC5F9B" w:rsidRDefault="00A743D7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 xml:space="preserve">13.4 </w:t>
            </w:r>
            <w:r w:rsidR="008B3E91" w:rsidRPr="00CC5F9B">
              <w:rPr>
                <w:rFonts w:ascii="Arial" w:hAnsi="Arial" w:cs="Arial"/>
              </w:rPr>
              <w:t>(</w:t>
            </w:r>
            <w:r w:rsidRPr="00CC5F9B">
              <w:rPr>
                <w:rFonts w:ascii="Arial" w:hAnsi="Arial" w:cs="Arial"/>
              </w:rPr>
              <w:t>5.5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</w:tcPr>
          <w:p w14:paraId="4D1332AC" w14:textId="24C31B8C" w:rsidR="008B3E91" w:rsidRPr="00CC5F9B" w:rsidRDefault="00A743D7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0.2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9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</w:tr>
      <w:tr w:rsidR="008B3E91" w:rsidRPr="00CC5F9B" w14:paraId="679F00D6" w14:textId="77777777" w:rsidTr="00353A1D">
        <w:tc>
          <w:tcPr>
            <w:tcW w:w="10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33A98F22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Ventral BNST</w:t>
            </w:r>
          </w:p>
        </w:tc>
        <w:tc>
          <w:tcPr>
            <w:tcW w:w="1133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AE4DDB4" w14:textId="05735F1F" w:rsidR="008B3E91" w:rsidRPr="00CC5F9B" w:rsidRDefault="000A7D5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0.2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7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919E769" w14:textId="5C871D96" w:rsidR="008B3E91" w:rsidRPr="00CC5F9B" w:rsidRDefault="000A7D5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1.4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2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1CF5048" w14:textId="20A878CD" w:rsidR="008B3E91" w:rsidRPr="00CC5F9B" w:rsidRDefault="000A7D5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8.8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9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947A948" w14:textId="2F2B39AC" w:rsidR="008B3E91" w:rsidRPr="00CC5F9B" w:rsidRDefault="000A7D5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8.1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D351A6" w:rsidRPr="00CC5F9B">
              <w:rPr>
                <w:rFonts w:ascii="Arial" w:hAnsi="Arial" w:cs="Arial"/>
              </w:rPr>
              <w:t>3.9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D3601CD" w14:textId="5D06CF34" w:rsidR="008B3E91" w:rsidRPr="00CC5F9B" w:rsidRDefault="00095B6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0.7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920240" w:rsidRPr="00CC5F9B">
              <w:rPr>
                <w:rFonts w:ascii="Arial" w:hAnsi="Arial" w:cs="Arial"/>
              </w:rPr>
              <w:t>4.9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BEFFCB8" w14:textId="0F3E725B" w:rsidR="008B3E91" w:rsidRPr="00CC5F9B" w:rsidRDefault="00920240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9.1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5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0BF2A96" w14:textId="2C999C4D" w:rsidR="008B3E91" w:rsidRPr="00CC5F9B" w:rsidRDefault="00095B6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71.8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0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00D18D32" w14:textId="264AC97F" w:rsidR="008B3E91" w:rsidRPr="00CC5F9B" w:rsidRDefault="00095B6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73.9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8.9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02225C55" w14:textId="4DFD8F07" w:rsidR="008B3E91" w:rsidRPr="00CC5F9B" w:rsidRDefault="00920240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4.7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8.4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7B3CDFF3" w14:textId="5A6AA9DE" w:rsidR="008B3E91" w:rsidRPr="00CC5F9B" w:rsidRDefault="00920240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8.0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7F7500" w:rsidRPr="00CC5F9B">
              <w:rPr>
                <w:rFonts w:ascii="Arial" w:hAnsi="Arial" w:cs="Arial"/>
              </w:rPr>
              <w:t>5.8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69686605" w14:textId="57BB7F9E" w:rsidR="008B3E91" w:rsidRPr="00CC5F9B" w:rsidRDefault="00D351A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4.0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7.3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51EBF55" w14:textId="086C0175" w:rsidR="008B3E91" w:rsidRPr="00CC5F9B" w:rsidRDefault="00D351A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1.7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7.8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</w:tr>
      <w:tr w:rsidR="008B3E91" w:rsidRPr="00CC5F9B" w14:paraId="0626B4BC" w14:textId="77777777" w:rsidTr="00353A1D">
        <w:tc>
          <w:tcPr>
            <w:tcW w:w="102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9EFED3A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Total BNST</w:t>
            </w:r>
          </w:p>
        </w:tc>
        <w:tc>
          <w:tcPr>
            <w:tcW w:w="113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46CC1F4" w14:textId="39A90CEB" w:rsidR="008B3E91" w:rsidRPr="00CC5F9B" w:rsidRDefault="007F7500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2.9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7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B599F75" w14:textId="7A37AF7E" w:rsidR="008B3E91" w:rsidRPr="00CC5F9B" w:rsidRDefault="001F211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0.4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.9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84721F8" w14:textId="47C334AC" w:rsidR="008B3E91" w:rsidRPr="00CC5F9B" w:rsidRDefault="001F211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0.5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1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BEF1875" w14:textId="7BA9B0B6" w:rsidR="008B3E91" w:rsidRPr="00CC5F9B" w:rsidRDefault="001F211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1.3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9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E8A39F6" w14:textId="00A4857B" w:rsidR="008B3E91" w:rsidRPr="00CC5F9B" w:rsidRDefault="00FB1A6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1.3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5.7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7DE7D11" w14:textId="201B9CB7" w:rsidR="008B3E91" w:rsidRPr="00CC5F9B" w:rsidRDefault="00FB1A6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60.0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3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D70C1D4" w14:textId="1492FD3D" w:rsidR="008B3E91" w:rsidRPr="00CC5F9B" w:rsidRDefault="00EA6C0C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8.1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7.6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9C8B4E2" w14:textId="1A68A4C5" w:rsidR="008B3E91" w:rsidRPr="00CC5F9B" w:rsidRDefault="00FB1A6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60.0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9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3D03E43" w14:textId="73519193" w:rsidR="008B3E91" w:rsidRPr="00CC5F9B" w:rsidRDefault="00FB1A6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3.1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8.3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6F14312" w14:textId="7AA0E6C1" w:rsidR="008B3E91" w:rsidRPr="00CC5F9B" w:rsidRDefault="00FB1A6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6.5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881513" w:rsidRPr="00CC5F9B">
              <w:rPr>
                <w:rFonts w:ascii="Arial" w:hAnsi="Arial" w:cs="Arial"/>
              </w:rPr>
              <w:t>5.6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0A6BBE3" w14:textId="25878A9D" w:rsidR="008B3E91" w:rsidRPr="00CC5F9B" w:rsidRDefault="00EA6C0C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7.5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1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782F611" w14:textId="35D129CB" w:rsidR="008B3E91" w:rsidRPr="00CC5F9B" w:rsidRDefault="00EA6C0C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4.2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5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</w:tr>
      <w:tr w:rsidR="008B3E91" w:rsidRPr="00CC5F9B" w14:paraId="2F8F1BEB" w14:textId="77777777" w:rsidTr="00353A1D">
        <w:tc>
          <w:tcPr>
            <w:tcW w:w="102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5F03983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 xml:space="preserve">Medial </w:t>
            </w:r>
            <w:proofErr w:type="spellStart"/>
            <w:r w:rsidRPr="00CC5F9B">
              <w:rPr>
                <w:rFonts w:ascii="Arial" w:hAnsi="Arial" w:cs="Arial"/>
                <w:b/>
                <w:bCs/>
              </w:rPr>
              <w:t>CeA</w:t>
            </w:r>
            <w:proofErr w:type="spellEnd"/>
          </w:p>
        </w:tc>
        <w:tc>
          <w:tcPr>
            <w:tcW w:w="1133" w:type="dxa"/>
            <w:tcBorders>
              <w:top w:val="single" w:sz="12" w:space="0" w:color="auto"/>
              <w:left w:val="single" w:sz="12" w:space="0" w:color="auto"/>
            </w:tcBorders>
          </w:tcPr>
          <w:p w14:paraId="3BDB0652" w14:textId="61E14E02" w:rsidR="008B3E91" w:rsidRPr="00CC5F9B" w:rsidRDefault="00881513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5.5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3E0414" w:rsidRPr="00CC5F9B">
              <w:rPr>
                <w:rFonts w:ascii="Arial" w:hAnsi="Arial" w:cs="Arial"/>
              </w:rPr>
              <w:t>3.9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3" w:type="dxa"/>
            <w:tcBorders>
              <w:top w:val="single" w:sz="12" w:space="0" w:color="auto"/>
              <w:right w:val="single" w:sz="12" w:space="0" w:color="auto"/>
            </w:tcBorders>
          </w:tcPr>
          <w:p w14:paraId="5C8E4650" w14:textId="662AEE54" w:rsidR="008B3E91" w:rsidRPr="00CC5F9B" w:rsidRDefault="003E0414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8.2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5.0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592C52B0" w14:textId="74742A8F" w:rsidR="008B3E91" w:rsidRPr="00CC5F9B" w:rsidRDefault="003E0414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3.0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0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</w:tcPr>
          <w:p w14:paraId="146D0BCC" w14:textId="44866668" w:rsidR="008B3E91" w:rsidRPr="00CC5F9B" w:rsidRDefault="003E0414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0.3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C81524" w:rsidRPr="00CC5F9B">
              <w:rPr>
                <w:rFonts w:ascii="Arial" w:hAnsi="Arial" w:cs="Arial"/>
              </w:rPr>
              <w:t>3.5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366A4D21" w14:textId="69E21A94" w:rsidR="008B3E91" w:rsidRPr="00CC5F9B" w:rsidRDefault="00BB02E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94.4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19576C" w:rsidRPr="00CC5F9B">
              <w:rPr>
                <w:rFonts w:ascii="Arial" w:hAnsi="Arial" w:cs="Arial"/>
              </w:rPr>
              <w:t>2.4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</w:tcPr>
          <w:p w14:paraId="271DB16C" w14:textId="6E583AF3" w:rsidR="008B3E91" w:rsidRPr="00CC5F9B" w:rsidRDefault="0019576C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78.8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8.5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392C4C2F" w14:textId="2528D0B8" w:rsidR="008B3E91" w:rsidRPr="00CC5F9B" w:rsidRDefault="00BB02E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7.7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5.5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14:paraId="737379A4" w14:textId="6C643E74" w:rsidR="008B3E91" w:rsidRPr="00CC5F9B" w:rsidRDefault="00BB02E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64.5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7.0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300E8F3A" w14:textId="5DDE4972" w:rsidR="008B3E91" w:rsidRPr="00CC5F9B" w:rsidRDefault="0019576C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8.6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9.6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</w:tcPr>
          <w:p w14:paraId="39996748" w14:textId="5C422032" w:rsidR="008B3E91" w:rsidRPr="00CC5F9B" w:rsidRDefault="0019576C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1.0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10.7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</w:tcBorders>
          </w:tcPr>
          <w:p w14:paraId="4D1C0C5F" w14:textId="33C8F179" w:rsidR="008B3E91" w:rsidRPr="00CC5F9B" w:rsidRDefault="00C81524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8.1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9.7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</w:tcPr>
          <w:p w14:paraId="481382D6" w14:textId="15AE0DBB" w:rsidR="008B3E91" w:rsidRPr="00CC5F9B" w:rsidRDefault="00C81524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2.8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8.7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</w:tr>
      <w:tr w:rsidR="008B3E91" w:rsidRPr="00CC5F9B" w14:paraId="239890E4" w14:textId="77777777" w:rsidTr="00353A1D">
        <w:tc>
          <w:tcPr>
            <w:tcW w:w="10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202EC77C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 xml:space="preserve">Lateral </w:t>
            </w:r>
            <w:proofErr w:type="spellStart"/>
            <w:r w:rsidRPr="00CC5F9B">
              <w:rPr>
                <w:rFonts w:ascii="Arial" w:hAnsi="Arial" w:cs="Arial"/>
                <w:b/>
                <w:bCs/>
              </w:rPr>
              <w:t>CeA</w:t>
            </w:r>
            <w:proofErr w:type="spellEnd"/>
          </w:p>
        </w:tc>
        <w:tc>
          <w:tcPr>
            <w:tcW w:w="1133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DA7B3F8" w14:textId="745116D4" w:rsidR="008B3E91" w:rsidRPr="00CC5F9B" w:rsidRDefault="00A61050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5.7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53122C" w:rsidRPr="00CC5F9B">
              <w:rPr>
                <w:rFonts w:ascii="Arial" w:hAnsi="Arial" w:cs="Arial"/>
              </w:rPr>
              <w:t>4.5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3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5AFF55A" w14:textId="4A623124" w:rsidR="008B3E91" w:rsidRPr="00CC5F9B" w:rsidRDefault="0053122C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8.9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5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2A6469BE" w14:textId="2F268246" w:rsidR="008B3E91" w:rsidRPr="00CC5F9B" w:rsidRDefault="0053122C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0.2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4.1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9397503" w14:textId="4AB83488" w:rsidR="008B3E91" w:rsidRPr="00CC5F9B" w:rsidRDefault="0053122C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2.9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4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C4AEFDF" w14:textId="01889E2E" w:rsidR="008B3E91" w:rsidRPr="00CC5F9B" w:rsidRDefault="000A0373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6.8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566F98" w:rsidRPr="00CC5F9B">
              <w:rPr>
                <w:rFonts w:ascii="Arial" w:hAnsi="Arial" w:cs="Arial"/>
              </w:rPr>
              <w:t>8.3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1E11A8C" w14:textId="3FB7F6F5" w:rsidR="008B3E91" w:rsidRPr="00CC5F9B" w:rsidRDefault="00566F98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7.1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6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73C45335" w14:textId="1E75FC5A" w:rsidR="008B3E91" w:rsidRPr="00CC5F9B" w:rsidRDefault="00566F98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80.8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F07F93" w:rsidRPr="00CC5F9B">
              <w:rPr>
                <w:rFonts w:ascii="Arial" w:hAnsi="Arial" w:cs="Arial"/>
              </w:rPr>
              <w:t>4.4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DB91D1A" w14:textId="649C07EB" w:rsidR="008B3E91" w:rsidRPr="00CC5F9B" w:rsidRDefault="00F07F93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68.0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7.4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19E4A3B" w14:textId="6F5747BA" w:rsidR="008B3E91" w:rsidRPr="00CC5F9B" w:rsidRDefault="00F07F93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1.6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9.4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092A6D4" w14:textId="1401AC51" w:rsidR="008B3E91" w:rsidRPr="00CC5F9B" w:rsidRDefault="00162F95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3.1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9.3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5516F459" w14:textId="3712FC3E" w:rsidR="008B3E91" w:rsidRPr="00CC5F9B" w:rsidRDefault="0053122C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6.3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="000A0373" w:rsidRPr="00CC5F9B">
              <w:rPr>
                <w:rFonts w:ascii="Arial" w:hAnsi="Arial" w:cs="Arial"/>
              </w:rPr>
              <w:t>9.1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6CA8D24C" w14:textId="3DD5ED78" w:rsidR="008B3E91" w:rsidRPr="00CC5F9B" w:rsidRDefault="000A0373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7.4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9.0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</w:tr>
      <w:tr w:rsidR="008B3E91" w:rsidRPr="00CC5F9B" w14:paraId="7C6955B8" w14:textId="77777777" w:rsidTr="00353A1D">
        <w:tc>
          <w:tcPr>
            <w:tcW w:w="102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EFB483B" w14:textId="77777777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 xml:space="preserve">Total </w:t>
            </w:r>
            <w:proofErr w:type="spellStart"/>
            <w:r w:rsidRPr="00CC5F9B">
              <w:rPr>
                <w:rFonts w:ascii="Arial" w:hAnsi="Arial" w:cs="Arial"/>
                <w:b/>
                <w:bCs/>
              </w:rPr>
              <w:t>CeA</w:t>
            </w:r>
            <w:proofErr w:type="spellEnd"/>
          </w:p>
        </w:tc>
        <w:tc>
          <w:tcPr>
            <w:tcW w:w="113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90ECB42" w14:textId="217C5A7B" w:rsidR="008B3E91" w:rsidRPr="00CC5F9B" w:rsidRDefault="008B3E91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</w:t>
            </w:r>
            <w:r w:rsidR="00F7073D" w:rsidRPr="00CC5F9B">
              <w:rPr>
                <w:rFonts w:ascii="Arial" w:hAnsi="Arial" w:cs="Arial"/>
              </w:rPr>
              <w:t>0.5</w:t>
            </w:r>
            <w:r w:rsidRPr="00CC5F9B">
              <w:rPr>
                <w:rFonts w:ascii="Arial" w:hAnsi="Arial" w:cs="Arial"/>
              </w:rPr>
              <w:t xml:space="preserve"> (</w:t>
            </w:r>
            <w:r w:rsidR="00960831" w:rsidRPr="00CC5F9B">
              <w:rPr>
                <w:rFonts w:ascii="Arial" w:hAnsi="Arial" w:cs="Arial"/>
              </w:rPr>
              <w:t>4.1</w:t>
            </w:r>
            <w:r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7989C49" w14:textId="31E742E9" w:rsidR="008B3E91" w:rsidRPr="00CC5F9B" w:rsidRDefault="00960831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4.1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9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4B0795B" w14:textId="1940CA14" w:rsidR="008B3E91" w:rsidRPr="00CC5F9B" w:rsidRDefault="00960831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1.6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4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12C73EC" w14:textId="044E1189" w:rsidR="008B3E91" w:rsidRPr="00CC5F9B" w:rsidRDefault="00960831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7.0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2.8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167F2BC" w14:textId="6A6679CC" w:rsidR="008B3E91" w:rsidRPr="00CC5F9B" w:rsidRDefault="00626810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87.8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3.1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BD7F381" w14:textId="248AA19B" w:rsidR="008B3E91" w:rsidRPr="00CC5F9B" w:rsidRDefault="00626810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75.5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7.2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6A59A91" w14:textId="40DD697C" w:rsidR="008B3E91" w:rsidRPr="00CC5F9B" w:rsidRDefault="0070144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7.0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4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A278C83" w14:textId="6B0DA4F5" w:rsidR="008B3E91" w:rsidRPr="00CC5F9B" w:rsidRDefault="00626810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61.7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6.8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A463D47" w14:textId="1094FEC3" w:rsidR="008B3E91" w:rsidRPr="00CC5F9B" w:rsidRDefault="0070420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50.0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9.5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3A9B5C6" w14:textId="43D79DE0" w:rsidR="008B3E91" w:rsidRPr="00CC5F9B" w:rsidRDefault="0070420B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7.3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9.7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0AF0C67" w14:textId="2D4CE137" w:rsidR="008B3E91" w:rsidRPr="00CC5F9B" w:rsidRDefault="0070144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41.5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9.4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67B89FB" w14:textId="7DA53079" w:rsidR="008B3E91" w:rsidRPr="00CC5F9B" w:rsidRDefault="00701446" w:rsidP="00353A1D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0.2</w:t>
            </w:r>
            <w:r w:rsidR="008B3E91" w:rsidRPr="00CC5F9B">
              <w:rPr>
                <w:rFonts w:ascii="Arial" w:hAnsi="Arial" w:cs="Arial"/>
              </w:rPr>
              <w:t xml:space="preserve"> (</w:t>
            </w:r>
            <w:r w:rsidRPr="00CC5F9B">
              <w:rPr>
                <w:rFonts w:ascii="Arial" w:hAnsi="Arial" w:cs="Arial"/>
              </w:rPr>
              <w:t>8.8</w:t>
            </w:r>
            <w:r w:rsidR="008B3E91" w:rsidRPr="00CC5F9B">
              <w:rPr>
                <w:rFonts w:ascii="Arial" w:hAnsi="Arial" w:cs="Arial"/>
              </w:rPr>
              <w:t>)</w:t>
            </w:r>
          </w:p>
        </w:tc>
      </w:tr>
    </w:tbl>
    <w:p w14:paraId="3E02AD46" w14:textId="77777777" w:rsidR="00B90680" w:rsidRPr="00CC5F9B" w:rsidRDefault="00B90680" w:rsidP="00FF0623">
      <w:pPr>
        <w:spacing w:line="480" w:lineRule="auto"/>
        <w:ind w:left="-5" w:right="62"/>
        <w:jc w:val="both"/>
        <w:rPr>
          <w:rFonts w:ascii="Arial" w:hAnsi="Arial" w:cs="Arial"/>
        </w:rPr>
      </w:pPr>
    </w:p>
    <w:p w14:paraId="297C3800" w14:textId="19AE0D10" w:rsidR="007C443B" w:rsidRPr="00CC5F9B" w:rsidRDefault="007C443B" w:rsidP="007C443B">
      <w:pPr>
        <w:spacing w:line="480" w:lineRule="auto"/>
        <w:ind w:left="-5" w:right="62"/>
        <w:jc w:val="both"/>
        <w:rPr>
          <w:rFonts w:ascii="Arial" w:hAnsi="Arial" w:cs="Arial"/>
        </w:rPr>
      </w:pPr>
      <w:r w:rsidRPr="00CC5F9B">
        <w:rPr>
          <w:rFonts w:ascii="Arial" w:hAnsi="Arial" w:cs="Arial"/>
          <w:b/>
          <w:bCs/>
        </w:rPr>
        <w:t>Supplementary Table 2</w:t>
      </w:r>
      <w:r w:rsidRPr="00CC5F9B">
        <w:rPr>
          <w:rFonts w:ascii="Arial" w:hAnsi="Arial" w:cs="Arial"/>
        </w:rPr>
        <w:t xml:space="preserve">: Neuronal expression patterns in extended amygdala subregions of adult female rats exposed to chronic alcohol (CIE) or ambient air (control). Table quantifies total number of </w:t>
      </w:r>
      <w:r w:rsidRPr="00CC5F9B">
        <w:rPr>
          <w:rFonts w:ascii="Arial" w:hAnsi="Arial" w:cs="Arial"/>
          <w:i/>
          <w:iCs/>
        </w:rPr>
        <w:t>Hcrtr1</w:t>
      </w:r>
      <w:r w:rsidRPr="00CC5F9B">
        <w:rPr>
          <w:rFonts w:ascii="Arial" w:hAnsi="Arial" w:cs="Arial"/>
        </w:rPr>
        <w:t xml:space="preserve">+ and </w:t>
      </w:r>
      <w:r w:rsidRPr="00CC5F9B">
        <w:rPr>
          <w:rFonts w:ascii="Arial" w:hAnsi="Arial" w:cs="Arial"/>
          <w:i/>
          <w:iCs/>
        </w:rPr>
        <w:t>Drd1</w:t>
      </w:r>
      <w:r w:rsidRPr="00CC5F9B">
        <w:rPr>
          <w:rFonts w:ascii="Arial" w:hAnsi="Arial" w:cs="Arial"/>
        </w:rPr>
        <w:t xml:space="preserve">+ cells (expressed as a percentage of all </w:t>
      </w:r>
      <w:r w:rsidRPr="00CC5F9B">
        <w:rPr>
          <w:rFonts w:ascii="Arial" w:hAnsi="Arial" w:cs="Arial"/>
        </w:rPr>
        <w:lastRenderedPageBreak/>
        <w:t xml:space="preserve">neurons); number of </w:t>
      </w:r>
      <w:r w:rsidRPr="00CC5F9B">
        <w:rPr>
          <w:rFonts w:ascii="Arial" w:hAnsi="Arial" w:cs="Arial"/>
          <w:i/>
          <w:iCs/>
        </w:rPr>
        <w:t>Hcrtr1</w:t>
      </w:r>
      <w:r w:rsidRPr="00CC5F9B">
        <w:rPr>
          <w:rFonts w:ascii="Arial" w:hAnsi="Arial" w:cs="Arial"/>
        </w:rPr>
        <w:t xml:space="preserve">+ neurons (as a percentage of all </w:t>
      </w:r>
      <w:r w:rsidRPr="00CC5F9B">
        <w:rPr>
          <w:rFonts w:ascii="Arial" w:hAnsi="Arial" w:cs="Arial"/>
          <w:i/>
          <w:iCs/>
        </w:rPr>
        <w:t>Drd1</w:t>
      </w:r>
      <w:r w:rsidRPr="00CC5F9B">
        <w:rPr>
          <w:rFonts w:ascii="Arial" w:hAnsi="Arial" w:cs="Arial"/>
        </w:rPr>
        <w:t xml:space="preserve">+ cells); number of </w:t>
      </w:r>
      <w:r w:rsidRPr="00CC5F9B">
        <w:rPr>
          <w:rFonts w:ascii="Arial" w:hAnsi="Arial" w:cs="Arial"/>
          <w:i/>
          <w:iCs/>
        </w:rPr>
        <w:t>Drd1</w:t>
      </w:r>
      <w:r w:rsidRPr="00CC5F9B">
        <w:rPr>
          <w:rFonts w:ascii="Arial" w:hAnsi="Arial" w:cs="Arial"/>
        </w:rPr>
        <w:t xml:space="preserve">+ neurons (as a percentage of all </w:t>
      </w:r>
      <w:r w:rsidRPr="00CC5F9B">
        <w:rPr>
          <w:rFonts w:ascii="Arial" w:hAnsi="Arial" w:cs="Arial"/>
          <w:i/>
          <w:iCs/>
        </w:rPr>
        <w:t>Hcrtr1</w:t>
      </w:r>
      <w:r w:rsidRPr="00CC5F9B">
        <w:rPr>
          <w:rFonts w:ascii="Arial" w:hAnsi="Arial" w:cs="Arial"/>
        </w:rPr>
        <w:t xml:space="preserve">+ cells); and number of </w:t>
      </w:r>
      <w:r w:rsidRPr="00CC5F9B">
        <w:rPr>
          <w:rFonts w:ascii="Arial" w:hAnsi="Arial" w:cs="Arial"/>
          <w:i/>
          <w:iCs/>
        </w:rPr>
        <w:t>Fos</w:t>
      </w:r>
      <w:r w:rsidRPr="00CC5F9B">
        <w:rPr>
          <w:rFonts w:ascii="Arial" w:hAnsi="Arial" w:cs="Arial"/>
        </w:rPr>
        <w:t xml:space="preserve">+ neurons (as a percentage of all </w:t>
      </w:r>
      <w:r w:rsidRPr="00CC5F9B">
        <w:rPr>
          <w:rFonts w:ascii="Arial" w:hAnsi="Arial" w:cs="Arial"/>
          <w:i/>
          <w:iCs/>
        </w:rPr>
        <w:t>Drd1</w:t>
      </w:r>
      <w:r w:rsidRPr="00CC5F9B">
        <w:rPr>
          <w:rFonts w:ascii="Arial" w:hAnsi="Arial" w:cs="Arial"/>
        </w:rPr>
        <w:t xml:space="preserve">+ cells or as a percentage of all </w:t>
      </w:r>
      <w:r w:rsidRPr="00CC5F9B">
        <w:rPr>
          <w:rFonts w:ascii="Arial" w:hAnsi="Arial" w:cs="Arial"/>
          <w:i/>
          <w:iCs/>
        </w:rPr>
        <w:t>Hcrtr1</w:t>
      </w:r>
      <w:r w:rsidRPr="00CC5F9B">
        <w:rPr>
          <w:rFonts w:ascii="Arial" w:hAnsi="Arial" w:cs="Arial"/>
        </w:rPr>
        <w:t xml:space="preserve">+ cells). Data is shown for </w:t>
      </w:r>
      <w:proofErr w:type="spellStart"/>
      <w:r w:rsidRPr="00CC5F9B">
        <w:rPr>
          <w:rFonts w:ascii="Arial" w:hAnsi="Arial" w:cs="Arial"/>
        </w:rPr>
        <w:t>NAc</w:t>
      </w:r>
      <w:r w:rsidRPr="00CC5F9B">
        <w:rPr>
          <w:rFonts w:ascii="Arial" w:hAnsi="Arial" w:cs="Arial"/>
          <w:vertAlign w:val="subscript"/>
        </w:rPr>
        <w:t>shell</w:t>
      </w:r>
      <w:proofErr w:type="spellEnd"/>
      <w:r w:rsidRPr="00CC5F9B">
        <w:rPr>
          <w:rFonts w:ascii="Arial" w:hAnsi="Arial" w:cs="Arial"/>
        </w:rPr>
        <w:t xml:space="preserve">, BNST, and </w:t>
      </w:r>
      <w:proofErr w:type="spellStart"/>
      <w:r w:rsidRPr="00CC5F9B">
        <w:rPr>
          <w:rFonts w:ascii="Arial" w:hAnsi="Arial" w:cs="Arial"/>
        </w:rPr>
        <w:t>CeA</w:t>
      </w:r>
      <w:proofErr w:type="spellEnd"/>
      <w:r w:rsidRPr="00CC5F9B">
        <w:rPr>
          <w:rFonts w:ascii="Arial" w:hAnsi="Arial" w:cs="Arial"/>
        </w:rPr>
        <w:t xml:space="preserve">, as well as subdivisions (medial/lateral or dorsal/ventral) of each brain region. Mean values shown, with SEM in parentheses. Two-tailed </w:t>
      </w:r>
      <w:r w:rsidRPr="00CC5F9B">
        <w:rPr>
          <w:rFonts w:ascii="Arial" w:hAnsi="Arial" w:cs="Arial"/>
          <w:i/>
          <w:iCs/>
        </w:rPr>
        <w:t>t</w:t>
      </w:r>
      <w:r w:rsidRPr="00CC5F9B">
        <w:rPr>
          <w:rFonts w:ascii="Arial" w:hAnsi="Arial" w:cs="Arial"/>
        </w:rPr>
        <w:t xml:space="preserve">-tests revealed no significant differences between AIE and controls for each gene in each region.   </w:t>
      </w:r>
    </w:p>
    <w:p w14:paraId="5F2BFF89" w14:textId="77777777" w:rsidR="00A15C48" w:rsidRPr="00CC5F9B" w:rsidRDefault="00A15C48" w:rsidP="00780352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123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330"/>
        <w:gridCol w:w="1440"/>
        <w:gridCol w:w="1530"/>
        <w:gridCol w:w="2070"/>
        <w:gridCol w:w="1260"/>
        <w:gridCol w:w="1530"/>
        <w:gridCol w:w="2160"/>
      </w:tblGrid>
      <w:tr w:rsidR="003D13B9" w:rsidRPr="00CC5F9B" w14:paraId="170BE734" w14:textId="77777777" w:rsidTr="00E84D4E">
        <w:tc>
          <w:tcPr>
            <w:tcW w:w="23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871548" w14:textId="665D8AE0" w:rsidR="00A9093A" w:rsidRPr="00CC5F9B" w:rsidRDefault="00A9093A" w:rsidP="00FE2CBC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504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4860A5" w14:textId="0761C3D2" w:rsidR="00A9093A" w:rsidRPr="00CC5F9B" w:rsidRDefault="00A9093A" w:rsidP="000C3551">
            <w:pPr>
              <w:ind w:right="62"/>
              <w:jc w:val="center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Vehicle-Treated</w:t>
            </w:r>
          </w:p>
        </w:tc>
        <w:tc>
          <w:tcPr>
            <w:tcW w:w="495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B06C97" w14:textId="2C755692" w:rsidR="00A9093A" w:rsidRPr="00CC5F9B" w:rsidRDefault="00A9093A" w:rsidP="000C3551">
            <w:pPr>
              <w:ind w:right="62"/>
              <w:jc w:val="center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Orexin-Treated</w:t>
            </w:r>
          </w:p>
        </w:tc>
      </w:tr>
      <w:tr w:rsidR="003D13B9" w:rsidRPr="00CC5F9B" w14:paraId="29944C1F" w14:textId="77777777" w:rsidTr="00F6029C">
        <w:tc>
          <w:tcPr>
            <w:tcW w:w="23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465456" w14:textId="77777777" w:rsidR="00A9093A" w:rsidRPr="00CC5F9B" w:rsidRDefault="00A9093A" w:rsidP="00FE2CBC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71E51DD" w14:textId="3FCB9ED4" w:rsidR="00A9093A" w:rsidRPr="00CC5F9B" w:rsidRDefault="00A9093A" w:rsidP="00FE2CBC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Wistar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2D2C23AE" w14:textId="365ADA6B" w:rsidR="00A9093A" w:rsidRPr="00CC5F9B" w:rsidRDefault="00A9093A" w:rsidP="00FE2CBC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Long Evans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377755" w14:textId="10087A5E" w:rsidR="00A9093A" w:rsidRPr="00CC5F9B" w:rsidRDefault="005B264E" w:rsidP="00FE2CBC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  <w:i/>
                <w:iCs/>
              </w:rPr>
              <w:t>t</w:t>
            </w:r>
            <w:r w:rsidRPr="00CC5F9B">
              <w:rPr>
                <w:rFonts w:ascii="Arial" w:hAnsi="Arial" w:cs="Arial"/>
                <w:b/>
                <w:bCs/>
              </w:rPr>
              <w:t>-test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7E9CEE0" w14:textId="1FC42A7F" w:rsidR="00A9093A" w:rsidRPr="00CC5F9B" w:rsidRDefault="00A9093A" w:rsidP="00FE2CBC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Wistar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373BBE9E" w14:textId="263F0A82" w:rsidR="00A9093A" w:rsidRPr="00CC5F9B" w:rsidRDefault="00A9093A" w:rsidP="00FE2CBC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Long Evans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B2166E" w14:textId="73F70847" w:rsidR="00A9093A" w:rsidRPr="00CC5F9B" w:rsidRDefault="007219DE" w:rsidP="00FE2CBC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  <w:i/>
                <w:iCs/>
              </w:rPr>
              <w:t>t</w:t>
            </w:r>
            <w:r w:rsidRPr="00CC5F9B">
              <w:rPr>
                <w:rFonts w:ascii="Arial" w:hAnsi="Arial" w:cs="Arial"/>
                <w:b/>
                <w:bCs/>
              </w:rPr>
              <w:t>-test</w:t>
            </w:r>
          </w:p>
        </w:tc>
      </w:tr>
      <w:tr w:rsidR="003D13B9" w:rsidRPr="00CC5F9B" w14:paraId="337E86FF" w14:textId="77777777" w:rsidTr="00F6029C">
        <w:tc>
          <w:tcPr>
            <w:tcW w:w="233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30E87059" w14:textId="17D28DA8" w:rsidR="00A9093A" w:rsidRPr="00CC5F9B" w:rsidRDefault="00A9093A" w:rsidP="00FE2CBC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Open Arm Time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635A9E08" w14:textId="6349ABFA" w:rsidR="00A9093A" w:rsidRPr="00CC5F9B" w:rsidRDefault="00E75134" w:rsidP="00F6029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3.1</w:t>
            </w:r>
            <w:r w:rsidR="00F6029C" w:rsidRPr="00CC5F9B">
              <w:rPr>
                <w:rFonts w:ascii="Arial" w:hAnsi="Arial" w:cs="Arial"/>
              </w:rPr>
              <w:t xml:space="preserve"> </w:t>
            </w:r>
            <w:r w:rsidR="000E1A69" w:rsidRPr="00CC5F9B">
              <w:rPr>
                <w:rFonts w:ascii="Arial" w:hAnsi="Arial" w:cs="Arial"/>
              </w:rPr>
              <w:t>(3.1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6341E3C" w14:textId="60683E51" w:rsidR="00A9093A" w:rsidRPr="00CC5F9B" w:rsidRDefault="00E75134" w:rsidP="00FE2CB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36.5</w:t>
            </w:r>
            <w:r w:rsidR="000E1A69" w:rsidRPr="00CC5F9B">
              <w:rPr>
                <w:rFonts w:ascii="Arial" w:hAnsi="Arial" w:cs="Arial"/>
              </w:rPr>
              <w:t xml:space="preserve"> (1.7)</w:t>
            </w:r>
          </w:p>
        </w:tc>
        <w:tc>
          <w:tcPr>
            <w:tcW w:w="207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266D85B4" w14:textId="52BDCD02" w:rsidR="00A9093A" w:rsidRPr="00CC5F9B" w:rsidRDefault="00AD54E9" w:rsidP="00FE2CB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  <w:i/>
                <w:iCs/>
              </w:rPr>
              <w:t>t</w:t>
            </w:r>
            <w:r w:rsidRPr="00CC5F9B">
              <w:rPr>
                <w:rFonts w:ascii="Arial" w:hAnsi="Arial" w:cs="Arial"/>
                <w:vertAlign w:val="subscript"/>
              </w:rPr>
              <w:t>10</w:t>
            </w:r>
            <w:r w:rsidRPr="00CC5F9B">
              <w:rPr>
                <w:rFonts w:ascii="Arial" w:hAnsi="Arial" w:cs="Arial"/>
              </w:rPr>
              <w:t xml:space="preserve"> = 0.72; </w:t>
            </w:r>
            <w:r w:rsidRPr="00CC5F9B">
              <w:rPr>
                <w:rFonts w:ascii="Arial" w:hAnsi="Arial" w:cs="Arial"/>
                <w:i/>
                <w:iCs/>
              </w:rPr>
              <w:t>p</w:t>
            </w:r>
            <w:r w:rsidRPr="00CC5F9B">
              <w:rPr>
                <w:rFonts w:ascii="Arial" w:hAnsi="Arial" w:cs="Arial"/>
              </w:rPr>
              <w:t xml:space="preserve"> = </w:t>
            </w:r>
            <w:r w:rsidR="00E75134" w:rsidRPr="00CC5F9B">
              <w:rPr>
                <w:rFonts w:ascii="Arial" w:hAnsi="Arial" w:cs="Arial"/>
              </w:rPr>
              <w:t>0.49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</w:tcPr>
          <w:p w14:paraId="22924E2E" w14:textId="09D39B26" w:rsidR="00A9093A" w:rsidRPr="00CC5F9B" w:rsidRDefault="007467E1" w:rsidP="00D120A6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4.3</w:t>
            </w:r>
            <w:r w:rsidR="000E1A69" w:rsidRPr="00CC5F9B">
              <w:rPr>
                <w:rFonts w:ascii="Arial" w:hAnsi="Arial" w:cs="Arial"/>
              </w:rPr>
              <w:t xml:space="preserve"> (4.0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99F627E" w14:textId="537C121B" w:rsidR="00A9093A" w:rsidRPr="00CC5F9B" w:rsidRDefault="007467E1" w:rsidP="00FE2CB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4.5</w:t>
            </w:r>
            <w:r w:rsidR="00C2298D" w:rsidRPr="00CC5F9B">
              <w:rPr>
                <w:rFonts w:ascii="Arial" w:hAnsi="Arial" w:cs="Arial"/>
              </w:rPr>
              <w:t xml:space="preserve"> (6.7)</w:t>
            </w:r>
          </w:p>
        </w:tc>
        <w:tc>
          <w:tcPr>
            <w:tcW w:w="21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1CDF4A1" w14:textId="4053C53C" w:rsidR="00A9093A" w:rsidRPr="00CC5F9B" w:rsidRDefault="00317DD7" w:rsidP="00FE2CB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  <w:i/>
                <w:iCs/>
              </w:rPr>
              <w:t>t</w:t>
            </w:r>
            <w:r w:rsidR="00847EDB" w:rsidRPr="00CC5F9B">
              <w:rPr>
                <w:rFonts w:ascii="Arial" w:hAnsi="Arial" w:cs="Arial"/>
                <w:vertAlign w:val="subscript"/>
              </w:rPr>
              <w:t>9</w:t>
            </w:r>
            <w:r w:rsidR="00F156E3" w:rsidRPr="00CC5F9B">
              <w:rPr>
                <w:rFonts w:ascii="Arial" w:hAnsi="Arial" w:cs="Arial"/>
              </w:rPr>
              <w:t xml:space="preserve"> = </w:t>
            </w:r>
            <w:r w:rsidR="00847EDB" w:rsidRPr="00CC5F9B">
              <w:rPr>
                <w:rFonts w:ascii="Arial" w:hAnsi="Arial" w:cs="Arial"/>
              </w:rPr>
              <w:t>1.29</w:t>
            </w:r>
            <w:r w:rsidR="00F156E3" w:rsidRPr="00CC5F9B">
              <w:rPr>
                <w:rFonts w:ascii="Arial" w:hAnsi="Arial" w:cs="Arial"/>
              </w:rPr>
              <w:t xml:space="preserve">; </w:t>
            </w:r>
            <w:r w:rsidR="00F156E3" w:rsidRPr="00CC5F9B">
              <w:rPr>
                <w:rFonts w:ascii="Arial" w:hAnsi="Arial" w:cs="Arial"/>
                <w:i/>
                <w:iCs/>
              </w:rPr>
              <w:t>p</w:t>
            </w:r>
            <w:r w:rsidR="00F156E3" w:rsidRPr="00CC5F9B">
              <w:rPr>
                <w:rFonts w:ascii="Arial" w:hAnsi="Arial" w:cs="Arial"/>
              </w:rPr>
              <w:t xml:space="preserve"> = 0.</w:t>
            </w:r>
            <w:r w:rsidR="00847EDB" w:rsidRPr="00CC5F9B">
              <w:rPr>
                <w:rFonts w:ascii="Arial" w:hAnsi="Arial" w:cs="Arial"/>
              </w:rPr>
              <w:t>23</w:t>
            </w:r>
          </w:p>
        </w:tc>
      </w:tr>
      <w:tr w:rsidR="003D13B9" w:rsidRPr="00CC5F9B" w14:paraId="5F492C94" w14:textId="77777777" w:rsidTr="00F6029C">
        <w:tc>
          <w:tcPr>
            <w:tcW w:w="233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0BF10EE6" w14:textId="78ECAAB6" w:rsidR="00A9093A" w:rsidRPr="00CC5F9B" w:rsidRDefault="00A9093A" w:rsidP="00FE2CBC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Open Arm Entries</w:t>
            </w:r>
          </w:p>
        </w:tc>
        <w:tc>
          <w:tcPr>
            <w:tcW w:w="144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9D53A10" w14:textId="069F7F84" w:rsidR="00A9093A" w:rsidRPr="00CC5F9B" w:rsidRDefault="00164C23" w:rsidP="00FE2CB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9.5</w:t>
            </w:r>
            <w:r w:rsidR="00C86B19" w:rsidRPr="00CC5F9B">
              <w:rPr>
                <w:rFonts w:ascii="Arial" w:hAnsi="Arial" w:cs="Arial"/>
              </w:rPr>
              <w:t xml:space="preserve"> (1.2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B021588" w14:textId="43BF5EDF" w:rsidR="00A9093A" w:rsidRPr="00CC5F9B" w:rsidRDefault="00164C23" w:rsidP="00FE2CB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0.0</w:t>
            </w:r>
            <w:r w:rsidR="00C86B19" w:rsidRPr="00CC5F9B">
              <w:rPr>
                <w:rFonts w:ascii="Arial" w:hAnsi="Arial" w:cs="Arial"/>
              </w:rPr>
              <w:t xml:space="preserve"> (1.6)</w:t>
            </w:r>
          </w:p>
        </w:tc>
        <w:tc>
          <w:tcPr>
            <w:tcW w:w="207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44214D9B" w14:textId="34211662" w:rsidR="00A9093A" w:rsidRPr="00CC5F9B" w:rsidRDefault="00F156E3" w:rsidP="00FE2CB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  <w:i/>
                <w:iCs/>
              </w:rPr>
              <w:t>t</w:t>
            </w:r>
            <w:r w:rsidRPr="00CC5F9B">
              <w:rPr>
                <w:rFonts w:ascii="Arial" w:hAnsi="Arial" w:cs="Arial"/>
                <w:vertAlign w:val="subscript"/>
              </w:rPr>
              <w:t>10</w:t>
            </w:r>
            <w:r w:rsidRPr="00CC5F9B">
              <w:rPr>
                <w:rFonts w:ascii="Arial" w:hAnsi="Arial" w:cs="Arial"/>
              </w:rPr>
              <w:t xml:space="preserve"> = 0.</w:t>
            </w:r>
            <w:r w:rsidR="00164C23" w:rsidRPr="00CC5F9B">
              <w:rPr>
                <w:rFonts w:ascii="Arial" w:hAnsi="Arial" w:cs="Arial"/>
              </w:rPr>
              <w:t>25</w:t>
            </w:r>
            <w:r w:rsidRPr="00CC5F9B">
              <w:rPr>
                <w:rFonts w:ascii="Arial" w:hAnsi="Arial" w:cs="Arial"/>
              </w:rPr>
              <w:t xml:space="preserve">; </w:t>
            </w:r>
            <w:r w:rsidRPr="00CC5F9B">
              <w:rPr>
                <w:rFonts w:ascii="Arial" w:hAnsi="Arial" w:cs="Arial"/>
                <w:i/>
                <w:iCs/>
              </w:rPr>
              <w:t>p</w:t>
            </w:r>
            <w:r w:rsidRPr="00CC5F9B">
              <w:rPr>
                <w:rFonts w:ascii="Arial" w:hAnsi="Arial" w:cs="Arial"/>
              </w:rPr>
              <w:t xml:space="preserve"> = 0.</w:t>
            </w:r>
            <w:r w:rsidR="00164C23" w:rsidRPr="00CC5F9B">
              <w:rPr>
                <w:rFonts w:ascii="Arial" w:hAnsi="Arial" w:cs="Arial"/>
              </w:rPr>
              <w:t>81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4CAB0C53" w14:textId="1B26CBFB" w:rsidR="00A9093A" w:rsidRPr="00CC5F9B" w:rsidRDefault="007E5C1C" w:rsidP="00FE2CB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7.4</w:t>
            </w:r>
            <w:r w:rsidR="00C86B19" w:rsidRPr="00CC5F9B">
              <w:rPr>
                <w:rFonts w:ascii="Arial" w:hAnsi="Arial" w:cs="Arial"/>
              </w:rPr>
              <w:t xml:space="preserve"> (1.4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18FB0DD" w14:textId="4855743A" w:rsidR="00A9093A" w:rsidRPr="00CC5F9B" w:rsidRDefault="007E5C1C" w:rsidP="00FE2CB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2.3</w:t>
            </w:r>
            <w:r w:rsidR="00C86B19" w:rsidRPr="00CC5F9B">
              <w:rPr>
                <w:rFonts w:ascii="Arial" w:hAnsi="Arial" w:cs="Arial"/>
              </w:rPr>
              <w:t xml:space="preserve"> (0.67)</w:t>
            </w:r>
          </w:p>
        </w:tc>
        <w:tc>
          <w:tcPr>
            <w:tcW w:w="2160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59049DE6" w14:textId="74EF4E0C" w:rsidR="00A9093A" w:rsidRPr="00CC5F9B" w:rsidRDefault="00317DD7" w:rsidP="00FE2CB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  <w:i/>
                <w:iCs/>
              </w:rPr>
              <w:t>t</w:t>
            </w:r>
            <w:r w:rsidRPr="00CC5F9B">
              <w:rPr>
                <w:rFonts w:ascii="Arial" w:hAnsi="Arial" w:cs="Arial"/>
                <w:vertAlign w:val="subscript"/>
              </w:rPr>
              <w:t>9</w:t>
            </w:r>
            <w:r w:rsidR="00F156E3" w:rsidRPr="00CC5F9B">
              <w:rPr>
                <w:rFonts w:ascii="Arial" w:hAnsi="Arial" w:cs="Arial"/>
              </w:rPr>
              <w:t xml:space="preserve"> = </w:t>
            </w:r>
            <w:r w:rsidRPr="00CC5F9B">
              <w:rPr>
                <w:rFonts w:ascii="Arial" w:hAnsi="Arial" w:cs="Arial"/>
              </w:rPr>
              <w:t>2.16</w:t>
            </w:r>
            <w:r w:rsidR="00F156E3" w:rsidRPr="00CC5F9B">
              <w:rPr>
                <w:rFonts w:ascii="Arial" w:hAnsi="Arial" w:cs="Arial"/>
              </w:rPr>
              <w:t xml:space="preserve">; </w:t>
            </w:r>
            <w:r w:rsidR="00F156E3" w:rsidRPr="00CC5F9B">
              <w:rPr>
                <w:rFonts w:ascii="Arial" w:hAnsi="Arial" w:cs="Arial"/>
                <w:i/>
                <w:iCs/>
              </w:rPr>
              <w:t>p</w:t>
            </w:r>
            <w:r w:rsidR="00F156E3" w:rsidRPr="00CC5F9B">
              <w:rPr>
                <w:rFonts w:ascii="Arial" w:hAnsi="Arial" w:cs="Arial"/>
              </w:rPr>
              <w:t xml:space="preserve"> = 0.</w:t>
            </w:r>
            <w:r w:rsidR="007E5C1C" w:rsidRPr="00CC5F9B">
              <w:rPr>
                <w:rFonts w:ascii="Arial" w:hAnsi="Arial" w:cs="Arial"/>
              </w:rPr>
              <w:t>059</w:t>
            </w:r>
          </w:p>
        </w:tc>
      </w:tr>
      <w:tr w:rsidR="003D13B9" w:rsidRPr="00CC5F9B" w14:paraId="56F23E20" w14:textId="77777777" w:rsidTr="00F6029C">
        <w:tc>
          <w:tcPr>
            <w:tcW w:w="233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0CFEC4B" w14:textId="7E1DEB51" w:rsidR="00A9093A" w:rsidRPr="00CC5F9B" w:rsidRDefault="00A9093A" w:rsidP="00FE2CBC">
            <w:pPr>
              <w:ind w:right="62"/>
              <w:jc w:val="both"/>
              <w:rPr>
                <w:rFonts w:ascii="Arial" w:hAnsi="Arial" w:cs="Arial"/>
                <w:b/>
                <w:bCs/>
              </w:rPr>
            </w:pPr>
            <w:r w:rsidRPr="00CC5F9B">
              <w:rPr>
                <w:rFonts w:ascii="Arial" w:hAnsi="Arial" w:cs="Arial"/>
                <w:b/>
                <w:bCs/>
              </w:rPr>
              <w:t>Closed Arm Entrie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3A8D9FA" w14:textId="76B4F317" w:rsidR="00A9093A" w:rsidRPr="00CC5F9B" w:rsidRDefault="00C2298D" w:rsidP="00FE2CB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5.4</w:t>
            </w:r>
            <w:r w:rsidR="00843799" w:rsidRPr="00CC5F9B">
              <w:rPr>
                <w:rFonts w:ascii="Arial" w:hAnsi="Arial" w:cs="Arial"/>
              </w:rPr>
              <w:t xml:space="preserve"> (1.1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32E7525" w14:textId="5161486D" w:rsidR="00A9093A" w:rsidRPr="00CC5F9B" w:rsidRDefault="00C2298D" w:rsidP="00FE2CB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3.5</w:t>
            </w:r>
            <w:r w:rsidR="00843799" w:rsidRPr="00CC5F9B">
              <w:rPr>
                <w:rFonts w:ascii="Arial" w:hAnsi="Arial" w:cs="Arial"/>
              </w:rPr>
              <w:t xml:space="preserve"> (1.7)</w:t>
            </w:r>
          </w:p>
        </w:tc>
        <w:tc>
          <w:tcPr>
            <w:tcW w:w="207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FBF38D8" w14:textId="59282BA3" w:rsidR="00A9093A" w:rsidRPr="00CC5F9B" w:rsidRDefault="00F156E3" w:rsidP="00FE2CB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  <w:i/>
                <w:iCs/>
              </w:rPr>
              <w:t>t</w:t>
            </w:r>
            <w:r w:rsidRPr="00CC5F9B">
              <w:rPr>
                <w:rFonts w:ascii="Arial" w:hAnsi="Arial" w:cs="Arial"/>
                <w:vertAlign w:val="subscript"/>
              </w:rPr>
              <w:t>10</w:t>
            </w:r>
            <w:r w:rsidRPr="00CC5F9B">
              <w:rPr>
                <w:rFonts w:ascii="Arial" w:hAnsi="Arial" w:cs="Arial"/>
              </w:rPr>
              <w:t xml:space="preserve"> = 0.</w:t>
            </w:r>
            <w:r w:rsidR="00C2298D" w:rsidRPr="00CC5F9B">
              <w:rPr>
                <w:rFonts w:ascii="Arial" w:hAnsi="Arial" w:cs="Arial"/>
              </w:rPr>
              <w:t>98</w:t>
            </w:r>
            <w:r w:rsidRPr="00CC5F9B">
              <w:rPr>
                <w:rFonts w:ascii="Arial" w:hAnsi="Arial" w:cs="Arial"/>
              </w:rPr>
              <w:t xml:space="preserve">; </w:t>
            </w:r>
            <w:r w:rsidRPr="00CC5F9B">
              <w:rPr>
                <w:rFonts w:ascii="Arial" w:hAnsi="Arial" w:cs="Arial"/>
                <w:i/>
                <w:iCs/>
              </w:rPr>
              <w:t>p</w:t>
            </w:r>
            <w:r w:rsidRPr="00CC5F9B">
              <w:rPr>
                <w:rFonts w:ascii="Arial" w:hAnsi="Arial" w:cs="Arial"/>
              </w:rPr>
              <w:t xml:space="preserve"> = 0.</w:t>
            </w:r>
            <w:r w:rsidR="003C6AE4" w:rsidRPr="00CC5F9B">
              <w:rPr>
                <w:rFonts w:ascii="Arial" w:hAnsi="Arial" w:cs="Arial"/>
              </w:rPr>
              <w:t>35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5F47508" w14:textId="0630CF99" w:rsidR="00A9093A" w:rsidRPr="00CC5F9B" w:rsidRDefault="003C6AE4" w:rsidP="00FE2CB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3.0</w:t>
            </w:r>
            <w:r w:rsidR="00843799" w:rsidRPr="00CC5F9B">
              <w:rPr>
                <w:rFonts w:ascii="Arial" w:hAnsi="Arial" w:cs="Arial"/>
              </w:rPr>
              <w:t xml:space="preserve"> (1.9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46456E6" w14:textId="77D91965" w:rsidR="00A9093A" w:rsidRPr="00CC5F9B" w:rsidRDefault="003C6AE4" w:rsidP="00FE2CB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</w:rPr>
              <w:t>10.0</w:t>
            </w:r>
            <w:r w:rsidR="00843799" w:rsidRPr="00CC5F9B">
              <w:rPr>
                <w:rFonts w:ascii="Arial" w:hAnsi="Arial" w:cs="Arial"/>
              </w:rPr>
              <w:t xml:space="preserve"> (0.58)</w:t>
            </w:r>
          </w:p>
        </w:tc>
        <w:tc>
          <w:tcPr>
            <w:tcW w:w="216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E3AA773" w14:textId="0AC7E859" w:rsidR="00A9093A" w:rsidRPr="00CC5F9B" w:rsidRDefault="00896ABC" w:rsidP="00FE2CBC">
            <w:pPr>
              <w:ind w:right="62"/>
              <w:jc w:val="both"/>
              <w:rPr>
                <w:rFonts w:ascii="Arial" w:hAnsi="Arial" w:cs="Arial"/>
              </w:rPr>
            </w:pPr>
            <w:r w:rsidRPr="00CC5F9B">
              <w:rPr>
                <w:rFonts w:ascii="Arial" w:hAnsi="Arial" w:cs="Arial"/>
                <w:i/>
                <w:iCs/>
              </w:rPr>
              <w:t>t</w:t>
            </w:r>
            <w:r w:rsidRPr="00CC5F9B">
              <w:rPr>
                <w:rFonts w:ascii="Arial" w:hAnsi="Arial" w:cs="Arial"/>
                <w:vertAlign w:val="subscript"/>
              </w:rPr>
              <w:t>9</w:t>
            </w:r>
            <w:r w:rsidR="00F156E3" w:rsidRPr="00CC5F9B">
              <w:rPr>
                <w:rFonts w:ascii="Arial" w:hAnsi="Arial" w:cs="Arial"/>
              </w:rPr>
              <w:t xml:space="preserve"> = 0.</w:t>
            </w:r>
            <w:r w:rsidRPr="00CC5F9B">
              <w:rPr>
                <w:rFonts w:ascii="Arial" w:hAnsi="Arial" w:cs="Arial"/>
              </w:rPr>
              <w:t>93</w:t>
            </w:r>
            <w:r w:rsidR="00F156E3" w:rsidRPr="00CC5F9B">
              <w:rPr>
                <w:rFonts w:ascii="Arial" w:hAnsi="Arial" w:cs="Arial"/>
              </w:rPr>
              <w:t xml:space="preserve">; </w:t>
            </w:r>
            <w:r w:rsidR="00F156E3" w:rsidRPr="00CC5F9B">
              <w:rPr>
                <w:rFonts w:ascii="Arial" w:hAnsi="Arial" w:cs="Arial"/>
                <w:i/>
                <w:iCs/>
              </w:rPr>
              <w:t>p</w:t>
            </w:r>
            <w:r w:rsidR="00F156E3" w:rsidRPr="00CC5F9B">
              <w:rPr>
                <w:rFonts w:ascii="Arial" w:hAnsi="Arial" w:cs="Arial"/>
              </w:rPr>
              <w:t xml:space="preserve"> = 0.</w:t>
            </w:r>
            <w:r w:rsidR="003C6AE4" w:rsidRPr="00CC5F9B">
              <w:rPr>
                <w:rFonts w:ascii="Arial" w:hAnsi="Arial" w:cs="Arial"/>
              </w:rPr>
              <w:t>38</w:t>
            </w:r>
          </w:p>
        </w:tc>
      </w:tr>
    </w:tbl>
    <w:p w14:paraId="354E0681" w14:textId="77777777" w:rsidR="00314AA9" w:rsidRPr="00CC5F9B" w:rsidRDefault="00314AA9" w:rsidP="00314AA9">
      <w:pPr>
        <w:spacing w:line="480" w:lineRule="auto"/>
        <w:ind w:left="-5" w:right="62"/>
        <w:jc w:val="both"/>
        <w:rPr>
          <w:rFonts w:ascii="Arial" w:hAnsi="Arial" w:cs="Arial"/>
        </w:rPr>
      </w:pPr>
    </w:p>
    <w:p w14:paraId="3618767F" w14:textId="7181FE94" w:rsidR="00314AA9" w:rsidRPr="00CC5F9B" w:rsidRDefault="00314AA9" w:rsidP="00314AA9">
      <w:pPr>
        <w:spacing w:line="480" w:lineRule="auto"/>
        <w:rPr>
          <w:rFonts w:ascii="Arial" w:hAnsi="Arial" w:cs="Arial"/>
        </w:rPr>
        <w:sectPr w:rsidR="00314AA9" w:rsidRPr="00CC5F9B" w:rsidSect="00861F1B">
          <w:footerReference w:type="default" r:id="rId8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C5F9B">
        <w:rPr>
          <w:rFonts w:ascii="Arial" w:hAnsi="Arial" w:cs="Arial"/>
          <w:b/>
          <w:bCs/>
        </w:rPr>
        <w:t xml:space="preserve">Supplementary Table </w:t>
      </w:r>
      <w:r w:rsidR="007219DE" w:rsidRPr="00CC5F9B">
        <w:rPr>
          <w:rFonts w:ascii="Arial" w:hAnsi="Arial" w:cs="Arial"/>
          <w:b/>
          <w:bCs/>
        </w:rPr>
        <w:t>3</w:t>
      </w:r>
      <w:r w:rsidRPr="00CC5F9B">
        <w:rPr>
          <w:rFonts w:ascii="Arial" w:hAnsi="Arial" w:cs="Arial"/>
        </w:rPr>
        <w:t xml:space="preserve">: </w:t>
      </w:r>
      <w:r w:rsidR="00921018" w:rsidRPr="00CC5F9B">
        <w:rPr>
          <w:rFonts w:ascii="Arial" w:hAnsi="Arial" w:cs="Arial"/>
        </w:rPr>
        <w:t xml:space="preserve">Comparison of elevated plus maze </w:t>
      </w:r>
      <w:r w:rsidR="00C14B1B" w:rsidRPr="00CC5F9B">
        <w:rPr>
          <w:rFonts w:ascii="Arial" w:hAnsi="Arial" w:cs="Arial"/>
        </w:rPr>
        <w:t>data from Wistar and Long Evans females</w:t>
      </w:r>
      <w:r w:rsidR="00D254E3" w:rsidRPr="00CC5F9B">
        <w:rPr>
          <w:rFonts w:ascii="Arial" w:hAnsi="Arial" w:cs="Arial"/>
        </w:rPr>
        <w:t xml:space="preserve">. </w:t>
      </w:r>
      <w:r w:rsidR="00974061" w:rsidRPr="00CC5F9B">
        <w:rPr>
          <w:rFonts w:ascii="Arial" w:hAnsi="Arial" w:cs="Arial"/>
        </w:rPr>
        <w:t xml:space="preserve">Table quantifies </w:t>
      </w:r>
      <w:r w:rsidR="00787A11" w:rsidRPr="00CC5F9B">
        <w:rPr>
          <w:rFonts w:ascii="Arial" w:hAnsi="Arial" w:cs="Arial"/>
        </w:rPr>
        <w:t>o</w:t>
      </w:r>
      <w:r w:rsidR="00AD190C" w:rsidRPr="00CC5F9B">
        <w:rPr>
          <w:rFonts w:ascii="Arial" w:hAnsi="Arial" w:cs="Arial"/>
        </w:rPr>
        <w:t>pen arm time, open arm entries, and closed arm entries for vehicle-treated and orexin-treated</w:t>
      </w:r>
      <w:r w:rsidR="00A9093F" w:rsidRPr="00CC5F9B">
        <w:rPr>
          <w:rFonts w:ascii="Arial" w:hAnsi="Arial" w:cs="Arial"/>
        </w:rPr>
        <w:t xml:space="preserve"> Wistar and Long Evans rats;</w:t>
      </w:r>
      <w:r w:rsidR="00B122E0" w:rsidRPr="00CC5F9B">
        <w:rPr>
          <w:rFonts w:ascii="Arial" w:hAnsi="Arial" w:cs="Arial"/>
        </w:rPr>
        <w:t xml:space="preserve"> data expressed as average value</w:t>
      </w:r>
      <w:r w:rsidR="00AE7CB4" w:rsidRPr="00CC5F9B">
        <w:rPr>
          <w:rFonts w:ascii="Arial" w:hAnsi="Arial" w:cs="Arial"/>
        </w:rPr>
        <w:t>s</w:t>
      </w:r>
      <w:r w:rsidR="00C360D0" w:rsidRPr="00CC5F9B">
        <w:rPr>
          <w:rFonts w:ascii="Arial" w:hAnsi="Arial" w:cs="Arial"/>
        </w:rPr>
        <w:t>, with SEM in parenthesis. T</w:t>
      </w:r>
      <w:r w:rsidR="00A9093F" w:rsidRPr="00CC5F9B">
        <w:rPr>
          <w:rFonts w:ascii="Arial" w:hAnsi="Arial" w:cs="Arial"/>
        </w:rPr>
        <w:t xml:space="preserve">wo-tailed </w:t>
      </w:r>
      <w:r w:rsidR="00A9093F" w:rsidRPr="00CC5F9B">
        <w:rPr>
          <w:rFonts w:ascii="Arial" w:hAnsi="Arial" w:cs="Arial"/>
          <w:i/>
          <w:iCs/>
        </w:rPr>
        <w:t>t</w:t>
      </w:r>
      <w:r w:rsidR="00A9093F" w:rsidRPr="00CC5F9B">
        <w:rPr>
          <w:rFonts w:ascii="Arial" w:hAnsi="Arial" w:cs="Arial"/>
        </w:rPr>
        <w:t>-tests revea</w:t>
      </w:r>
      <w:r w:rsidR="00974061" w:rsidRPr="00CC5F9B">
        <w:rPr>
          <w:rFonts w:ascii="Arial" w:hAnsi="Arial" w:cs="Arial"/>
        </w:rPr>
        <w:t xml:space="preserve">led no significant differences between </w:t>
      </w:r>
      <w:r w:rsidR="005A33D9" w:rsidRPr="00CC5F9B">
        <w:rPr>
          <w:rFonts w:ascii="Arial" w:hAnsi="Arial" w:cs="Arial"/>
        </w:rPr>
        <w:t xml:space="preserve">vehicle- or orexin-treated </w:t>
      </w:r>
      <w:r w:rsidR="00974061" w:rsidRPr="00CC5F9B">
        <w:rPr>
          <w:rFonts w:ascii="Arial" w:hAnsi="Arial" w:cs="Arial"/>
        </w:rPr>
        <w:t>Wistar and Long Evans rats</w:t>
      </w:r>
      <w:r w:rsidR="00A2083C" w:rsidRPr="00CC5F9B">
        <w:rPr>
          <w:rFonts w:ascii="Arial" w:hAnsi="Arial" w:cs="Arial"/>
        </w:rPr>
        <w:t xml:space="preserve"> for each</w:t>
      </w:r>
      <w:r w:rsidR="00965524" w:rsidRPr="00CC5F9B">
        <w:rPr>
          <w:rFonts w:ascii="Arial" w:hAnsi="Arial" w:cs="Arial"/>
        </w:rPr>
        <w:t xml:space="preserve"> metric</w:t>
      </w:r>
    </w:p>
    <w:p w14:paraId="13E71A03" w14:textId="28B74528" w:rsidR="008C5E1B" w:rsidRPr="00CC5F9B" w:rsidRDefault="008C5E1B" w:rsidP="00053F5D">
      <w:pPr>
        <w:spacing w:line="480" w:lineRule="auto"/>
        <w:jc w:val="both"/>
        <w:rPr>
          <w:rFonts w:cstheme="minorHAnsi"/>
        </w:rPr>
      </w:pPr>
    </w:p>
    <w:sectPr w:rsidR="008C5E1B" w:rsidRPr="00CC5F9B" w:rsidSect="00861F1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67F66" w14:textId="77777777" w:rsidR="00493D0B" w:rsidRDefault="00493D0B" w:rsidP="009D3844">
      <w:pPr>
        <w:spacing w:after="0" w:line="240" w:lineRule="auto"/>
      </w:pPr>
      <w:r>
        <w:separator/>
      </w:r>
    </w:p>
  </w:endnote>
  <w:endnote w:type="continuationSeparator" w:id="0">
    <w:p w14:paraId="6B4CBCA8" w14:textId="77777777" w:rsidR="00493D0B" w:rsidRDefault="00493D0B" w:rsidP="009D3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023798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67B1B182" w14:textId="429D483C" w:rsidR="001017E6" w:rsidRPr="009D3844" w:rsidRDefault="001017E6">
        <w:pPr>
          <w:pStyle w:val="Footer"/>
          <w:rPr>
            <w:rFonts w:ascii="Arial" w:hAnsi="Arial" w:cs="Arial"/>
          </w:rPr>
        </w:pPr>
        <w:r w:rsidRPr="009D3844">
          <w:rPr>
            <w:rFonts w:ascii="Arial" w:hAnsi="Arial" w:cs="Arial"/>
          </w:rPr>
          <w:fldChar w:fldCharType="begin"/>
        </w:r>
        <w:r w:rsidRPr="009D3844">
          <w:rPr>
            <w:rFonts w:ascii="Arial" w:hAnsi="Arial" w:cs="Arial"/>
          </w:rPr>
          <w:instrText xml:space="preserve"> PAGE   \* MERGEFORMAT </w:instrText>
        </w:r>
        <w:r w:rsidRPr="009D3844">
          <w:rPr>
            <w:rFonts w:ascii="Arial" w:hAnsi="Arial" w:cs="Arial"/>
          </w:rPr>
          <w:fldChar w:fldCharType="separate"/>
        </w:r>
        <w:r w:rsidR="00C33DB8">
          <w:rPr>
            <w:rFonts w:ascii="Arial" w:hAnsi="Arial" w:cs="Arial"/>
            <w:noProof/>
          </w:rPr>
          <w:t>11</w:t>
        </w:r>
        <w:r w:rsidRPr="009D3844">
          <w:rPr>
            <w:rFonts w:ascii="Arial" w:hAnsi="Arial" w:cs="Arial"/>
            <w:noProof/>
          </w:rPr>
          <w:fldChar w:fldCharType="end"/>
        </w:r>
      </w:p>
    </w:sdtContent>
  </w:sdt>
  <w:p w14:paraId="40E6953A" w14:textId="77777777" w:rsidR="001017E6" w:rsidRDefault="001017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C165F" w14:textId="77777777" w:rsidR="00493D0B" w:rsidRDefault="00493D0B" w:rsidP="009D3844">
      <w:pPr>
        <w:spacing w:after="0" w:line="240" w:lineRule="auto"/>
      </w:pPr>
      <w:r>
        <w:separator/>
      </w:r>
    </w:p>
  </w:footnote>
  <w:footnote w:type="continuationSeparator" w:id="0">
    <w:p w14:paraId="73D2BE1E" w14:textId="77777777" w:rsidR="00493D0B" w:rsidRDefault="00493D0B" w:rsidP="009D38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C13434"/>
    <w:multiLevelType w:val="hybridMultilevel"/>
    <w:tmpl w:val="C5FAA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06B39"/>
    <w:multiLevelType w:val="multilevel"/>
    <w:tmpl w:val="8338A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70691B"/>
    <w:multiLevelType w:val="multilevel"/>
    <w:tmpl w:val="DA440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C34161"/>
    <w:multiLevelType w:val="hybridMultilevel"/>
    <w:tmpl w:val="EB78E2DE"/>
    <w:lvl w:ilvl="0" w:tplc="30E638D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D319A4"/>
    <w:multiLevelType w:val="multilevel"/>
    <w:tmpl w:val="A68CB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570588"/>
    <w:multiLevelType w:val="multilevel"/>
    <w:tmpl w:val="B64E7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6B4C80"/>
    <w:multiLevelType w:val="multilevel"/>
    <w:tmpl w:val="34A40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0D2B5F"/>
    <w:multiLevelType w:val="hybridMultilevel"/>
    <w:tmpl w:val="6A70D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266AF0"/>
    <w:multiLevelType w:val="hybridMultilevel"/>
    <w:tmpl w:val="3E9A21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3A0A13"/>
    <w:multiLevelType w:val="multilevel"/>
    <w:tmpl w:val="579EDE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86B01DA"/>
    <w:multiLevelType w:val="multilevel"/>
    <w:tmpl w:val="8AE4F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9882BE8"/>
    <w:multiLevelType w:val="multilevel"/>
    <w:tmpl w:val="4580BF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A39273C"/>
    <w:multiLevelType w:val="hybridMultilevel"/>
    <w:tmpl w:val="8318B702"/>
    <w:lvl w:ilvl="0" w:tplc="E710F36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B85597"/>
    <w:multiLevelType w:val="multilevel"/>
    <w:tmpl w:val="A2A66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9B4792A"/>
    <w:multiLevelType w:val="hybridMultilevel"/>
    <w:tmpl w:val="5EA41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9F221A"/>
    <w:multiLevelType w:val="multilevel"/>
    <w:tmpl w:val="D8222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FF6EF6"/>
    <w:multiLevelType w:val="multilevel"/>
    <w:tmpl w:val="3B465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59446E"/>
    <w:multiLevelType w:val="multilevel"/>
    <w:tmpl w:val="EA6E2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3767697">
    <w:abstractNumId w:val="3"/>
  </w:num>
  <w:num w:numId="2" w16cid:durableId="1528177007">
    <w:abstractNumId w:val="9"/>
  </w:num>
  <w:num w:numId="3" w16cid:durableId="1736857206">
    <w:abstractNumId w:val="0"/>
  </w:num>
  <w:num w:numId="4" w16cid:durableId="717357615">
    <w:abstractNumId w:val="14"/>
  </w:num>
  <w:num w:numId="5" w16cid:durableId="1866212326">
    <w:abstractNumId w:val="12"/>
  </w:num>
  <w:num w:numId="6" w16cid:durableId="1444034590">
    <w:abstractNumId w:val="8"/>
  </w:num>
  <w:num w:numId="7" w16cid:durableId="592401472">
    <w:abstractNumId w:val="7"/>
  </w:num>
  <w:num w:numId="8" w16cid:durableId="544679558">
    <w:abstractNumId w:val="10"/>
  </w:num>
  <w:num w:numId="9" w16cid:durableId="1038894267">
    <w:abstractNumId w:val="4"/>
  </w:num>
  <w:num w:numId="10" w16cid:durableId="662782055">
    <w:abstractNumId w:val="2"/>
  </w:num>
  <w:num w:numId="11" w16cid:durableId="1278442556">
    <w:abstractNumId w:val="17"/>
  </w:num>
  <w:num w:numId="12" w16cid:durableId="543639093">
    <w:abstractNumId w:val="15"/>
  </w:num>
  <w:num w:numId="13" w16cid:durableId="1854226548">
    <w:abstractNumId w:val="5"/>
  </w:num>
  <w:num w:numId="14" w16cid:durableId="118300818">
    <w:abstractNumId w:val="13"/>
  </w:num>
  <w:num w:numId="15" w16cid:durableId="204408444">
    <w:abstractNumId w:val="11"/>
  </w:num>
  <w:num w:numId="16" w16cid:durableId="1492990770">
    <w:abstractNumId w:val="16"/>
  </w:num>
  <w:num w:numId="17" w16cid:durableId="489639153">
    <w:abstractNumId w:val="6"/>
  </w:num>
  <w:num w:numId="18" w16cid:durableId="14530864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ddiction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F64D7"/>
    <w:rsid w:val="00001134"/>
    <w:rsid w:val="000012AD"/>
    <w:rsid w:val="000019CD"/>
    <w:rsid w:val="00002502"/>
    <w:rsid w:val="00004CB2"/>
    <w:rsid w:val="00005E21"/>
    <w:rsid w:val="00007D0C"/>
    <w:rsid w:val="000106C3"/>
    <w:rsid w:val="00010E3F"/>
    <w:rsid w:val="000120D5"/>
    <w:rsid w:val="000127FC"/>
    <w:rsid w:val="00012EC9"/>
    <w:rsid w:val="00014D15"/>
    <w:rsid w:val="000161A9"/>
    <w:rsid w:val="000207FA"/>
    <w:rsid w:val="000258DE"/>
    <w:rsid w:val="00026611"/>
    <w:rsid w:val="00026644"/>
    <w:rsid w:val="000267CB"/>
    <w:rsid w:val="0002692A"/>
    <w:rsid w:val="000276B0"/>
    <w:rsid w:val="000276E0"/>
    <w:rsid w:val="000278FE"/>
    <w:rsid w:val="000320FE"/>
    <w:rsid w:val="00035361"/>
    <w:rsid w:val="000356B1"/>
    <w:rsid w:val="00036D12"/>
    <w:rsid w:val="00036E8C"/>
    <w:rsid w:val="00037C02"/>
    <w:rsid w:val="0004137C"/>
    <w:rsid w:val="000442FD"/>
    <w:rsid w:val="00045B8B"/>
    <w:rsid w:val="000477B0"/>
    <w:rsid w:val="00051153"/>
    <w:rsid w:val="0005256F"/>
    <w:rsid w:val="00053F5D"/>
    <w:rsid w:val="000571BB"/>
    <w:rsid w:val="000620C7"/>
    <w:rsid w:val="000633BB"/>
    <w:rsid w:val="000635CD"/>
    <w:rsid w:val="00064F66"/>
    <w:rsid w:val="000668CE"/>
    <w:rsid w:val="00070A55"/>
    <w:rsid w:val="00070C05"/>
    <w:rsid w:val="000727F8"/>
    <w:rsid w:val="00075E77"/>
    <w:rsid w:val="00076A7F"/>
    <w:rsid w:val="0007776C"/>
    <w:rsid w:val="0008103B"/>
    <w:rsid w:val="00084C9B"/>
    <w:rsid w:val="00084DB1"/>
    <w:rsid w:val="00085302"/>
    <w:rsid w:val="00085C1A"/>
    <w:rsid w:val="00086522"/>
    <w:rsid w:val="000865DB"/>
    <w:rsid w:val="00087146"/>
    <w:rsid w:val="00091F76"/>
    <w:rsid w:val="0009525D"/>
    <w:rsid w:val="00095501"/>
    <w:rsid w:val="00095B66"/>
    <w:rsid w:val="00096779"/>
    <w:rsid w:val="000A0373"/>
    <w:rsid w:val="000A0F60"/>
    <w:rsid w:val="000A13B0"/>
    <w:rsid w:val="000A1B47"/>
    <w:rsid w:val="000A3E47"/>
    <w:rsid w:val="000A4DB1"/>
    <w:rsid w:val="000A5606"/>
    <w:rsid w:val="000A5EB0"/>
    <w:rsid w:val="000A744E"/>
    <w:rsid w:val="000A7D56"/>
    <w:rsid w:val="000B1751"/>
    <w:rsid w:val="000B1E00"/>
    <w:rsid w:val="000B34F1"/>
    <w:rsid w:val="000B35FC"/>
    <w:rsid w:val="000B5B87"/>
    <w:rsid w:val="000B70E1"/>
    <w:rsid w:val="000C021A"/>
    <w:rsid w:val="000C0238"/>
    <w:rsid w:val="000C17F0"/>
    <w:rsid w:val="000C24F5"/>
    <w:rsid w:val="000C3551"/>
    <w:rsid w:val="000C41C3"/>
    <w:rsid w:val="000C4CBF"/>
    <w:rsid w:val="000C728B"/>
    <w:rsid w:val="000D4A85"/>
    <w:rsid w:val="000D4AA3"/>
    <w:rsid w:val="000D52E6"/>
    <w:rsid w:val="000D5D47"/>
    <w:rsid w:val="000D692E"/>
    <w:rsid w:val="000D790C"/>
    <w:rsid w:val="000E1281"/>
    <w:rsid w:val="000E175C"/>
    <w:rsid w:val="000E1A69"/>
    <w:rsid w:val="000E4E3B"/>
    <w:rsid w:val="000E590F"/>
    <w:rsid w:val="000E7920"/>
    <w:rsid w:val="000F11B9"/>
    <w:rsid w:val="000F1EF7"/>
    <w:rsid w:val="000F4C61"/>
    <w:rsid w:val="0010064D"/>
    <w:rsid w:val="001014FF"/>
    <w:rsid w:val="001017E6"/>
    <w:rsid w:val="00105A79"/>
    <w:rsid w:val="00106EDA"/>
    <w:rsid w:val="00107365"/>
    <w:rsid w:val="0011105D"/>
    <w:rsid w:val="001118AD"/>
    <w:rsid w:val="00117A25"/>
    <w:rsid w:val="00117E0E"/>
    <w:rsid w:val="001217E1"/>
    <w:rsid w:val="001231B6"/>
    <w:rsid w:val="001231CE"/>
    <w:rsid w:val="00125454"/>
    <w:rsid w:val="00130C92"/>
    <w:rsid w:val="00135A60"/>
    <w:rsid w:val="00135CA2"/>
    <w:rsid w:val="00136449"/>
    <w:rsid w:val="00140A4C"/>
    <w:rsid w:val="0014135B"/>
    <w:rsid w:val="00141414"/>
    <w:rsid w:val="00141859"/>
    <w:rsid w:val="001437BE"/>
    <w:rsid w:val="00143C85"/>
    <w:rsid w:val="00144903"/>
    <w:rsid w:val="00145F12"/>
    <w:rsid w:val="00152B59"/>
    <w:rsid w:val="00154E11"/>
    <w:rsid w:val="00157037"/>
    <w:rsid w:val="0016173C"/>
    <w:rsid w:val="0016228A"/>
    <w:rsid w:val="00162F95"/>
    <w:rsid w:val="00164C23"/>
    <w:rsid w:val="0016529A"/>
    <w:rsid w:val="0017074A"/>
    <w:rsid w:val="001718CE"/>
    <w:rsid w:val="00176DFE"/>
    <w:rsid w:val="0017706D"/>
    <w:rsid w:val="00180344"/>
    <w:rsid w:val="001808A5"/>
    <w:rsid w:val="00182A43"/>
    <w:rsid w:val="001853D0"/>
    <w:rsid w:val="0018594C"/>
    <w:rsid w:val="00186504"/>
    <w:rsid w:val="001879F7"/>
    <w:rsid w:val="00190D50"/>
    <w:rsid w:val="00190F49"/>
    <w:rsid w:val="00193F87"/>
    <w:rsid w:val="0019492E"/>
    <w:rsid w:val="0019576C"/>
    <w:rsid w:val="00195DD6"/>
    <w:rsid w:val="001960D2"/>
    <w:rsid w:val="001A04A7"/>
    <w:rsid w:val="001A32CC"/>
    <w:rsid w:val="001A494E"/>
    <w:rsid w:val="001A741B"/>
    <w:rsid w:val="001A7A44"/>
    <w:rsid w:val="001B2334"/>
    <w:rsid w:val="001B4FDB"/>
    <w:rsid w:val="001B7EB1"/>
    <w:rsid w:val="001C06E2"/>
    <w:rsid w:val="001C0D5E"/>
    <w:rsid w:val="001C12D9"/>
    <w:rsid w:val="001C2F10"/>
    <w:rsid w:val="001C550C"/>
    <w:rsid w:val="001C7508"/>
    <w:rsid w:val="001D57C6"/>
    <w:rsid w:val="001E2A26"/>
    <w:rsid w:val="001E32DC"/>
    <w:rsid w:val="001E615E"/>
    <w:rsid w:val="001E6525"/>
    <w:rsid w:val="001F0A82"/>
    <w:rsid w:val="001F2116"/>
    <w:rsid w:val="001F48D5"/>
    <w:rsid w:val="001F5398"/>
    <w:rsid w:val="002021FE"/>
    <w:rsid w:val="002024AB"/>
    <w:rsid w:val="00202516"/>
    <w:rsid w:val="002034D0"/>
    <w:rsid w:val="00203F0F"/>
    <w:rsid w:val="002055C9"/>
    <w:rsid w:val="00211D9E"/>
    <w:rsid w:val="00211E77"/>
    <w:rsid w:val="00222258"/>
    <w:rsid w:val="00223878"/>
    <w:rsid w:val="00224C17"/>
    <w:rsid w:val="00226EBF"/>
    <w:rsid w:val="002272E7"/>
    <w:rsid w:val="00227D7D"/>
    <w:rsid w:val="00231388"/>
    <w:rsid w:val="00232480"/>
    <w:rsid w:val="00232CBF"/>
    <w:rsid w:val="00233556"/>
    <w:rsid w:val="0023694C"/>
    <w:rsid w:val="00236AC0"/>
    <w:rsid w:val="002377CC"/>
    <w:rsid w:val="00241565"/>
    <w:rsid w:val="0024292C"/>
    <w:rsid w:val="00244E47"/>
    <w:rsid w:val="002452AB"/>
    <w:rsid w:val="0024550F"/>
    <w:rsid w:val="002464FD"/>
    <w:rsid w:val="00247EBD"/>
    <w:rsid w:val="002501D8"/>
    <w:rsid w:val="00251117"/>
    <w:rsid w:val="00252C5A"/>
    <w:rsid w:val="00253A7A"/>
    <w:rsid w:val="00253E6E"/>
    <w:rsid w:val="00255F64"/>
    <w:rsid w:val="0025760A"/>
    <w:rsid w:val="002600C1"/>
    <w:rsid w:val="002612B1"/>
    <w:rsid w:val="00261627"/>
    <w:rsid w:val="0026298C"/>
    <w:rsid w:val="00262EAD"/>
    <w:rsid w:val="0026538B"/>
    <w:rsid w:val="00266709"/>
    <w:rsid w:val="00266C55"/>
    <w:rsid w:val="0027036C"/>
    <w:rsid w:val="00270B9B"/>
    <w:rsid w:val="00277916"/>
    <w:rsid w:val="00281C20"/>
    <w:rsid w:val="00282550"/>
    <w:rsid w:val="00283739"/>
    <w:rsid w:val="00284BF9"/>
    <w:rsid w:val="00285745"/>
    <w:rsid w:val="0028579C"/>
    <w:rsid w:val="0029169E"/>
    <w:rsid w:val="0029296B"/>
    <w:rsid w:val="0029751C"/>
    <w:rsid w:val="002A1007"/>
    <w:rsid w:val="002A23AB"/>
    <w:rsid w:val="002A2A2B"/>
    <w:rsid w:val="002A39CD"/>
    <w:rsid w:val="002A3BD0"/>
    <w:rsid w:val="002A408B"/>
    <w:rsid w:val="002A5355"/>
    <w:rsid w:val="002A5BF4"/>
    <w:rsid w:val="002A7F65"/>
    <w:rsid w:val="002B0866"/>
    <w:rsid w:val="002B0D8B"/>
    <w:rsid w:val="002B144B"/>
    <w:rsid w:val="002B2586"/>
    <w:rsid w:val="002B3A6B"/>
    <w:rsid w:val="002B42F1"/>
    <w:rsid w:val="002B46E1"/>
    <w:rsid w:val="002B5148"/>
    <w:rsid w:val="002B5772"/>
    <w:rsid w:val="002B5B3A"/>
    <w:rsid w:val="002B6C26"/>
    <w:rsid w:val="002C04A0"/>
    <w:rsid w:val="002C218C"/>
    <w:rsid w:val="002C3266"/>
    <w:rsid w:val="002C3530"/>
    <w:rsid w:val="002C46A8"/>
    <w:rsid w:val="002D1209"/>
    <w:rsid w:val="002D3AD7"/>
    <w:rsid w:val="002D435C"/>
    <w:rsid w:val="002D6565"/>
    <w:rsid w:val="002E0F90"/>
    <w:rsid w:val="002E4BC1"/>
    <w:rsid w:val="002F18F2"/>
    <w:rsid w:val="002F3082"/>
    <w:rsid w:val="002F321E"/>
    <w:rsid w:val="00301D6C"/>
    <w:rsid w:val="003045C4"/>
    <w:rsid w:val="003047F0"/>
    <w:rsid w:val="00304EF3"/>
    <w:rsid w:val="00312575"/>
    <w:rsid w:val="003137D0"/>
    <w:rsid w:val="00314AA9"/>
    <w:rsid w:val="00317DD7"/>
    <w:rsid w:val="00320121"/>
    <w:rsid w:val="003204F3"/>
    <w:rsid w:val="00326240"/>
    <w:rsid w:val="00330A85"/>
    <w:rsid w:val="00331B11"/>
    <w:rsid w:val="00331D80"/>
    <w:rsid w:val="00332F4A"/>
    <w:rsid w:val="00333E8B"/>
    <w:rsid w:val="0033615B"/>
    <w:rsid w:val="003423A5"/>
    <w:rsid w:val="003439D3"/>
    <w:rsid w:val="00343E42"/>
    <w:rsid w:val="003441B3"/>
    <w:rsid w:val="00344873"/>
    <w:rsid w:val="003449FD"/>
    <w:rsid w:val="00345BB9"/>
    <w:rsid w:val="00351A1E"/>
    <w:rsid w:val="00351BF3"/>
    <w:rsid w:val="003526FB"/>
    <w:rsid w:val="003542BC"/>
    <w:rsid w:val="003552A2"/>
    <w:rsid w:val="00355F68"/>
    <w:rsid w:val="00357555"/>
    <w:rsid w:val="0036187A"/>
    <w:rsid w:val="00361FF6"/>
    <w:rsid w:val="003620C5"/>
    <w:rsid w:val="00363165"/>
    <w:rsid w:val="003645A9"/>
    <w:rsid w:val="0037453F"/>
    <w:rsid w:val="00383762"/>
    <w:rsid w:val="00384235"/>
    <w:rsid w:val="00384464"/>
    <w:rsid w:val="00384751"/>
    <w:rsid w:val="0038631F"/>
    <w:rsid w:val="0038663A"/>
    <w:rsid w:val="003877C7"/>
    <w:rsid w:val="003907CF"/>
    <w:rsid w:val="0039181A"/>
    <w:rsid w:val="00395D64"/>
    <w:rsid w:val="0039634D"/>
    <w:rsid w:val="00396554"/>
    <w:rsid w:val="003A091A"/>
    <w:rsid w:val="003A1F63"/>
    <w:rsid w:val="003A356F"/>
    <w:rsid w:val="003A419B"/>
    <w:rsid w:val="003A604C"/>
    <w:rsid w:val="003A7BD4"/>
    <w:rsid w:val="003B0B30"/>
    <w:rsid w:val="003B16A1"/>
    <w:rsid w:val="003B1EC4"/>
    <w:rsid w:val="003B214F"/>
    <w:rsid w:val="003B2443"/>
    <w:rsid w:val="003B6CB8"/>
    <w:rsid w:val="003B7AB7"/>
    <w:rsid w:val="003B7E49"/>
    <w:rsid w:val="003C0F16"/>
    <w:rsid w:val="003C239C"/>
    <w:rsid w:val="003C3F4E"/>
    <w:rsid w:val="003C502A"/>
    <w:rsid w:val="003C6AE4"/>
    <w:rsid w:val="003D08AC"/>
    <w:rsid w:val="003D12E9"/>
    <w:rsid w:val="003D13B9"/>
    <w:rsid w:val="003D51A0"/>
    <w:rsid w:val="003D61F2"/>
    <w:rsid w:val="003E0414"/>
    <w:rsid w:val="003E1C6C"/>
    <w:rsid w:val="003E1D1E"/>
    <w:rsid w:val="003E4915"/>
    <w:rsid w:val="003F0CD6"/>
    <w:rsid w:val="003F5874"/>
    <w:rsid w:val="003F64D7"/>
    <w:rsid w:val="003F6F16"/>
    <w:rsid w:val="0040011D"/>
    <w:rsid w:val="00400245"/>
    <w:rsid w:val="00402E3B"/>
    <w:rsid w:val="00404A75"/>
    <w:rsid w:val="00411030"/>
    <w:rsid w:val="00412EC5"/>
    <w:rsid w:val="00416572"/>
    <w:rsid w:val="004209EA"/>
    <w:rsid w:val="004216DE"/>
    <w:rsid w:val="00430602"/>
    <w:rsid w:val="00431553"/>
    <w:rsid w:val="00431604"/>
    <w:rsid w:val="00432979"/>
    <w:rsid w:val="00435C16"/>
    <w:rsid w:val="0043611C"/>
    <w:rsid w:val="00440A53"/>
    <w:rsid w:val="00441F11"/>
    <w:rsid w:val="00441F85"/>
    <w:rsid w:val="004420B8"/>
    <w:rsid w:val="00443369"/>
    <w:rsid w:val="00450278"/>
    <w:rsid w:val="00450D93"/>
    <w:rsid w:val="004520F8"/>
    <w:rsid w:val="0045395A"/>
    <w:rsid w:val="00455842"/>
    <w:rsid w:val="00455CB5"/>
    <w:rsid w:val="00457C0C"/>
    <w:rsid w:val="00462421"/>
    <w:rsid w:val="00463250"/>
    <w:rsid w:val="004645B0"/>
    <w:rsid w:val="0046537E"/>
    <w:rsid w:val="00467783"/>
    <w:rsid w:val="00470AF0"/>
    <w:rsid w:val="00470F74"/>
    <w:rsid w:val="00471239"/>
    <w:rsid w:val="0047163C"/>
    <w:rsid w:val="00472714"/>
    <w:rsid w:val="00473BBC"/>
    <w:rsid w:val="00474504"/>
    <w:rsid w:val="00475EF5"/>
    <w:rsid w:val="004760DB"/>
    <w:rsid w:val="00484B00"/>
    <w:rsid w:val="00485D80"/>
    <w:rsid w:val="00487DDB"/>
    <w:rsid w:val="00493D0B"/>
    <w:rsid w:val="004951BD"/>
    <w:rsid w:val="00495F04"/>
    <w:rsid w:val="0049757B"/>
    <w:rsid w:val="004A1C77"/>
    <w:rsid w:val="004A3C37"/>
    <w:rsid w:val="004A3EF5"/>
    <w:rsid w:val="004A6249"/>
    <w:rsid w:val="004A781E"/>
    <w:rsid w:val="004A7FCA"/>
    <w:rsid w:val="004B11AE"/>
    <w:rsid w:val="004B28DE"/>
    <w:rsid w:val="004B2B60"/>
    <w:rsid w:val="004B324F"/>
    <w:rsid w:val="004B46BC"/>
    <w:rsid w:val="004B5EA0"/>
    <w:rsid w:val="004B6AE2"/>
    <w:rsid w:val="004B7C9C"/>
    <w:rsid w:val="004C4B17"/>
    <w:rsid w:val="004C50C8"/>
    <w:rsid w:val="004C7158"/>
    <w:rsid w:val="004C7739"/>
    <w:rsid w:val="004D2A2D"/>
    <w:rsid w:val="004D4EF3"/>
    <w:rsid w:val="004D7336"/>
    <w:rsid w:val="004E0806"/>
    <w:rsid w:val="004E1C52"/>
    <w:rsid w:val="004E28E7"/>
    <w:rsid w:val="004E3044"/>
    <w:rsid w:val="004E7D30"/>
    <w:rsid w:val="004F0F85"/>
    <w:rsid w:val="004F14CB"/>
    <w:rsid w:val="004F165D"/>
    <w:rsid w:val="004F3495"/>
    <w:rsid w:val="004F3B9B"/>
    <w:rsid w:val="004F4007"/>
    <w:rsid w:val="004F4B28"/>
    <w:rsid w:val="004F4B2B"/>
    <w:rsid w:val="004F5F57"/>
    <w:rsid w:val="004F7BF2"/>
    <w:rsid w:val="004F7F5D"/>
    <w:rsid w:val="00500769"/>
    <w:rsid w:val="00501264"/>
    <w:rsid w:val="00507B41"/>
    <w:rsid w:val="00511762"/>
    <w:rsid w:val="0051420F"/>
    <w:rsid w:val="00516922"/>
    <w:rsid w:val="00517825"/>
    <w:rsid w:val="005211E2"/>
    <w:rsid w:val="00521536"/>
    <w:rsid w:val="0052237F"/>
    <w:rsid w:val="005238A5"/>
    <w:rsid w:val="00524CD4"/>
    <w:rsid w:val="00525B1C"/>
    <w:rsid w:val="00525F20"/>
    <w:rsid w:val="00527F10"/>
    <w:rsid w:val="0053122C"/>
    <w:rsid w:val="005323AF"/>
    <w:rsid w:val="00535019"/>
    <w:rsid w:val="00536032"/>
    <w:rsid w:val="00536937"/>
    <w:rsid w:val="00536B28"/>
    <w:rsid w:val="005424B2"/>
    <w:rsid w:val="00543650"/>
    <w:rsid w:val="00544548"/>
    <w:rsid w:val="00545C10"/>
    <w:rsid w:val="005461DC"/>
    <w:rsid w:val="005467C2"/>
    <w:rsid w:val="00547AF8"/>
    <w:rsid w:val="00554438"/>
    <w:rsid w:val="00554F50"/>
    <w:rsid w:val="00557AB9"/>
    <w:rsid w:val="00561BA8"/>
    <w:rsid w:val="0056298B"/>
    <w:rsid w:val="005665F2"/>
    <w:rsid w:val="00566F98"/>
    <w:rsid w:val="00573616"/>
    <w:rsid w:val="00575DBB"/>
    <w:rsid w:val="00576F1C"/>
    <w:rsid w:val="00580E3A"/>
    <w:rsid w:val="0058125D"/>
    <w:rsid w:val="00582333"/>
    <w:rsid w:val="00585004"/>
    <w:rsid w:val="00591083"/>
    <w:rsid w:val="00591ACF"/>
    <w:rsid w:val="0059217B"/>
    <w:rsid w:val="00595784"/>
    <w:rsid w:val="0059663D"/>
    <w:rsid w:val="0059697D"/>
    <w:rsid w:val="005978A4"/>
    <w:rsid w:val="005A18B1"/>
    <w:rsid w:val="005A33D9"/>
    <w:rsid w:val="005A3BF3"/>
    <w:rsid w:val="005A43DF"/>
    <w:rsid w:val="005A5498"/>
    <w:rsid w:val="005A6145"/>
    <w:rsid w:val="005A6BEC"/>
    <w:rsid w:val="005B0048"/>
    <w:rsid w:val="005B264E"/>
    <w:rsid w:val="005B4F99"/>
    <w:rsid w:val="005B7822"/>
    <w:rsid w:val="005C0A0B"/>
    <w:rsid w:val="005C1A5B"/>
    <w:rsid w:val="005C4F5D"/>
    <w:rsid w:val="005C53D0"/>
    <w:rsid w:val="005C7E4C"/>
    <w:rsid w:val="005C7F11"/>
    <w:rsid w:val="005D042F"/>
    <w:rsid w:val="005D14C1"/>
    <w:rsid w:val="005D15AB"/>
    <w:rsid w:val="005D2955"/>
    <w:rsid w:val="005D4FD4"/>
    <w:rsid w:val="005D5205"/>
    <w:rsid w:val="005D5429"/>
    <w:rsid w:val="005E022F"/>
    <w:rsid w:val="005E2A77"/>
    <w:rsid w:val="005E472C"/>
    <w:rsid w:val="005E5336"/>
    <w:rsid w:val="005E6D39"/>
    <w:rsid w:val="005E783A"/>
    <w:rsid w:val="005E7E50"/>
    <w:rsid w:val="005F05DA"/>
    <w:rsid w:val="005F0FAB"/>
    <w:rsid w:val="005F1240"/>
    <w:rsid w:val="005F2F45"/>
    <w:rsid w:val="005F30C3"/>
    <w:rsid w:val="005F4730"/>
    <w:rsid w:val="005F48C8"/>
    <w:rsid w:val="005F56F4"/>
    <w:rsid w:val="005F6C8F"/>
    <w:rsid w:val="005F6EB6"/>
    <w:rsid w:val="005F6FAC"/>
    <w:rsid w:val="005F746C"/>
    <w:rsid w:val="005F7705"/>
    <w:rsid w:val="006003C0"/>
    <w:rsid w:val="0060049B"/>
    <w:rsid w:val="00605A46"/>
    <w:rsid w:val="006067D8"/>
    <w:rsid w:val="0060693B"/>
    <w:rsid w:val="006076B0"/>
    <w:rsid w:val="0061250C"/>
    <w:rsid w:val="00612F4D"/>
    <w:rsid w:val="00614428"/>
    <w:rsid w:val="006148BE"/>
    <w:rsid w:val="00616B74"/>
    <w:rsid w:val="00617B61"/>
    <w:rsid w:val="00621646"/>
    <w:rsid w:val="00622793"/>
    <w:rsid w:val="006235BE"/>
    <w:rsid w:val="00623A48"/>
    <w:rsid w:val="006247D7"/>
    <w:rsid w:val="00624C6F"/>
    <w:rsid w:val="00626810"/>
    <w:rsid w:val="00627725"/>
    <w:rsid w:val="00631028"/>
    <w:rsid w:val="00632113"/>
    <w:rsid w:val="00634BEB"/>
    <w:rsid w:val="006359D6"/>
    <w:rsid w:val="006363F3"/>
    <w:rsid w:val="006374BD"/>
    <w:rsid w:val="0064125C"/>
    <w:rsid w:val="00641E6E"/>
    <w:rsid w:val="00642BCC"/>
    <w:rsid w:val="00644F05"/>
    <w:rsid w:val="006475DA"/>
    <w:rsid w:val="0065065E"/>
    <w:rsid w:val="00660D22"/>
    <w:rsid w:val="00661B34"/>
    <w:rsid w:val="00666EB7"/>
    <w:rsid w:val="00667449"/>
    <w:rsid w:val="006677A2"/>
    <w:rsid w:val="006736B9"/>
    <w:rsid w:val="00674D70"/>
    <w:rsid w:val="00677095"/>
    <w:rsid w:val="00677E06"/>
    <w:rsid w:val="00677E26"/>
    <w:rsid w:val="00680FB0"/>
    <w:rsid w:val="006833FF"/>
    <w:rsid w:val="006845F6"/>
    <w:rsid w:val="00684FBF"/>
    <w:rsid w:val="00685048"/>
    <w:rsid w:val="00690BAE"/>
    <w:rsid w:val="00692BDF"/>
    <w:rsid w:val="00695945"/>
    <w:rsid w:val="006A15DF"/>
    <w:rsid w:val="006A2BFC"/>
    <w:rsid w:val="006A618D"/>
    <w:rsid w:val="006B1822"/>
    <w:rsid w:val="006B4FFE"/>
    <w:rsid w:val="006B56A2"/>
    <w:rsid w:val="006C29FB"/>
    <w:rsid w:val="006C52C6"/>
    <w:rsid w:val="006C698D"/>
    <w:rsid w:val="006D07D1"/>
    <w:rsid w:val="006D0A9C"/>
    <w:rsid w:val="006D4F6E"/>
    <w:rsid w:val="006D6884"/>
    <w:rsid w:val="006E313D"/>
    <w:rsid w:val="006E5C1F"/>
    <w:rsid w:val="006E7066"/>
    <w:rsid w:val="006E7877"/>
    <w:rsid w:val="006F1CD6"/>
    <w:rsid w:val="006F5947"/>
    <w:rsid w:val="006F5E37"/>
    <w:rsid w:val="006F636A"/>
    <w:rsid w:val="006F6724"/>
    <w:rsid w:val="006F6E8B"/>
    <w:rsid w:val="006F76A4"/>
    <w:rsid w:val="00701446"/>
    <w:rsid w:val="00701EBA"/>
    <w:rsid w:val="0070420B"/>
    <w:rsid w:val="00706104"/>
    <w:rsid w:val="00706D47"/>
    <w:rsid w:val="00710431"/>
    <w:rsid w:val="0071104F"/>
    <w:rsid w:val="00713EFD"/>
    <w:rsid w:val="00716732"/>
    <w:rsid w:val="007219DE"/>
    <w:rsid w:val="00722FCD"/>
    <w:rsid w:val="00724108"/>
    <w:rsid w:val="00724923"/>
    <w:rsid w:val="007249AA"/>
    <w:rsid w:val="00726C2B"/>
    <w:rsid w:val="007337FF"/>
    <w:rsid w:val="00735C7C"/>
    <w:rsid w:val="007379AB"/>
    <w:rsid w:val="00742ED4"/>
    <w:rsid w:val="00743B04"/>
    <w:rsid w:val="00743BFF"/>
    <w:rsid w:val="007467E1"/>
    <w:rsid w:val="00746D8B"/>
    <w:rsid w:val="00751521"/>
    <w:rsid w:val="00753F1D"/>
    <w:rsid w:val="0076163A"/>
    <w:rsid w:val="00762CD8"/>
    <w:rsid w:val="00763972"/>
    <w:rsid w:val="007651BC"/>
    <w:rsid w:val="007677E4"/>
    <w:rsid w:val="00767E4A"/>
    <w:rsid w:val="00772696"/>
    <w:rsid w:val="00772AFB"/>
    <w:rsid w:val="00775069"/>
    <w:rsid w:val="007773CD"/>
    <w:rsid w:val="00780352"/>
    <w:rsid w:val="00784EB4"/>
    <w:rsid w:val="007864E9"/>
    <w:rsid w:val="00787A11"/>
    <w:rsid w:val="00790DD9"/>
    <w:rsid w:val="00792AFA"/>
    <w:rsid w:val="007931DB"/>
    <w:rsid w:val="00793D03"/>
    <w:rsid w:val="00793FBF"/>
    <w:rsid w:val="007A005F"/>
    <w:rsid w:val="007A374C"/>
    <w:rsid w:val="007A5132"/>
    <w:rsid w:val="007A5A2A"/>
    <w:rsid w:val="007B13B9"/>
    <w:rsid w:val="007B1E73"/>
    <w:rsid w:val="007B3732"/>
    <w:rsid w:val="007B3AB8"/>
    <w:rsid w:val="007B5179"/>
    <w:rsid w:val="007C0D44"/>
    <w:rsid w:val="007C1018"/>
    <w:rsid w:val="007C10D3"/>
    <w:rsid w:val="007C1E06"/>
    <w:rsid w:val="007C3698"/>
    <w:rsid w:val="007C443B"/>
    <w:rsid w:val="007C7871"/>
    <w:rsid w:val="007D1733"/>
    <w:rsid w:val="007D2E14"/>
    <w:rsid w:val="007D3754"/>
    <w:rsid w:val="007E04E3"/>
    <w:rsid w:val="007E06EE"/>
    <w:rsid w:val="007E14E4"/>
    <w:rsid w:val="007E3328"/>
    <w:rsid w:val="007E37DA"/>
    <w:rsid w:val="007E3D10"/>
    <w:rsid w:val="007E5C1C"/>
    <w:rsid w:val="007E6282"/>
    <w:rsid w:val="007F0B17"/>
    <w:rsid w:val="007F1F99"/>
    <w:rsid w:val="007F20A4"/>
    <w:rsid w:val="007F2DBB"/>
    <w:rsid w:val="007F313D"/>
    <w:rsid w:val="007F3C37"/>
    <w:rsid w:val="007F5FBC"/>
    <w:rsid w:val="007F6C41"/>
    <w:rsid w:val="007F7500"/>
    <w:rsid w:val="007F76C2"/>
    <w:rsid w:val="00801B63"/>
    <w:rsid w:val="0080201E"/>
    <w:rsid w:val="00802D66"/>
    <w:rsid w:val="00803F2A"/>
    <w:rsid w:val="00805235"/>
    <w:rsid w:val="00810267"/>
    <w:rsid w:val="00811B4A"/>
    <w:rsid w:val="0081274E"/>
    <w:rsid w:val="00812EDB"/>
    <w:rsid w:val="0081540A"/>
    <w:rsid w:val="008165D2"/>
    <w:rsid w:val="008202B8"/>
    <w:rsid w:val="00821CB9"/>
    <w:rsid w:val="008227F2"/>
    <w:rsid w:val="008231DB"/>
    <w:rsid w:val="008301C0"/>
    <w:rsid w:val="008357C3"/>
    <w:rsid w:val="0083603B"/>
    <w:rsid w:val="00836C10"/>
    <w:rsid w:val="00836FFB"/>
    <w:rsid w:val="0084031A"/>
    <w:rsid w:val="00843799"/>
    <w:rsid w:val="0084687A"/>
    <w:rsid w:val="00847EDB"/>
    <w:rsid w:val="00847EFD"/>
    <w:rsid w:val="0085057A"/>
    <w:rsid w:val="00851923"/>
    <w:rsid w:val="008522ED"/>
    <w:rsid w:val="008537D0"/>
    <w:rsid w:val="00855346"/>
    <w:rsid w:val="008553BC"/>
    <w:rsid w:val="008608AE"/>
    <w:rsid w:val="00860F93"/>
    <w:rsid w:val="00861389"/>
    <w:rsid w:val="00861E08"/>
    <w:rsid w:val="00861F1B"/>
    <w:rsid w:val="008628E5"/>
    <w:rsid w:val="00862A63"/>
    <w:rsid w:val="00865CC7"/>
    <w:rsid w:val="008675F2"/>
    <w:rsid w:val="008676D4"/>
    <w:rsid w:val="00867B2A"/>
    <w:rsid w:val="008739E9"/>
    <w:rsid w:val="0087640D"/>
    <w:rsid w:val="00881513"/>
    <w:rsid w:val="008816EE"/>
    <w:rsid w:val="00882CCE"/>
    <w:rsid w:val="0088795F"/>
    <w:rsid w:val="00892577"/>
    <w:rsid w:val="0089474D"/>
    <w:rsid w:val="008950F4"/>
    <w:rsid w:val="00896A81"/>
    <w:rsid w:val="00896ABC"/>
    <w:rsid w:val="008A130F"/>
    <w:rsid w:val="008A471A"/>
    <w:rsid w:val="008A5017"/>
    <w:rsid w:val="008A7304"/>
    <w:rsid w:val="008A76D0"/>
    <w:rsid w:val="008B0466"/>
    <w:rsid w:val="008B20FB"/>
    <w:rsid w:val="008B3E91"/>
    <w:rsid w:val="008B4028"/>
    <w:rsid w:val="008B4C83"/>
    <w:rsid w:val="008B4D67"/>
    <w:rsid w:val="008B7A4F"/>
    <w:rsid w:val="008C103C"/>
    <w:rsid w:val="008C141E"/>
    <w:rsid w:val="008C4CDE"/>
    <w:rsid w:val="008C501E"/>
    <w:rsid w:val="008C5C8B"/>
    <w:rsid w:val="008C5E1B"/>
    <w:rsid w:val="008D0422"/>
    <w:rsid w:val="008D4C43"/>
    <w:rsid w:val="008D5196"/>
    <w:rsid w:val="008D5D33"/>
    <w:rsid w:val="008E164A"/>
    <w:rsid w:val="008E1C47"/>
    <w:rsid w:val="008E685F"/>
    <w:rsid w:val="008E6944"/>
    <w:rsid w:val="008E6B1E"/>
    <w:rsid w:val="008E6DF1"/>
    <w:rsid w:val="008F1E91"/>
    <w:rsid w:val="008F5E9E"/>
    <w:rsid w:val="008F7B51"/>
    <w:rsid w:val="00903700"/>
    <w:rsid w:val="00912926"/>
    <w:rsid w:val="00912B71"/>
    <w:rsid w:val="009140F3"/>
    <w:rsid w:val="009170E9"/>
    <w:rsid w:val="00920158"/>
    <w:rsid w:val="00920240"/>
    <w:rsid w:val="00921018"/>
    <w:rsid w:val="00921E97"/>
    <w:rsid w:val="00922B7A"/>
    <w:rsid w:val="00923C3F"/>
    <w:rsid w:val="0092541F"/>
    <w:rsid w:val="009270FE"/>
    <w:rsid w:val="00932863"/>
    <w:rsid w:val="00933041"/>
    <w:rsid w:val="009354A4"/>
    <w:rsid w:val="00936EAD"/>
    <w:rsid w:val="00936FA8"/>
    <w:rsid w:val="0093764A"/>
    <w:rsid w:val="0094015C"/>
    <w:rsid w:val="009403A6"/>
    <w:rsid w:val="0094054E"/>
    <w:rsid w:val="009416BB"/>
    <w:rsid w:val="00941871"/>
    <w:rsid w:val="00941EBD"/>
    <w:rsid w:val="00943D45"/>
    <w:rsid w:val="009468C4"/>
    <w:rsid w:val="0094752D"/>
    <w:rsid w:val="009501BF"/>
    <w:rsid w:val="00953FCC"/>
    <w:rsid w:val="00954713"/>
    <w:rsid w:val="0095541F"/>
    <w:rsid w:val="00956C8B"/>
    <w:rsid w:val="00957903"/>
    <w:rsid w:val="00960831"/>
    <w:rsid w:val="00960F0C"/>
    <w:rsid w:val="00965524"/>
    <w:rsid w:val="00966B6A"/>
    <w:rsid w:val="0097121A"/>
    <w:rsid w:val="00972088"/>
    <w:rsid w:val="00972E1D"/>
    <w:rsid w:val="00974061"/>
    <w:rsid w:val="00975F9B"/>
    <w:rsid w:val="00980B8E"/>
    <w:rsid w:val="009830D8"/>
    <w:rsid w:val="00983ABB"/>
    <w:rsid w:val="00983B8B"/>
    <w:rsid w:val="00983E2F"/>
    <w:rsid w:val="0098544D"/>
    <w:rsid w:val="00985FCB"/>
    <w:rsid w:val="009878DB"/>
    <w:rsid w:val="00993509"/>
    <w:rsid w:val="00993DF5"/>
    <w:rsid w:val="00996435"/>
    <w:rsid w:val="00997AC3"/>
    <w:rsid w:val="009A3EA8"/>
    <w:rsid w:val="009A4F1C"/>
    <w:rsid w:val="009A5382"/>
    <w:rsid w:val="009A5B3D"/>
    <w:rsid w:val="009B255D"/>
    <w:rsid w:val="009B3F6B"/>
    <w:rsid w:val="009B45AF"/>
    <w:rsid w:val="009B480B"/>
    <w:rsid w:val="009B605F"/>
    <w:rsid w:val="009C5537"/>
    <w:rsid w:val="009C644A"/>
    <w:rsid w:val="009D150D"/>
    <w:rsid w:val="009D22B9"/>
    <w:rsid w:val="009D31ED"/>
    <w:rsid w:val="009D3844"/>
    <w:rsid w:val="009D3983"/>
    <w:rsid w:val="009D4040"/>
    <w:rsid w:val="009D4F2A"/>
    <w:rsid w:val="009D719F"/>
    <w:rsid w:val="009D7A15"/>
    <w:rsid w:val="009D7AE0"/>
    <w:rsid w:val="009E0372"/>
    <w:rsid w:val="009E17DF"/>
    <w:rsid w:val="009E31C1"/>
    <w:rsid w:val="009E6186"/>
    <w:rsid w:val="009E7BD3"/>
    <w:rsid w:val="009E7F81"/>
    <w:rsid w:val="009F0B87"/>
    <w:rsid w:val="009F3136"/>
    <w:rsid w:val="009F4B49"/>
    <w:rsid w:val="00A02846"/>
    <w:rsid w:val="00A0483E"/>
    <w:rsid w:val="00A052AE"/>
    <w:rsid w:val="00A0654F"/>
    <w:rsid w:val="00A136C1"/>
    <w:rsid w:val="00A15C48"/>
    <w:rsid w:val="00A2083C"/>
    <w:rsid w:val="00A21091"/>
    <w:rsid w:val="00A215D3"/>
    <w:rsid w:val="00A22293"/>
    <w:rsid w:val="00A22451"/>
    <w:rsid w:val="00A23FC5"/>
    <w:rsid w:val="00A243A8"/>
    <w:rsid w:val="00A248B2"/>
    <w:rsid w:val="00A24DDF"/>
    <w:rsid w:val="00A30692"/>
    <w:rsid w:val="00A31A7B"/>
    <w:rsid w:val="00A31C42"/>
    <w:rsid w:val="00A339EF"/>
    <w:rsid w:val="00A357F0"/>
    <w:rsid w:val="00A35DE6"/>
    <w:rsid w:val="00A3798D"/>
    <w:rsid w:val="00A40183"/>
    <w:rsid w:val="00A42BAE"/>
    <w:rsid w:val="00A43E60"/>
    <w:rsid w:val="00A452BB"/>
    <w:rsid w:val="00A45D89"/>
    <w:rsid w:val="00A461D3"/>
    <w:rsid w:val="00A478C8"/>
    <w:rsid w:val="00A47BE5"/>
    <w:rsid w:val="00A52F88"/>
    <w:rsid w:val="00A5422B"/>
    <w:rsid w:val="00A545C9"/>
    <w:rsid w:val="00A577E5"/>
    <w:rsid w:val="00A60BDE"/>
    <w:rsid w:val="00A61050"/>
    <w:rsid w:val="00A63671"/>
    <w:rsid w:val="00A64118"/>
    <w:rsid w:val="00A64214"/>
    <w:rsid w:val="00A65FFE"/>
    <w:rsid w:val="00A66AD1"/>
    <w:rsid w:val="00A71F91"/>
    <w:rsid w:val="00A72525"/>
    <w:rsid w:val="00A7280E"/>
    <w:rsid w:val="00A72F49"/>
    <w:rsid w:val="00A73AEA"/>
    <w:rsid w:val="00A743D7"/>
    <w:rsid w:val="00A777FF"/>
    <w:rsid w:val="00A819CE"/>
    <w:rsid w:val="00A81F54"/>
    <w:rsid w:val="00A826EC"/>
    <w:rsid w:val="00A83555"/>
    <w:rsid w:val="00A9093A"/>
    <w:rsid w:val="00A9093F"/>
    <w:rsid w:val="00A913CE"/>
    <w:rsid w:val="00A946EF"/>
    <w:rsid w:val="00A952E1"/>
    <w:rsid w:val="00A97854"/>
    <w:rsid w:val="00A97CC4"/>
    <w:rsid w:val="00AA19F8"/>
    <w:rsid w:val="00AA4E13"/>
    <w:rsid w:val="00AA6560"/>
    <w:rsid w:val="00AA7DF3"/>
    <w:rsid w:val="00AB026F"/>
    <w:rsid w:val="00AB1521"/>
    <w:rsid w:val="00AB5019"/>
    <w:rsid w:val="00AB54B5"/>
    <w:rsid w:val="00AB60B3"/>
    <w:rsid w:val="00AB7FD7"/>
    <w:rsid w:val="00AC3B35"/>
    <w:rsid w:val="00AC4C2D"/>
    <w:rsid w:val="00AC4E63"/>
    <w:rsid w:val="00AC61BC"/>
    <w:rsid w:val="00AD0384"/>
    <w:rsid w:val="00AD190C"/>
    <w:rsid w:val="00AD4217"/>
    <w:rsid w:val="00AD54E9"/>
    <w:rsid w:val="00AD7688"/>
    <w:rsid w:val="00AE109F"/>
    <w:rsid w:val="00AE2CE0"/>
    <w:rsid w:val="00AE41EC"/>
    <w:rsid w:val="00AE7CB4"/>
    <w:rsid w:val="00AF2706"/>
    <w:rsid w:val="00AF2AB2"/>
    <w:rsid w:val="00AF4A87"/>
    <w:rsid w:val="00AF5890"/>
    <w:rsid w:val="00AF6F35"/>
    <w:rsid w:val="00AF7072"/>
    <w:rsid w:val="00B0181E"/>
    <w:rsid w:val="00B019EC"/>
    <w:rsid w:val="00B02594"/>
    <w:rsid w:val="00B05256"/>
    <w:rsid w:val="00B0611B"/>
    <w:rsid w:val="00B111BA"/>
    <w:rsid w:val="00B122E0"/>
    <w:rsid w:val="00B17E80"/>
    <w:rsid w:val="00B20043"/>
    <w:rsid w:val="00B20238"/>
    <w:rsid w:val="00B215FD"/>
    <w:rsid w:val="00B22A3E"/>
    <w:rsid w:val="00B22B09"/>
    <w:rsid w:val="00B26B8E"/>
    <w:rsid w:val="00B337C1"/>
    <w:rsid w:val="00B34905"/>
    <w:rsid w:val="00B4148F"/>
    <w:rsid w:val="00B431C6"/>
    <w:rsid w:val="00B44546"/>
    <w:rsid w:val="00B458C3"/>
    <w:rsid w:val="00B459F5"/>
    <w:rsid w:val="00B46239"/>
    <w:rsid w:val="00B469F2"/>
    <w:rsid w:val="00B4759B"/>
    <w:rsid w:val="00B54B17"/>
    <w:rsid w:val="00B600BD"/>
    <w:rsid w:val="00B600FD"/>
    <w:rsid w:val="00B6086C"/>
    <w:rsid w:val="00B635D4"/>
    <w:rsid w:val="00B66F88"/>
    <w:rsid w:val="00B70D6C"/>
    <w:rsid w:val="00B72D65"/>
    <w:rsid w:val="00B74195"/>
    <w:rsid w:val="00B754C6"/>
    <w:rsid w:val="00B75D08"/>
    <w:rsid w:val="00B81B69"/>
    <w:rsid w:val="00B82F4F"/>
    <w:rsid w:val="00B847D6"/>
    <w:rsid w:val="00B901FC"/>
    <w:rsid w:val="00B90680"/>
    <w:rsid w:val="00B9317B"/>
    <w:rsid w:val="00B95DF8"/>
    <w:rsid w:val="00B97D9C"/>
    <w:rsid w:val="00BA166E"/>
    <w:rsid w:val="00BA1C1A"/>
    <w:rsid w:val="00BA4F91"/>
    <w:rsid w:val="00BA6429"/>
    <w:rsid w:val="00BB0189"/>
    <w:rsid w:val="00BB02E6"/>
    <w:rsid w:val="00BB4DC9"/>
    <w:rsid w:val="00BB762F"/>
    <w:rsid w:val="00BC073F"/>
    <w:rsid w:val="00BC0CDD"/>
    <w:rsid w:val="00BC1653"/>
    <w:rsid w:val="00BC1D3A"/>
    <w:rsid w:val="00BC35E1"/>
    <w:rsid w:val="00BC788D"/>
    <w:rsid w:val="00BD0030"/>
    <w:rsid w:val="00BD10CF"/>
    <w:rsid w:val="00BD746B"/>
    <w:rsid w:val="00BE1811"/>
    <w:rsid w:val="00BE199A"/>
    <w:rsid w:val="00BE27A3"/>
    <w:rsid w:val="00BE3496"/>
    <w:rsid w:val="00BF096B"/>
    <w:rsid w:val="00BF27BB"/>
    <w:rsid w:val="00BF2BB2"/>
    <w:rsid w:val="00BF3386"/>
    <w:rsid w:val="00BF3CFF"/>
    <w:rsid w:val="00BF4F54"/>
    <w:rsid w:val="00C00709"/>
    <w:rsid w:val="00C00DFD"/>
    <w:rsid w:val="00C0205A"/>
    <w:rsid w:val="00C034D0"/>
    <w:rsid w:val="00C03512"/>
    <w:rsid w:val="00C045AD"/>
    <w:rsid w:val="00C04D15"/>
    <w:rsid w:val="00C04D29"/>
    <w:rsid w:val="00C070FF"/>
    <w:rsid w:val="00C07F6A"/>
    <w:rsid w:val="00C11416"/>
    <w:rsid w:val="00C12C58"/>
    <w:rsid w:val="00C14B1B"/>
    <w:rsid w:val="00C2265B"/>
    <w:rsid w:val="00C2298D"/>
    <w:rsid w:val="00C24B9C"/>
    <w:rsid w:val="00C259B4"/>
    <w:rsid w:val="00C260C6"/>
    <w:rsid w:val="00C26F25"/>
    <w:rsid w:val="00C279D3"/>
    <w:rsid w:val="00C27F8B"/>
    <w:rsid w:val="00C27FA7"/>
    <w:rsid w:val="00C310E9"/>
    <w:rsid w:val="00C33353"/>
    <w:rsid w:val="00C339CF"/>
    <w:rsid w:val="00C33D94"/>
    <w:rsid w:val="00C33DB8"/>
    <w:rsid w:val="00C360D0"/>
    <w:rsid w:val="00C36CD1"/>
    <w:rsid w:val="00C375AA"/>
    <w:rsid w:val="00C45424"/>
    <w:rsid w:val="00C46363"/>
    <w:rsid w:val="00C47AD0"/>
    <w:rsid w:val="00C501AA"/>
    <w:rsid w:val="00C509A3"/>
    <w:rsid w:val="00C50FD9"/>
    <w:rsid w:val="00C5397F"/>
    <w:rsid w:val="00C733D8"/>
    <w:rsid w:val="00C7551C"/>
    <w:rsid w:val="00C77968"/>
    <w:rsid w:val="00C8143A"/>
    <w:rsid w:val="00C81524"/>
    <w:rsid w:val="00C82D44"/>
    <w:rsid w:val="00C86B19"/>
    <w:rsid w:val="00C9195D"/>
    <w:rsid w:val="00C919B7"/>
    <w:rsid w:val="00C92566"/>
    <w:rsid w:val="00C9298A"/>
    <w:rsid w:val="00C9432C"/>
    <w:rsid w:val="00C95F71"/>
    <w:rsid w:val="00C968F6"/>
    <w:rsid w:val="00CA00AB"/>
    <w:rsid w:val="00CA1CEC"/>
    <w:rsid w:val="00CA5644"/>
    <w:rsid w:val="00CA6CEA"/>
    <w:rsid w:val="00CA7A73"/>
    <w:rsid w:val="00CA7F47"/>
    <w:rsid w:val="00CB1723"/>
    <w:rsid w:val="00CB2CB5"/>
    <w:rsid w:val="00CB4463"/>
    <w:rsid w:val="00CB7417"/>
    <w:rsid w:val="00CC0935"/>
    <w:rsid w:val="00CC4CDC"/>
    <w:rsid w:val="00CC5F9B"/>
    <w:rsid w:val="00CD3157"/>
    <w:rsid w:val="00CD3FF6"/>
    <w:rsid w:val="00CD723F"/>
    <w:rsid w:val="00CD75DA"/>
    <w:rsid w:val="00CD7941"/>
    <w:rsid w:val="00CE12DE"/>
    <w:rsid w:val="00CE2A11"/>
    <w:rsid w:val="00CF01B5"/>
    <w:rsid w:val="00D00480"/>
    <w:rsid w:val="00D04409"/>
    <w:rsid w:val="00D06900"/>
    <w:rsid w:val="00D10D68"/>
    <w:rsid w:val="00D11E17"/>
    <w:rsid w:val="00D120A6"/>
    <w:rsid w:val="00D1316E"/>
    <w:rsid w:val="00D14A66"/>
    <w:rsid w:val="00D213A1"/>
    <w:rsid w:val="00D21E26"/>
    <w:rsid w:val="00D22B34"/>
    <w:rsid w:val="00D254E3"/>
    <w:rsid w:val="00D3295F"/>
    <w:rsid w:val="00D34029"/>
    <w:rsid w:val="00D34E86"/>
    <w:rsid w:val="00D351A6"/>
    <w:rsid w:val="00D42FA5"/>
    <w:rsid w:val="00D44180"/>
    <w:rsid w:val="00D4717B"/>
    <w:rsid w:val="00D5594A"/>
    <w:rsid w:val="00D56E23"/>
    <w:rsid w:val="00D6210B"/>
    <w:rsid w:val="00D64DAD"/>
    <w:rsid w:val="00D654FA"/>
    <w:rsid w:val="00D66C1C"/>
    <w:rsid w:val="00D70250"/>
    <w:rsid w:val="00D74079"/>
    <w:rsid w:val="00D74FCC"/>
    <w:rsid w:val="00D7543B"/>
    <w:rsid w:val="00D76662"/>
    <w:rsid w:val="00D76D64"/>
    <w:rsid w:val="00D8360B"/>
    <w:rsid w:val="00D842CE"/>
    <w:rsid w:val="00D84A68"/>
    <w:rsid w:val="00D84AE9"/>
    <w:rsid w:val="00D8570A"/>
    <w:rsid w:val="00D91C70"/>
    <w:rsid w:val="00D93756"/>
    <w:rsid w:val="00D9543B"/>
    <w:rsid w:val="00D967DC"/>
    <w:rsid w:val="00D97A6A"/>
    <w:rsid w:val="00DA1905"/>
    <w:rsid w:val="00DA46B3"/>
    <w:rsid w:val="00DA4CCB"/>
    <w:rsid w:val="00DA5784"/>
    <w:rsid w:val="00DA71E0"/>
    <w:rsid w:val="00DA77A6"/>
    <w:rsid w:val="00DB0303"/>
    <w:rsid w:val="00DB0EAF"/>
    <w:rsid w:val="00DB1878"/>
    <w:rsid w:val="00DB2820"/>
    <w:rsid w:val="00DB507A"/>
    <w:rsid w:val="00DB532B"/>
    <w:rsid w:val="00DB53BB"/>
    <w:rsid w:val="00DB5C13"/>
    <w:rsid w:val="00DB6B16"/>
    <w:rsid w:val="00DB6B38"/>
    <w:rsid w:val="00DB7797"/>
    <w:rsid w:val="00DC0DF6"/>
    <w:rsid w:val="00DC2F46"/>
    <w:rsid w:val="00DC5FD9"/>
    <w:rsid w:val="00DC6DDC"/>
    <w:rsid w:val="00DC78FD"/>
    <w:rsid w:val="00DC7B38"/>
    <w:rsid w:val="00DD0DE6"/>
    <w:rsid w:val="00DD238E"/>
    <w:rsid w:val="00DD6EC5"/>
    <w:rsid w:val="00DE1397"/>
    <w:rsid w:val="00DE1C61"/>
    <w:rsid w:val="00DE25EB"/>
    <w:rsid w:val="00DE41BD"/>
    <w:rsid w:val="00DE594A"/>
    <w:rsid w:val="00DE61BE"/>
    <w:rsid w:val="00DE6849"/>
    <w:rsid w:val="00DF0668"/>
    <w:rsid w:val="00DF0CBB"/>
    <w:rsid w:val="00DF236A"/>
    <w:rsid w:val="00DF3B75"/>
    <w:rsid w:val="00DF542D"/>
    <w:rsid w:val="00DF7C7D"/>
    <w:rsid w:val="00E00631"/>
    <w:rsid w:val="00E0215C"/>
    <w:rsid w:val="00E10426"/>
    <w:rsid w:val="00E1188A"/>
    <w:rsid w:val="00E12BE4"/>
    <w:rsid w:val="00E1364C"/>
    <w:rsid w:val="00E20AE4"/>
    <w:rsid w:val="00E22065"/>
    <w:rsid w:val="00E270BC"/>
    <w:rsid w:val="00E27806"/>
    <w:rsid w:val="00E27990"/>
    <w:rsid w:val="00E27BD9"/>
    <w:rsid w:val="00E3403B"/>
    <w:rsid w:val="00E35E49"/>
    <w:rsid w:val="00E35F35"/>
    <w:rsid w:val="00E36902"/>
    <w:rsid w:val="00E371D1"/>
    <w:rsid w:val="00E42D82"/>
    <w:rsid w:val="00E42FB1"/>
    <w:rsid w:val="00E516FE"/>
    <w:rsid w:val="00E5282A"/>
    <w:rsid w:val="00E529F9"/>
    <w:rsid w:val="00E55E3F"/>
    <w:rsid w:val="00E569A2"/>
    <w:rsid w:val="00E61055"/>
    <w:rsid w:val="00E6174E"/>
    <w:rsid w:val="00E662F6"/>
    <w:rsid w:val="00E66520"/>
    <w:rsid w:val="00E66B14"/>
    <w:rsid w:val="00E724E9"/>
    <w:rsid w:val="00E75134"/>
    <w:rsid w:val="00E80535"/>
    <w:rsid w:val="00E80AA8"/>
    <w:rsid w:val="00E81AE4"/>
    <w:rsid w:val="00E84D4E"/>
    <w:rsid w:val="00E927E2"/>
    <w:rsid w:val="00E93B97"/>
    <w:rsid w:val="00E95A80"/>
    <w:rsid w:val="00E96EB4"/>
    <w:rsid w:val="00EA3B84"/>
    <w:rsid w:val="00EA5826"/>
    <w:rsid w:val="00EA63A1"/>
    <w:rsid w:val="00EA6C0C"/>
    <w:rsid w:val="00EA76CE"/>
    <w:rsid w:val="00EA7DBA"/>
    <w:rsid w:val="00EB010B"/>
    <w:rsid w:val="00EB74A8"/>
    <w:rsid w:val="00EB78C8"/>
    <w:rsid w:val="00EB7C19"/>
    <w:rsid w:val="00EC0A4F"/>
    <w:rsid w:val="00EC1552"/>
    <w:rsid w:val="00EC2CCF"/>
    <w:rsid w:val="00EC3620"/>
    <w:rsid w:val="00EC3C12"/>
    <w:rsid w:val="00EC4C34"/>
    <w:rsid w:val="00EC7657"/>
    <w:rsid w:val="00EC78C1"/>
    <w:rsid w:val="00ED0074"/>
    <w:rsid w:val="00ED0BCE"/>
    <w:rsid w:val="00ED1467"/>
    <w:rsid w:val="00ED1D36"/>
    <w:rsid w:val="00ED3963"/>
    <w:rsid w:val="00ED3B1F"/>
    <w:rsid w:val="00EE4B82"/>
    <w:rsid w:val="00EF0ADB"/>
    <w:rsid w:val="00EF0FC6"/>
    <w:rsid w:val="00EF1698"/>
    <w:rsid w:val="00EF1DD2"/>
    <w:rsid w:val="00EF1E37"/>
    <w:rsid w:val="00EF385F"/>
    <w:rsid w:val="00EF3F86"/>
    <w:rsid w:val="00F0324F"/>
    <w:rsid w:val="00F03D96"/>
    <w:rsid w:val="00F05053"/>
    <w:rsid w:val="00F0622B"/>
    <w:rsid w:val="00F06873"/>
    <w:rsid w:val="00F07F25"/>
    <w:rsid w:val="00F07F93"/>
    <w:rsid w:val="00F11335"/>
    <w:rsid w:val="00F11CBC"/>
    <w:rsid w:val="00F14FE1"/>
    <w:rsid w:val="00F15435"/>
    <w:rsid w:val="00F15536"/>
    <w:rsid w:val="00F156E3"/>
    <w:rsid w:val="00F179B3"/>
    <w:rsid w:val="00F20A21"/>
    <w:rsid w:val="00F2125E"/>
    <w:rsid w:val="00F23EF3"/>
    <w:rsid w:val="00F257D8"/>
    <w:rsid w:val="00F2651D"/>
    <w:rsid w:val="00F27501"/>
    <w:rsid w:val="00F27EB8"/>
    <w:rsid w:val="00F31995"/>
    <w:rsid w:val="00F3232F"/>
    <w:rsid w:val="00F359E7"/>
    <w:rsid w:val="00F35F2B"/>
    <w:rsid w:val="00F36165"/>
    <w:rsid w:val="00F363C7"/>
    <w:rsid w:val="00F37C37"/>
    <w:rsid w:val="00F41045"/>
    <w:rsid w:val="00F41859"/>
    <w:rsid w:val="00F427F0"/>
    <w:rsid w:val="00F4622E"/>
    <w:rsid w:val="00F558B2"/>
    <w:rsid w:val="00F55D54"/>
    <w:rsid w:val="00F56292"/>
    <w:rsid w:val="00F57E44"/>
    <w:rsid w:val="00F6029C"/>
    <w:rsid w:val="00F60A01"/>
    <w:rsid w:val="00F6448A"/>
    <w:rsid w:val="00F65573"/>
    <w:rsid w:val="00F678E0"/>
    <w:rsid w:val="00F67C6F"/>
    <w:rsid w:val="00F7073D"/>
    <w:rsid w:val="00F72699"/>
    <w:rsid w:val="00F72F1B"/>
    <w:rsid w:val="00F743C0"/>
    <w:rsid w:val="00F7689A"/>
    <w:rsid w:val="00F76CCC"/>
    <w:rsid w:val="00F80787"/>
    <w:rsid w:val="00F8141C"/>
    <w:rsid w:val="00F82A04"/>
    <w:rsid w:val="00F82E01"/>
    <w:rsid w:val="00F83B9D"/>
    <w:rsid w:val="00F83F6C"/>
    <w:rsid w:val="00F83F95"/>
    <w:rsid w:val="00F85102"/>
    <w:rsid w:val="00F85296"/>
    <w:rsid w:val="00F86214"/>
    <w:rsid w:val="00F90046"/>
    <w:rsid w:val="00F90EB6"/>
    <w:rsid w:val="00F92BFD"/>
    <w:rsid w:val="00F97146"/>
    <w:rsid w:val="00FA0AC3"/>
    <w:rsid w:val="00FA14D3"/>
    <w:rsid w:val="00FA234F"/>
    <w:rsid w:val="00FA2F2D"/>
    <w:rsid w:val="00FA4930"/>
    <w:rsid w:val="00FA4D75"/>
    <w:rsid w:val="00FA4F7D"/>
    <w:rsid w:val="00FA6332"/>
    <w:rsid w:val="00FA71A0"/>
    <w:rsid w:val="00FA7954"/>
    <w:rsid w:val="00FA7B44"/>
    <w:rsid w:val="00FA7B55"/>
    <w:rsid w:val="00FB077C"/>
    <w:rsid w:val="00FB1168"/>
    <w:rsid w:val="00FB1A6B"/>
    <w:rsid w:val="00FB5B0B"/>
    <w:rsid w:val="00FB6888"/>
    <w:rsid w:val="00FB76F3"/>
    <w:rsid w:val="00FC0A09"/>
    <w:rsid w:val="00FC23B1"/>
    <w:rsid w:val="00FD0C87"/>
    <w:rsid w:val="00FD230A"/>
    <w:rsid w:val="00FD351B"/>
    <w:rsid w:val="00FD5B48"/>
    <w:rsid w:val="00FE17D6"/>
    <w:rsid w:val="00FE4A9D"/>
    <w:rsid w:val="00FE4C87"/>
    <w:rsid w:val="00FF0623"/>
    <w:rsid w:val="00FF0C7E"/>
    <w:rsid w:val="00FF3320"/>
    <w:rsid w:val="00FF45EB"/>
    <w:rsid w:val="00FF5B2D"/>
    <w:rsid w:val="00FF7173"/>
    <w:rsid w:val="00F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8B06AD"/>
  <w15:chartTrackingRefBased/>
  <w15:docId w15:val="{0F263DB1-DC6F-451A-B79F-993E57440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4D7"/>
  </w:style>
  <w:style w:type="paragraph" w:styleId="Heading1">
    <w:name w:val="heading 1"/>
    <w:basedOn w:val="Normal"/>
    <w:next w:val="Normal"/>
    <w:link w:val="Heading1Char"/>
    <w:uiPriority w:val="9"/>
    <w:qFormat/>
    <w:rsid w:val="003F64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3F64D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4D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F64D7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3F64D7"/>
    <w:rPr>
      <w:color w:val="0563C1" w:themeColor="hyperlink"/>
      <w:u w:val="single"/>
    </w:rPr>
  </w:style>
  <w:style w:type="paragraph" w:customStyle="1" w:styleId="inline">
    <w:name w:val="inline"/>
    <w:basedOn w:val="Normal"/>
    <w:rsid w:val="003F6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F64D7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F64D7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64D7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3F6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64D7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customStyle="1" w:styleId="apple-converted-space">
    <w:name w:val="apple-converted-space"/>
    <w:rsid w:val="003F64D7"/>
  </w:style>
  <w:style w:type="character" w:customStyle="1" w:styleId="jrnl">
    <w:name w:val="jrnl"/>
    <w:rsid w:val="003F64D7"/>
  </w:style>
  <w:style w:type="character" w:customStyle="1" w:styleId="highlight">
    <w:name w:val="highlight"/>
    <w:rsid w:val="003F64D7"/>
  </w:style>
  <w:style w:type="paragraph" w:styleId="NormalWeb">
    <w:name w:val="Normal (Web)"/>
    <w:basedOn w:val="Normal"/>
    <w:uiPriority w:val="99"/>
    <w:semiHidden/>
    <w:unhideWhenUsed/>
    <w:rsid w:val="003F64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F6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64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4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4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4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4D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F64D7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3F64D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4D7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3F64D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3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844"/>
  </w:style>
  <w:style w:type="paragraph" w:styleId="Footer">
    <w:name w:val="footer"/>
    <w:basedOn w:val="Normal"/>
    <w:link w:val="FooterChar"/>
    <w:uiPriority w:val="99"/>
    <w:unhideWhenUsed/>
    <w:rsid w:val="009D3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844"/>
  </w:style>
  <w:style w:type="table" w:customStyle="1" w:styleId="TableGrid1">
    <w:name w:val="Table Grid1"/>
    <w:basedOn w:val="TableNormal"/>
    <w:next w:val="TableGrid"/>
    <w:uiPriority w:val="39"/>
    <w:rsid w:val="00432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1FF6"/>
  </w:style>
  <w:style w:type="character" w:styleId="UnresolvedMention">
    <w:name w:val="Unresolved Mention"/>
    <w:basedOn w:val="DefaultParagraphFont"/>
    <w:uiPriority w:val="99"/>
    <w:semiHidden/>
    <w:unhideWhenUsed/>
    <w:rsid w:val="00C925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3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72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5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867657">
          <w:marLeft w:val="0"/>
          <w:marRight w:val="0"/>
          <w:marTop w:val="0"/>
          <w:marBottom w:val="0"/>
          <w:divBdr>
            <w:top w:val="none" w:sz="0" w:space="11" w:color="auto"/>
            <w:left w:val="single" w:sz="6" w:space="11" w:color="E0E0E0"/>
            <w:bottom w:val="none" w:sz="0" w:space="11" w:color="auto"/>
            <w:right w:val="none" w:sz="0" w:space="11" w:color="auto"/>
          </w:divBdr>
          <w:divsChild>
            <w:div w:id="73219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25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400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4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00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70205">
          <w:marLeft w:val="0"/>
          <w:marRight w:val="0"/>
          <w:marTop w:val="0"/>
          <w:marBottom w:val="0"/>
          <w:divBdr>
            <w:top w:val="none" w:sz="0" w:space="11" w:color="auto"/>
            <w:left w:val="single" w:sz="6" w:space="11" w:color="E0E0E0"/>
            <w:bottom w:val="none" w:sz="0" w:space="11" w:color="auto"/>
            <w:right w:val="none" w:sz="0" w:space="11" w:color="auto"/>
          </w:divBdr>
          <w:divsChild>
            <w:div w:id="76981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23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52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3B08B1-D396-4407-B6A8-FFEC846DB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8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gno, Elizabeth M.</dc:creator>
  <cp:keywords/>
  <dc:description/>
  <cp:lastModifiedBy>Lara Stead</cp:lastModifiedBy>
  <cp:revision>4</cp:revision>
  <cp:lastPrinted>2018-02-12T16:16:00Z</cp:lastPrinted>
  <dcterms:created xsi:type="dcterms:W3CDTF">2025-03-09T14:46:00Z</dcterms:created>
  <dcterms:modified xsi:type="dcterms:W3CDTF">2025-03-18T16:18:00Z</dcterms:modified>
</cp:coreProperties>
</file>